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4104B" w14:textId="5DA6F4DC" w:rsidR="009B33AD" w:rsidRDefault="009B33AD">
      <w:pPr>
        <w:rPr>
          <w:b/>
          <w:bCs/>
        </w:rPr>
      </w:pPr>
      <w:r>
        <w:rPr>
          <w:b/>
          <w:bCs/>
        </w:rPr>
        <w:t>Supplementary Material</w:t>
      </w:r>
    </w:p>
    <w:p w14:paraId="2DA8E595" w14:textId="06F91617" w:rsidR="005B4183" w:rsidRDefault="009B33AD" w:rsidP="00B71490">
      <w:pPr>
        <w:rPr>
          <w:b/>
          <w:bCs/>
        </w:rPr>
      </w:pPr>
      <w:r>
        <w:rPr>
          <w:b/>
          <w:bCs/>
        </w:rPr>
        <w:t>Tables</w:t>
      </w:r>
    </w:p>
    <w:tbl>
      <w:tblPr>
        <w:tblStyle w:val="PlainTable1"/>
        <w:tblpPr w:leftFromText="180" w:rightFromText="180" w:vertAnchor="text" w:horzAnchor="margin" w:tblpY="108"/>
        <w:tblW w:w="0" w:type="auto"/>
        <w:tblLook w:val="04A0" w:firstRow="1" w:lastRow="0" w:firstColumn="1" w:lastColumn="0" w:noHBand="0" w:noVBand="1"/>
      </w:tblPr>
      <w:tblGrid>
        <w:gridCol w:w="1958"/>
        <w:gridCol w:w="1225"/>
        <w:gridCol w:w="1253"/>
        <w:gridCol w:w="1382"/>
        <w:gridCol w:w="1197"/>
        <w:gridCol w:w="1423"/>
        <w:gridCol w:w="1751"/>
        <w:gridCol w:w="2677"/>
        <w:gridCol w:w="1082"/>
      </w:tblGrid>
      <w:tr w:rsidR="005B4183" w:rsidRPr="003F143F" w14:paraId="28414184" w14:textId="77777777" w:rsidTr="00AF3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E8C31BA" w14:textId="77777777" w:rsidR="005B4183" w:rsidRPr="003F143F" w:rsidRDefault="005B4183" w:rsidP="00AF3FF9">
            <w:pPr>
              <w:jc w:val="center"/>
              <w:rPr>
                <w:rFonts w:cstheme="minorHAnsi"/>
                <w:b w:val="0"/>
              </w:rPr>
            </w:pPr>
            <w:r w:rsidRPr="003F143F">
              <w:rPr>
                <w:rFonts w:cstheme="minorHAnsi"/>
              </w:rPr>
              <w:t>First Author (year)</w:t>
            </w:r>
          </w:p>
        </w:tc>
        <w:tc>
          <w:tcPr>
            <w:tcW w:w="0" w:type="auto"/>
            <w:gridSpan w:val="7"/>
          </w:tcPr>
          <w:p w14:paraId="035C6226" w14:textId="77777777" w:rsidR="005B4183" w:rsidRPr="003F143F" w:rsidRDefault="005B4183" w:rsidP="00AF3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F143F">
              <w:rPr>
                <w:rFonts w:cstheme="minorHAnsi"/>
              </w:rPr>
              <w:t>Internal Validity</w:t>
            </w:r>
          </w:p>
          <w:p w14:paraId="0A2DFA6A" w14:textId="77777777" w:rsidR="005B4183" w:rsidRPr="003F143F" w:rsidRDefault="005B4183" w:rsidP="00AF3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F143F">
              <w:rPr>
                <w:rFonts w:cstheme="minorHAnsi"/>
              </w:rPr>
              <w:t>(Cochrane’s Collaboration Tool for Assessing Risk of Bias)</w:t>
            </w:r>
          </w:p>
        </w:tc>
        <w:tc>
          <w:tcPr>
            <w:tcW w:w="0" w:type="auto"/>
            <w:vMerge w:val="restart"/>
            <w:vAlign w:val="center"/>
          </w:tcPr>
          <w:p w14:paraId="20EC673D" w14:textId="77777777" w:rsidR="005B4183" w:rsidRPr="00F3338E" w:rsidRDefault="005B4183" w:rsidP="00AF3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3338E">
              <w:rPr>
                <w:rFonts w:cstheme="minorHAnsi"/>
              </w:rPr>
              <w:t xml:space="preserve">Overall </w:t>
            </w:r>
            <w:r w:rsidRPr="00780B87">
              <w:rPr>
                <w:rFonts w:cstheme="minorHAnsi"/>
                <w:bCs w:val="0"/>
              </w:rPr>
              <w:t>risk</w:t>
            </w:r>
          </w:p>
        </w:tc>
      </w:tr>
      <w:tr w:rsidR="005B4183" w:rsidRPr="003F143F" w14:paraId="64D3B6B7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A7B1AD3" w14:textId="77777777" w:rsidR="005B4183" w:rsidRPr="003F143F" w:rsidRDefault="005B4183" w:rsidP="00AF3FF9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FC1017F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Selection</w:t>
            </w:r>
          </w:p>
          <w:p w14:paraId="7A632DBD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49DEAC3D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Performance</w:t>
            </w:r>
          </w:p>
          <w:p w14:paraId="7E826E4F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6CCEB7D8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Detection</w:t>
            </w:r>
          </w:p>
          <w:p w14:paraId="516FD014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498E7DC9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Attrition</w:t>
            </w:r>
          </w:p>
          <w:p w14:paraId="7A7C5EC9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104D2BE6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Reporting</w:t>
            </w:r>
          </w:p>
          <w:p w14:paraId="7B99D92A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bias</w:t>
            </w:r>
          </w:p>
        </w:tc>
        <w:tc>
          <w:tcPr>
            <w:tcW w:w="0" w:type="auto"/>
            <w:vMerge w:val="restart"/>
          </w:tcPr>
          <w:p w14:paraId="582D0C74" w14:textId="77777777" w:rsidR="005B4183" w:rsidRPr="003F143F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3F143F">
              <w:rPr>
                <w:rFonts w:cstheme="minorHAnsi"/>
                <w:i/>
                <w:sz w:val="18"/>
                <w:szCs w:val="18"/>
              </w:rPr>
              <w:t>Other</w:t>
            </w:r>
          </w:p>
        </w:tc>
        <w:tc>
          <w:tcPr>
            <w:tcW w:w="0" w:type="auto"/>
            <w:vMerge/>
          </w:tcPr>
          <w:p w14:paraId="5343A311" w14:textId="77777777" w:rsidR="005B4183" w:rsidRPr="00F3338E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5B4183" w:rsidRPr="003F143F" w14:paraId="384695F4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1567C5" w14:textId="77777777" w:rsidR="005B4183" w:rsidRPr="003F143F" w:rsidRDefault="005B4183" w:rsidP="00AF3FF9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3AA983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Random sequence generation</w:t>
            </w:r>
          </w:p>
        </w:tc>
        <w:tc>
          <w:tcPr>
            <w:tcW w:w="0" w:type="auto"/>
          </w:tcPr>
          <w:p w14:paraId="2685E23B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Allocation concealment</w:t>
            </w:r>
          </w:p>
        </w:tc>
        <w:tc>
          <w:tcPr>
            <w:tcW w:w="0" w:type="auto"/>
          </w:tcPr>
          <w:p w14:paraId="7944AA87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Blinding of patients and staff</w:t>
            </w:r>
          </w:p>
        </w:tc>
        <w:tc>
          <w:tcPr>
            <w:tcW w:w="0" w:type="auto"/>
          </w:tcPr>
          <w:p w14:paraId="5A4EE69E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Blinding of outcome measures</w:t>
            </w:r>
          </w:p>
        </w:tc>
        <w:tc>
          <w:tcPr>
            <w:tcW w:w="0" w:type="auto"/>
          </w:tcPr>
          <w:p w14:paraId="1FF212B1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Completeness of outcome data</w:t>
            </w:r>
          </w:p>
        </w:tc>
        <w:tc>
          <w:tcPr>
            <w:tcW w:w="0" w:type="auto"/>
          </w:tcPr>
          <w:p w14:paraId="24C3DB3B" w14:textId="77777777" w:rsidR="005B4183" w:rsidRPr="003F143F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3F143F">
              <w:rPr>
                <w:rFonts w:cstheme="minorHAnsi"/>
                <w:i/>
                <w:sz w:val="16"/>
                <w:szCs w:val="16"/>
              </w:rPr>
              <w:t>Selective reporting</w:t>
            </w:r>
          </w:p>
        </w:tc>
        <w:tc>
          <w:tcPr>
            <w:tcW w:w="0" w:type="auto"/>
            <w:vMerge/>
          </w:tcPr>
          <w:p w14:paraId="08BE327D" w14:textId="77777777" w:rsidR="005B4183" w:rsidRPr="003F143F" w:rsidRDefault="005B4183" w:rsidP="00AF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3A3A6E7" w14:textId="77777777" w:rsidR="005B4183" w:rsidRPr="00F3338E" w:rsidRDefault="005B4183" w:rsidP="00AF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5B4183" w:rsidRPr="003F143F" w14:paraId="0699BB7E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387AA" w14:textId="77777777" w:rsidR="005B4183" w:rsidRPr="00CA7B2E" w:rsidRDefault="005B4183" w:rsidP="00AF3FF9">
            <w:pPr>
              <w:jc w:val="center"/>
              <w:rPr>
                <w:rFonts w:cs="Calibri"/>
              </w:rPr>
            </w:pPr>
            <w:r w:rsidRPr="00CA7B2E">
              <w:t xml:space="preserve">Davis </w:t>
            </w:r>
            <w:r>
              <w:t>(</w:t>
            </w:r>
            <w:r w:rsidRPr="00CA7B2E">
              <w:t>1997</w:t>
            </w:r>
            <w:r>
              <w:t>)</w:t>
            </w:r>
          </w:p>
        </w:tc>
        <w:tc>
          <w:tcPr>
            <w:tcW w:w="0" w:type="auto"/>
          </w:tcPr>
          <w:p w14:paraId="47A825F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stratified)</w:t>
            </w:r>
          </w:p>
        </w:tc>
        <w:tc>
          <w:tcPr>
            <w:tcW w:w="0" w:type="auto"/>
          </w:tcPr>
          <w:p w14:paraId="18C4C707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501412A9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D1CC34C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437D15A6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0B44F62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all results reported)</w:t>
            </w:r>
          </w:p>
        </w:tc>
        <w:tc>
          <w:tcPr>
            <w:tcW w:w="0" w:type="auto"/>
          </w:tcPr>
          <w:p w14:paraId="1056206C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sample size calculation, no p values, additional procedures)</w:t>
            </w:r>
          </w:p>
        </w:tc>
        <w:tc>
          <w:tcPr>
            <w:tcW w:w="0" w:type="auto"/>
          </w:tcPr>
          <w:p w14:paraId="53267D17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39C445CD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A85F9" w14:textId="77777777" w:rsidR="005B4183" w:rsidRPr="00CA7B2E" w:rsidRDefault="005B4183" w:rsidP="00AF3FF9">
            <w:pPr>
              <w:jc w:val="center"/>
              <w:rPr>
                <w:rFonts w:cstheme="minorHAnsi"/>
                <w:b w:val="0"/>
              </w:rPr>
            </w:pPr>
            <w:r w:rsidRPr="00CA7B2E">
              <w:t>Gerwin (1997)</w:t>
            </w:r>
          </w:p>
        </w:tc>
        <w:tc>
          <w:tcPr>
            <w:tcW w:w="0" w:type="auto"/>
          </w:tcPr>
          <w:p w14:paraId="58B279F2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51FD269C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77BF0583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7643606F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1D76741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FA0F5DE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2D05038A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3465A052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09BDF00E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B6A569" w14:textId="77777777" w:rsidR="005B4183" w:rsidRPr="00CA7B2E" w:rsidRDefault="005B4183" w:rsidP="00AF3FF9">
            <w:pPr>
              <w:jc w:val="center"/>
              <w:rPr>
                <w:rFonts w:cs="Calibri"/>
                <w:b w:val="0"/>
              </w:rPr>
            </w:pPr>
            <w:r w:rsidRPr="00CA7B2E">
              <w:t>Belcher (2000)</w:t>
            </w:r>
          </w:p>
        </w:tc>
        <w:tc>
          <w:tcPr>
            <w:tcW w:w="0" w:type="auto"/>
          </w:tcPr>
          <w:p w14:paraId="2EF4821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75306B9F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5D9DB1D7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5BC6159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6EF377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22EFF62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0082CD1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sample size calculation)</w:t>
            </w:r>
          </w:p>
        </w:tc>
        <w:tc>
          <w:tcPr>
            <w:tcW w:w="0" w:type="auto"/>
          </w:tcPr>
          <w:p w14:paraId="74AC1C13" w14:textId="77777777" w:rsidR="005B4183" w:rsidRPr="00E80B76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486AD929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EF2F8" w14:textId="77777777" w:rsidR="005B4183" w:rsidRPr="00CA7B2E" w:rsidRDefault="005B4183" w:rsidP="00AF3FF9">
            <w:pPr>
              <w:jc w:val="center"/>
              <w:rPr>
                <w:rFonts w:cs="Calibri"/>
                <w:b w:val="0"/>
              </w:rPr>
            </w:pPr>
            <w:r w:rsidRPr="00CA7B2E">
              <w:t>Tagil (2002)</w:t>
            </w:r>
          </w:p>
        </w:tc>
        <w:tc>
          <w:tcPr>
            <w:tcW w:w="0" w:type="auto"/>
          </w:tcPr>
          <w:p w14:paraId="10AC028B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31EA37E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170907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5662C107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594124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C8EAA0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81CAB4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EE37E24" w14:textId="77777777" w:rsidR="005B4183" w:rsidRPr="00E80B76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219854A4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9C892" w14:textId="77777777" w:rsidR="005B4183" w:rsidRPr="00CA7B2E" w:rsidRDefault="005B4183" w:rsidP="00AF3FF9">
            <w:pPr>
              <w:jc w:val="center"/>
            </w:pPr>
            <w:r>
              <w:t>Davis (2004)</w:t>
            </w:r>
          </w:p>
        </w:tc>
        <w:tc>
          <w:tcPr>
            <w:tcW w:w="0" w:type="auto"/>
          </w:tcPr>
          <w:p w14:paraId="6630583C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7B5F5C6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AA2900F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597D753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3D0618FE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DF99E98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C45EA4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139CDC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1D91C34F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3C908" w14:textId="77777777" w:rsidR="005B4183" w:rsidRPr="00CA7B2E" w:rsidRDefault="005B4183" w:rsidP="00AF3FF9">
            <w:pPr>
              <w:jc w:val="center"/>
              <w:rPr>
                <w:rFonts w:cs="Calibri"/>
                <w:b w:val="0"/>
              </w:rPr>
            </w:pPr>
            <w:proofErr w:type="spellStart"/>
            <w:r w:rsidRPr="00CA7B2E">
              <w:t>Kriegs</w:t>
            </w:r>
            <w:proofErr w:type="spellEnd"/>
            <w:r w:rsidRPr="00CA7B2E">
              <w:t>-Au (2004)</w:t>
            </w:r>
          </w:p>
        </w:tc>
        <w:tc>
          <w:tcPr>
            <w:tcW w:w="0" w:type="auto"/>
          </w:tcPr>
          <w:p w14:paraId="027418C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AE66214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34D7B6D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3E84CD2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7BE3E3D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8665612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variability statistics)</w:t>
            </w:r>
          </w:p>
        </w:tc>
        <w:tc>
          <w:tcPr>
            <w:tcW w:w="0" w:type="auto"/>
          </w:tcPr>
          <w:p w14:paraId="7900B4F2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sample size calculation)</w:t>
            </w:r>
          </w:p>
        </w:tc>
        <w:tc>
          <w:tcPr>
            <w:tcW w:w="0" w:type="auto"/>
          </w:tcPr>
          <w:p w14:paraId="2B2AA1E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44B30947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E5D80" w14:textId="77777777" w:rsidR="005B4183" w:rsidRPr="00CA7B2E" w:rsidRDefault="005B4183" w:rsidP="00AF3FF9">
            <w:pPr>
              <w:jc w:val="center"/>
              <w:rPr>
                <w:rFonts w:cs="Calibri"/>
                <w:bCs w:val="0"/>
              </w:rPr>
            </w:pPr>
            <w:r w:rsidRPr="00CA7B2E">
              <w:t>Hart (2006)</w:t>
            </w:r>
          </w:p>
        </w:tc>
        <w:tc>
          <w:tcPr>
            <w:tcW w:w="0" w:type="auto"/>
          </w:tcPr>
          <w:p w14:paraId="6855F35B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465CDA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08ECF6B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51B7F03F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8887974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6A8257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BB132C6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80B87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7F59DCA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7C540D6B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7B9CB" w14:textId="77777777" w:rsidR="005B4183" w:rsidRPr="00CA7B2E" w:rsidRDefault="005B4183" w:rsidP="00AF3FF9">
            <w:pPr>
              <w:jc w:val="center"/>
              <w:rPr>
                <w:rFonts w:cs="Calibri"/>
                <w:bCs w:val="0"/>
              </w:rPr>
            </w:pPr>
            <w:r w:rsidRPr="00CA7B2E">
              <w:t>Field (2007)</w:t>
            </w:r>
          </w:p>
        </w:tc>
        <w:tc>
          <w:tcPr>
            <w:tcW w:w="0" w:type="auto"/>
          </w:tcPr>
          <w:p w14:paraId="431F61C9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5F728F9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5EBA0D7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B861D6B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3323460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B4217D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1996DC4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sample size calculation, or baseline comparison)</w:t>
            </w:r>
          </w:p>
        </w:tc>
        <w:tc>
          <w:tcPr>
            <w:tcW w:w="0" w:type="auto"/>
          </w:tcPr>
          <w:p w14:paraId="5614F050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429F89EA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3B257" w14:textId="77777777" w:rsidR="005B4183" w:rsidRPr="00CA7B2E" w:rsidRDefault="005B4183" w:rsidP="00AF3FF9">
            <w:pPr>
              <w:jc w:val="center"/>
            </w:pPr>
            <w:r>
              <w:t>Davis (2009)</w:t>
            </w:r>
          </w:p>
        </w:tc>
        <w:tc>
          <w:tcPr>
            <w:tcW w:w="0" w:type="auto"/>
          </w:tcPr>
          <w:p w14:paraId="202D7FCF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C8CF7A0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7047D4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36DC4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24709E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36DC4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A54899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8300E9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6ABDC4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A2E05C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76DB3BD2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7AB6D0" w14:textId="77777777" w:rsidR="005B4183" w:rsidRPr="00CA7B2E" w:rsidRDefault="005B4183" w:rsidP="00AF3FF9">
            <w:pPr>
              <w:jc w:val="center"/>
            </w:pPr>
            <w:r w:rsidRPr="00CA7B2E">
              <w:t>Nilsson (2010)</w:t>
            </w:r>
          </w:p>
        </w:tc>
        <w:tc>
          <w:tcPr>
            <w:tcW w:w="0" w:type="auto"/>
          </w:tcPr>
          <w:p w14:paraId="67C43D79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E774B2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718B3590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492D53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00A7B3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D25DDD2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0BBB042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baseline comparison)</w:t>
            </w:r>
          </w:p>
        </w:tc>
        <w:tc>
          <w:tcPr>
            <w:tcW w:w="0" w:type="auto"/>
          </w:tcPr>
          <w:p w14:paraId="2B65AE44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39A38731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2CE51" w14:textId="77777777" w:rsidR="005B4183" w:rsidRPr="00CA7B2E" w:rsidRDefault="005B4183" w:rsidP="00AF3FF9">
            <w:pPr>
              <w:jc w:val="center"/>
            </w:pPr>
            <w:r w:rsidRPr="00CA7B2E">
              <w:t>Gangopadhyay (2012)</w:t>
            </w:r>
          </w:p>
        </w:tc>
        <w:tc>
          <w:tcPr>
            <w:tcW w:w="0" w:type="auto"/>
          </w:tcPr>
          <w:p w14:paraId="4201C9F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9AE396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BDD56D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4558A2C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7469D37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AE21290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DEED6E2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only women – results may not be generalisable to men)</w:t>
            </w:r>
          </w:p>
        </w:tc>
        <w:tc>
          <w:tcPr>
            <w:tcW w:w="0" w:type="auto"/>
          </w:tcPr>
          <w:p w14:paraId="7EB67B42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2E837E33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63226" w14:textId="77777777" w:rsidR="005B4183" w:rsidRPr="00CA7B2E" w:rsidRDefault="005B4183" w:rsidP="00AF3FF9">
            <w:pPr>
              <w:jc w:val="center"/>
            </w:pPr>
            <w:r w:rsidRPr="00CA7B2E">
              <w:t>Salem (2012)</w:t>
            </w:r>
          </w:p>
        </w:tc>
        <w:tc>
          <w:tcPr>
            <w:tcW w:w="0" w:type="auto"/>
          </w:tcPr>
          <w:p w14:paraId="243EC35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6D954F3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2A9CAE6B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57DC04EE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EB5F1E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72900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50F1EA4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72900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01731A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baseline comparison)</w:t>
            </w:r>
          </w:p>
        </w:tc>
        <w:tc>
          <w:tcPr>
            <w:tcW w:w="0" w:type="auto"/>
          </w:tcPr>
          <w:p w14:paraId="14D79BD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4EA0CC97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D36E7" w14:textId="77777777" w:rsidR="005B4183" w:rsidRPr="00CA7B2E" w:rsidRDefault="005B4183" w:rsidP="00AF3FF9">
            <w:pPr>
              <w:jc w:val="center"/>
            </w:pPr>
            <w:r w:rsidRPr="00CA7B2E">
              <w:lastRenderedPageBreak/>
              <w:t xml:space="preserve">Hansen </w:t>
            </w:r>
            <w:r>
              <w:t>(</w:t>
            </w:r>
            <w:r w:rsidRPr="00CA7B2E">
              <w:t>2013</w:t>
            </w:r>
            <w:r>
              <w:t>)</w:t>
            </w:r>
          </w:p>
        </w:tc>
        <w:tc>
          <w:tcPr>
            <w:tcW w:w="0" w:type="auto"/>
          </w:tcPr>
          <w:p w14:paraId="157FEB0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7690ED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46C1684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(patients)</w:t>
            </w:r>
          </w:p>
          <w:p w14:paraId="01A8A4D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Staff)</w:t>
            </w:r>
          </w:p>
        </w:tc>
        <w:tc>
          <w:tcPr>
            <w:tcW w:w="0" w:type="auto"/>
          </w:tcPr>
          <w:p w14:paraId="3DC797C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D1598F0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72900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098FB9E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comparison for most outcome measures)</w:t>
            </w:r>
          </w:p>
        </w:tc>
        <w:tc>
          <w:tcPr>
            <w:tcW w:w="0" w:type="auto"/>
          </w:tcPr>
          <w:p w14:paraId="77F99A5C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baseline comparison, grip strength different in groups)</w:t>
            </w:r>
          </w:p>
        </w:tc>
        <w:tc>
          <w:tcPr>
            <w:tcW w:w="0" w:type="auto"/>
          </w:tcPr>
          <w:p w14:paraId="3DA3C3F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6376C89C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5A71B" w14:textId="77777777" w:rsidR="005B4183" w:rsidRPr="00CA7B2E" w:rsidRDefault="005B4183" w:rsidP="00AF3FF9">
            <w:pPr>
              <w:jc w:val="center"/>
            </w:pPr>
            <w:r w:rsidRPr="00CA7B2E">
              <w:t>Vermeulen (2014)</w:t>
            </w:r>
          </w:p>
        </w:tc>
        <w:tc>
          <w:tcPr>
            <w:tcW w:w="0" w:type="auto"/>
          </w:tcPr>
          <w:p w14:paraId="64788003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DD3DEA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412D97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22E31E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613D4C2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7A02B59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between-group statistical comparisons)</w:t>
            </w:r>
          </w:p>
        </w:tc>
        <w:tc>
          <w:tcPr>
            <w:tcW w:w="0" w:type="auto"/>
          </w:tcPr>
          <w:p w14:paraId="26ABB65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study prematurely terminated, sample size not enough for power calculation)</w:t>
            </w:r>
          </w:p>
        </w:tc>
        <w:tc>
          <w:tcPr>
            <w:tcW w:w="0" w:type="auto"/>
          </w:tcPr>
          <w:p w14:paraId="24802777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2455CFCA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AF458" w14:textId="77777777" w:rsidR="005B4183" w:rsidRPr="00CA7B2E" w:rsidRDefault="005B4183" w:rsidP="00AF3FF9">
            <w:pPr>
              <w:jc w:val="center"/>
            </w:pPr>
            <w:r w:rsidRPr="00CA7B2E">
              <w:t>Vermeulen (2014</w:t>
            </w:r>
            <w:r>
              <w:t>a</w:t>
            </w:r>
            <w:r w:rsidRPr="00CA7B2E">
              <w:t>)</w:t>
            </w:r>
          </w:p>
        </w:tc>
        <w:tc>
          <w:tcPr>
            <w:tcW w:w="0" w:type="auto"/>
          </w:tcPr>
          <w:p w14:paraId="5C7CAE7B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63E8EB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8F5906B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FB22A78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114100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9B73BC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57DF2DA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group sample sizes not enough for power calculation; only women included – results may not be generalisable to men)</w:t>
            </w:r>
          </w:p>
        </w:tc>
        <w:tc>
          <w:tcPr>
            <w:tcW w:w="0" w:type="auto"/>
          </w:tcPr>
          <w:p w14:paraId="1BDA64B2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502BA4DE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14B08" w14:textId="77777777" w:rsidR="005B4183" w:rsidRPr="00CA7B2E" w:rsidRDefault="005B4183" w:rsidP="00AF3FF9">
            <w:pPr>
              <w:jc w:val="center"/>
            </w:pPr>
            <w:proofErr w:type="spellStart"/>
            <w:r w:rsidRPr="00CA7B2E">
              <w:t>Corain</w:t>
            </w:r>
            <w:proofErr w:type="spellEnd"/>
            <w:r w:rsidRPr="00CA7B2E">
              <w:t xml:space="preserve"> </w:t>
            </w:r>
            <w:r>
              <w:t>(</w:t>
            </w:r>
            <w:r w:rsidRPr="00CA7B2E">
              <w:t>2016</w:t>
            </w:r>
            <w:r>
              <w:t>)</w:t>
            </w:r>
          </w:p>
        </w:tc>
        <w:tc>
          <w:tcPr>
            <w:tcW w:w="0" w:type="auto"/>
          </w:tcPr>
          <w:p w14:paraId="317832C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B417B1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A1D4B3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60DC9AC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A2BD8C2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F2750FC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25AAA77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igh (no sample size calculation, </w:t>
            </w:r>
          </w:p>
        </w:tc>
        <w:tc>
          <w:tcPr>
            <w:tcW w:w="0" w:type="auto"/>
          </w:tcPr>
          <w:p w14:paraId="5B4A65AE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3E26F019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0BEA0" w14:textId="77777777" w:rsidR="005B4183" w:rsidRPr="00CA7B2E" w:rsidRDefault="005B4183" w:rsidP="00AF3FF9">
            <w:pPr>
              <w:jc w:val="center"/>
            </w:pPr>
            <w:r w:rsidRPr="00CA7B2E">
              <w:t xml:space="preserve">Marks </w:t>
            </w:r>
            <w:r>
              <w:t>(</w:t>
            </w:r>
            <w:r w:rsidRPr="00CA7B2E">
              <w:t>2017</w:t>
            </w:r>
            <w:r>
              <w:t>)</w:t>
            </w:r>
          </w:p>
        </w:tc>
        <w:tc>
          <w:tcPr>
            <w:tcW w:w="0" w:type="auto"/>
          </w:tcPr>
          <w:p w14:paraId="5B7DE22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427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758FC4F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427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BD420E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13FE9B87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9A155A6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D5F7F5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3A53C18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4FF387D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16017CEA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5BD01" w14:textId="77777777" w:rsidR="005B4183" w:rsidRPr="00CA7B2E" w:rsidRDefault="005B4183" w:rsidP="00AF3FF9">
            <w:pPr>
              <w:jc w:val="center"/>
            </w:pPr>
            <w:r w:rsidRPr="00CA7B2E">
              <w:t>Thorkildsen</w:t>
            </w:r>
            <w:r>
              <w:t xml:space="preserve"> (</w:t>
            </w:r>
            <w:r w:rsidRPr="00CA7B2E">
              <w:t>2019</w:t>
            </w:r>
            <w:r>
              <w:t>)</w:t>
            </w:r>
          </w:p>
        </w:tc>
        <w:tc>
          <w:tcPr>
            <w:tcW w:w="0" w:type="auto"/>
          </w:tcPr>
          <w:p w14:paraId="00C0CBF9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F7621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F5DC5A0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F7621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B7397D7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2C94FD2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6ABFB5A6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427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7A89944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A0C981F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no baseline comparisons)</w:t>
            </w:r>
          </w:p>
        </w:tc>
        <w:tc>
          <w:tcPr>
            <w:tcW w:w="0" w:type="auto"/>
          </w:tcPr>
          <w:p w14:paraId="5034D5F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0A5D7E92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1CD1C" w14:textId="77777777" w:rsidR="005B4183" w:rsidRPr="00CA7B2E" w:rsidRDefault="005B4183" w:rsidP="00AF3FF9">
            <w:pPr>
              <w:jc w:val="center"/>
            </w:pPr>
            <w:r>
              <w:t>Klim (2023)</w:t>
            </w:r>
          </w:p>
        </w:tc>
        <w:tc>
          <w:tcPr>
            <w:tcW w:w="0" w:type="auto"/>
          </w:tcPr>
          <w:p w14:paraId="75C69C89" w14:textId="77777777" w:rsidR="005B4183" w:rsidRPr="006F7621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F702D27" w14:textId="77777777" w:rsidR="005B4183" w:rsidRPr="006F7621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D8114E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0C0B8C55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3213452A" w14:textId="77777777" w:rsidR="005B4183" w:rsidRPr="0012427A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28511D26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4AD7F9D2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A97BDE9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5E897C4C" w14:textId="77777777" w:rsidTr="00AF3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D623C" w14:textId="77777777" w:rsidR="005B4183" w:rsidRPr="001B19DE" w:rsidRDefault="005B4183" w:rsidP="00AF3FF9">
            <w:pPr>
              <w:jc w:val="center"/>
              <w:rPr>
                <w:b w:val="0"/>
                <w:bCs w:val="0"/>
              </w:rPr>
            </w:pPr>
            <w:proofErr w:type="spellStart"/>
            <w:r>
              <w:t>Guzzini</w:t>
            </w:r>
            <w:proofErr w:type="spellEnd"/>
            <w:r>
              <w:t xml:space="preserve"> (2023)</w:t>
            </w:r>
          </w:p>
        </w:tc>
        <w:tc>
          <w:tcPr>
            <w:tcW w:w="0" w:type="auto"/>
          </w:tcPr>
          <w:p w14:paraId="453E5E4E" w14:textId="77777777" w:rsidR="005B4183" w:rsidRPr="006F7621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4B4AD42" w14:textId="77777777" w:rsidR="005B4183" w:rsidRPr="006F7621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22676511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739CF778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899">
              <w:rPr>
                <w:rFonts w:cstheme="minorHAnsi"/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</w:tcPr>
          <w:p w14:paraId="67CE9C92" w14:textId="77777777" w:rsidR="005B4183" w:rsidRPr="0012427A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C596F1E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E08C930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48A5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21AF083" w14:textId="77777777" w:rsidR="005B4183" w:rsidRDefault="005B4183" w:rsidP="00AF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</w:t>
            </w:r>
          </w:p>
        </w:tc>
      </w:tr>
      <w:tr w:rsidR="005B4183" w:rsidRPr="003F143F" w14:paraId="3AB6E595" w14:textId="77777777" w:rsidTr="00AF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25DFB" w14:textId="77777777" w:rsidR="005B4183" w:rsidRPr="00CA7B2E" w:rsidRDefault="005B4183" w:rsidP="00AF3FF9">
            <w:pPr>
              <w:jc w:val="center"/>
            </w:pPr>
            <w:r>
              <w:t>De Jong (2023)</w:t>
            </w:r>
          </w:p>
        </w:tc>
        <w:tc>
          <w:tcPr>
            <w:tcW w:w="0" w:type="auto"/>
          </w:tcPr>
          <w:p w14:paraId="4D8C4604" w14:textId="77777777" w:rsidR="005B4183" w:rsidRPr="006F7621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F77C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966ED82" w14:textId="77777777" w:rsidR="005B4183" w:rsidRPr="006F7621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F77C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1CB256D7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F77C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0BA3BF1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F77C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039A4B1F" w14:textId="77777777" w:rsidR="005B4183" w:rsidRPr="0012427A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51408B13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342440B0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6DD25FEC" w14:textId="77777777" w:rsidR="005B4183" w:rsidRDefault="005B4183" w:rsidP="00AF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ow</w:t>
            </w:r>
          </w:p>
        </w:tc>
      </w:tr>
    </w:tbl>
    <w:p w14:paraId="38E5BC30" w14:textId="77777777" w:rsidR="008459F8" w:rsidRDefault="008459F8">
      <w:pPr>
        <w:rPr>
          <w:b/>
          <w:bCs/>
        </w:rPr>
      </w:pPr>
    </w:p>
    <w:p w14:paraId="1CD1252F" w14:textId="57E703DA" w:rsidR="005B4183" w:rsidRDefault="008459F8">
      <w:pPr>
        <w:rPr>
          <w:b/>
          <w:bCs/>
        </w:rPr>
      </w:pPr>
      <w:r>
        <w:rPr>
          <w:b/>
          <w:bCs/>
        </w:rPr>
        <w:t>Suppl. Table 1</w:t>
      </w:r>
      <w:r w:rsidR="005B4183">
        <w:rPr>
          <w:b/>
          <w:bCs/>
        </w:rPr>
        <w:br w:type="page"/>
      </w:r>
    </w:p>
    <w:p w14:paraId="0B4591DA" w14:textId="77777777" w:rsidR="007500E0" w:rsidRDefault="007500E0" w:rsidP="00B71490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6"/>
        <w:gridCol w:w="1786"/>
        <w:gridCol w:w="1325"/>
        <w:gridCol w:w="1423"/>
        <w:gridCol w:w="1749"/>
        <w:gridCol w:w="1521"/>
        <w:gridCol w:w="1582"/>
        <w:gridCol w:w="1350"/>
        <w:gridCol w:w="1406"/>
      </w:tblGrid>
      <w:tr w:rsidR="000B27CB" w14:paraId="1C63693A" w14:textId="77777777" w:rsidTr="00121999">
        <w:tc>
          <w:tcPr>
            <w:tcW w:w="647" w:type="pct"/>
            <w:vMerge w:val="restart"/>
          </w:tcPr>
          <w:p w14:paraId="21E70401" w14:textId="59FD1AB7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Comparison</w:t>
            </w:r>
          </w:p>
        </w:tc>
        <w:tc>
          <w:tcPr>
            <w:tcW w:w="640" w:type="pct"/>
            <w:vMerge w:val="restart"/>
          </w:tcPr>
          <w:p w14:paraId="6593BEA8" w14:textId="3AEDB4CA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475" w:type="pct"/>
            <w:vMerge w:val="restart"/>
          </w:tcPr>
          <w:p w14:paraId="36914E5D" w14:textId="330F1B36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Number of RCTs</w:t>
            </w:r>
          </w:p>
        </w:tc>
        <w:tc>
          <w:tcPr>
            <w:tcW w:w="2733" w:type="pct"/>
            <w:gridSpan w:val="5"/>
          </w:tcPr>
          <w:p w14:paraId="10F8BD65" w14:textId="2C69BCDD" w:rsidR="000B27CB" w:rsidRDefault="000B27CB" w:rsidP="00220A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ADE parameters</w:t>
            </w:r>
          </w:p>
        </w:tc>
        <w:tc>
          <w:tcPr>
            <w:tcW w:w="504" w:type="pct"/>
            <w:vMerge w:val="restart"/>
          </w:tcPr>
          <w:p w14:paraId="31869353" w14:textId="7CA080E8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Certainty of Evidence</w:t>
            </w:r>
          </w:p>
        </w:tc>
      </w:tr>
      <w:tr w:rsidR="000B27CB" w14:paraId="22E00C53" w14:textId="77777777" w:rsidTr="00121999">
        <w:tc>
          <w:tcPr>
            <w:tcW w:w="647" w:type="pct"/>
            <w:vMerge/>
          </w:tcPr>
          <w:p w14:paraId="2CC895FC" w14:textId="77777777" w:rsidR="000B27CB" w:rsidRDefault="000B27CB">
            <w:pPr>
              <w:rPr>
                <w:b/>
                <w:bCs/>
              </w:rPr>
            </w:pPr>
          </w:p>
        </w:tc>
        <w:tc>
          <w:tcPr>
            <w:tcW w:w="640" w:type="pct"/>
            <w:vMerge/>
          </w:tcPr>
          <w:p w14:paraId="2272303C" w14:textId="77777777" w:rsidR="000B27CB" w:rsidRDefault="000B27CB">
            <w:pPr>
              <w:rPr>
                <w:b/>
                <w:bCs/>
              </w:rPr>
            </w:pPr>
          </w:p>
        </w:tc>
        <w:tc>
          <w:tcPr>
            <w:tcW w:w="475" w:type="pct"/>
            <w:vMerge/>
          </w:tcPr>
          <w:p w14:paraId="262EBC11" w14:textId="0DB2E119" w:rsidR="000B27CB" w:rsidRDefault="000B27CB">
            <w:pPr>
              <w:rPr>
                <w:b/>
                <w:bCs/>
              </w:rPr>
            </w:pPr>
          </w:p>
        </w:tc>
        <w:tc>
          <w:tcPr>
            <w:tcW w:w="510" w:type="pct"/>
          </w:tcPr>
          <w:p w14:paraId="69F191A5" w14:textId="5CD8011A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  <w:proofErr w:type="spellStart"/>
            <w:r>
              <w:rPr>
                <w:b/>
                <w:bCs/>
              </w:rPr>
              <w:t>RoB</w:t>
            </w:r>
            <w:proofErr w:type="spellEnd"/>
          </w:p>
        </w:tc>
        <w:tc>
          <w:tcPr>
            <w:tcW w:w="627" w:type="pct"/>
          </w:tcPr>
          <w:p w14:paraId="736D4CFE" w14:textId="5842AE6D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Inconsistency</w:t>
            </w:r>
          </w:p>
        </w:tc>
        <w:tc>
          <w:tcPr>
            <w:tcW w:w="545" w:type="pct"/>
          </w:tcPr>
          <w:p w14:paraId="432F9540" w14:textId="3B17EF4A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Imprecision</w:t>
            </w:r>
          </w:p>
        </w:tc>
        <w:tc>
          <w:tcPr>
            <w:tcW w:w="567" w:type="pct"/>
          </w:tcPr>
          <w:p w14:paraId="137D7E29" w14:textId="6E7F4164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Indirectness</w:t>
            </w:r>
          </w:p>
        </w:tc>
        <w:tc>
          <w:tcPr>
            <w:tcW w:w="484" w:type="pct"/>
          </w:tcPr>
          <w:p w14:paraId="505DB06D" w14:textId="65A8487D" w:rsidR="000B27CB" w:rsidRDefault="000B27CB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504" w:type="pct"/>
            <w:vMerge/>
          </w:tcPr>
          <w:p w14:paraId="35463504" w14:textId="77777777" w:rsidR="000B27CB" w:rsidRDefault="000B27CB">
            <w:pPr>
              <w:rPr>
                <w:b/>
                <w:bCs/>
              </w:rPr>
            </w:pPr>
          </w:p>
        </w:tc>
      </w:tr>
      <w:tr w:rsidR="00121999" w14:paraId="5DC5D9BB" w14:textId="77777777" w:rsidTr="00121999">
        <w:tc>
          <w:tcPr>
            <w:tcW w:w="647" w:type="pct"/>
            <w:vMerge w:val="restart"/>
            <w:vAlign w:val="center"/>
          </w:tcPr>
          <w:p w14:paraId="08459330" w14:textId="1A234D3F" w:rsidR="00121999" w:rsidRDefault="00121999" w:rsidP="000D114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peziectomy</w:t>
            </w:r>
            <w:proofErr w:type="spellEnd"/>
            <w:r>
              <w:rPr>
                <w:b/>
                <w:bCs/>
              </w:rPr>
              <w:t xml:space="preserve"> vs </w:t>
            </w:r>
            <w:proofErr w:type="spellStart"/>
            <w:r>
              <w:rPr>
                <w:b/>
                <w:bCs/>
              </w:rPr>
              <w:t>Trapeziectomy</w:t>
            </w:r>
            <w:proofErr w:type="spellEnd"/>
            <w:r>
              <w:rPr>
                <w:b/>
                <w:bCs/>
              </w:rPr>
              <w:t xml:space="preserve"> with LRTI</w:t>
            </w:r>
          </w:p>
        </w:tc>
        <w:tc>
          <w:tcPr>
            <w:tcW w:w="640" w:type="pct"/>
          </w:tcPr>
          <w:p w14:paraId="0DB73DC5" w14:textId="314354F9" w:rsidR="00121999" w:rsidRDefault="00121999" w:rsidP="000D11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n</w:t>
            </w:r>
          </w:p>
        </w:tc>
        <w:tc>
          <w:tcPr>
            <w:tcW w:w="475" w:type="pct"/>
          </w:tcPr>
          <w:p w14:paraId="702C5367" w14:textId="07B3135B" w:rsidR="00121999" w:rsidRPr="00F42374" w:rsidRDefault="00121999" w:rsidP="000D114B">
            <w:pPr>
              <w:jc w:val="center"/>
            </w:pPr>
            <w:r w:rsidRPr="00F42374">
              <w:t>n=3</w:t>
            </w:r>
          </w:p>
        </w:tc>
        <w:tc>
          <w:tcPr>
            <w:tcW w:w="510" w:type="pct"/>
          </w:tcPr>
          <w:p w14:paraId="6F8894BF" w14:textId="5CD5E4DC" w:rsidR="00121999" w:rsidRPr="00F42374" w:rsidRDefault="00121999" w:rsidP="000D114B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65BF46D1" w14:textId="716CCBAE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760C9B43" w14:textId="10E36871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5CAD4349" w14:textId="78133ADF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7DFB41B9" w14:textId="322A1759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2B15603A" w14:textId="2D1B3BD8" w:rsidR="00121999" w:rsidRDefault="00121999" w:rsidP="000D114B">
            <w:pPr>
              <w:jc w:val="center"/>
              <w:rPr>
                <w:b/>
                <w:bCs/>
              </w:rPr>
            </w:pPr>
            <w:r w:rsidRPr="00D839D9">
              <w:t xml:space="preserve">Moderate </w:t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6"/>
            </w:r>
          </w:p>
        </w:tc>
      </w:tr>
      <w:tr w:rsidR="00121999" w14:paraId="41A543B7" w14:textId="77777777" w:rsidTr="00121999">
        <w:tc>
          <w:tcPr>
            <w:tcW w:w="647" w:type="pct"/>
            <w:vMerge/>
            <w:vAlign w:val="center"/>
          </w:tcPr>
          <w:p w14:paraId="0A3ED226" w14:textId="77777777" w:rsidR="00121999" w:rsidRDefault="00121999" w:rsidP="000D114B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24F6698A" w14:textId="2DCA98F0" w:rsidR="00121999" w:rsidRDefault="00121999" w:rsidP="000D11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ctional disability</w:t>
            </w:r>
          </w:p>
        </w:tc>
        <w:tc>
          <w:tcPr>
            <w:tcW w:w="475" w:type="pct"/>
          </w:tcPr>
          <w:p w14:paraId="2710AEE8" w14:textId="4CCF2325" w:rsidR="00121999" w:rsidRPr="00F42374" w:rsidRDefault="00121999" w:rsidP="000D114B">
            <w:pPr>
              <w:jc w:val="center"/>
            </w:pPr>
            <w:r w:rsidRPr="00F42374">
              <w:t>n=3</w:t>
            </w:r>
          </w:p>
        </w:tc>
        <w:tc>
          <w:tcPr>
            <w:tcW w:w="510" w:type="pct"/>
          </w:tcPr>
          <w:p w14:paraId="4612CF7A" w14:textId="14A0625D" w:rsidR="00121999" w:rsidRPr="00F42374" w:rsidRDefault="00121999" w:rsidP="000D114B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5AAE42F3" w14:textId="75CEBF27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6A4B56FE" w14:textId="7F2A6714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67552BA2" w14:textId="322ADF30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4977CC21" w14:textId="13CE8FD2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13DEE582" w14:textId="3A2DFA3A" w:rsidR="00121999" w:rsidRDefault="00121999" w:rsidP="000D114B">
            <w:pPr>
              <w:jc w:val="center"/>
              <w:rPr>
                <w:b/>
                <w:bCs/>
              </w:rPr>
            </w:pPr>
            <w:r w:rsidRPr="00D839D9">
              <w:t xml:space="preserve">Moderate </w:t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6"/>
            </w:r>
          </w:p>
        </w:tc>
      </w:tr>
      <w:tr w:rsidR="00121999" w14:paraId="3977CDC6" w14:textId="77777777" w:rsidTr="00121999">
        <w:tc>
          <w:tcPr>
            <w:tcW w:w="647" w:type="pct"/>
            <w:vMerge/>
            <w:vAlign w:val="center"/>
          </w:tcPr>
          <w:p w14:paraId="7C23AC74" w14:textId="77777777" w:rsidR="00121999" w:rsidRDefault="00121999" w:rsidP="000D114B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03171100" w14:textId="54DBEB49" w:rsidR="00121999" w:rsidRDefault="00121999" w:rsidP="000D11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y pinch strength</w:t>
            </w:r>
          </w:p>
        </w:tc>
        <w:tc>
          <w:tcPr>
            <w:tcW w:w="475" w:type="pct"/>
          </w:tcPr>
          <w:p w14:paraId="7F9BCA55" w14:textId="180E41D8" w:rsidR="00121999" w:rsidRPr="00F42374" w:rsidRDefault="00121999" w:rsidP="000D114B">
            <w:pPr>
              <w:jc w:val="center"/>
            </w:pPr>
            <w:r w:rsidRPr="00F42374">
              <w:t>n=7</w:t>
            </w:r>
          </w:p>
        </w:tc>
        <w:tc>
          <w:tcPr>
            <w:tcW w:w="510" w:type="pct"/>
          </w:tcPr>
          <w:p w14:paraId="16AE2A2C" w14:textId="67EA34DE" w:rsidR="00121999" w:rsidRPr="00F42374" w:rsidRDefault="00121999" w:rsidP="000D114B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3294A73D" w14:textId="17883F92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0BE08D0E" w14:textId="18C154AB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409006E9" w14:textId="31C111A6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7065F4A7" w14:textId="767020A3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1267ACF9" w14:textId="48559D65" w:rsidR="00121999" w:rsidRDefault="00121999" w:rsidP="000D114B">
            <w:pPr>
              <w:jc w:val="center"/>
              <w:rPr>
                <w:b/>
                <w:bCs/>
              </w:rPr>
            </w:pPr>
            <w:r w:rsidRPr="00D839D9">
              <w:t xml:space="preserve">Moderate </w:t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6"/>
            </w:r>
          </w:p>
        </w:tc>
      </w:tr>
      <w:tr w:rsidR="00121999" w14:paraId="0989A138" w14:textId="77777777" w:rsidTr="00121999">
        <w:tc>
          <w:tcPr>
            <w:tcW w:w="647" w:type="pct"/>
            <w:vMerge/>
            <w:vAlign w:val="center"/>
          </w:tcPr>
          <w:p w14:paraId="051103C9" w14:textId="77777777" w:rsidR="00121999" w:rsidRDefault="00121999" w:rsidP="000D114B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78CAD87C" w14:textId="7DD9632A" w:rsidR="00121999" w:rsidRDefault="00121999" w:rsidP="000D11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complications</w:t>
            </w:r>
          </w:p>
        </w:tc>
        <w:tc>
          <w:tcPr>
            <w:tcW w:w="475" w:type="pct"/>
          </w:tcPr>
          <w:p w14:paraId="18DFFC2B" w14:textId="13836297" w:rsidR="00121999" w:rsidRPr="00F42374" w:rsidRDefault="00121999" w:rsidP="000D114B">
            <w:pPr>
              <w:jc w:val="center"/>
            </w:pPr>
            <w:r>
              <w:t>n=5</w:t>
            </w:r>
          </w:p>
        </w:tc>
        <w:tc>
          <w:tcPr>
            <w:tcW w:w="510" w:type="pct"/>
          </w:tcPr>
          <w:p w14:paraId="63D9BF7B" w14:textId="58211841" w:rsidR="00121999" w:rsidRPr="00F42374" w:rsidRDefault="00121999" w:rsidP="000D114B">
            <w:pPr>
              <w:jc w:val="center"/>
            </w:pPr>
            <w:r>
              <w:t>High</w:t>
            </w:r>
          </w:p>
        </w:tc>
        <w:tc>
          <w:tcPr>
            <w:tcW w:w="627" w:type="pct"/>
          </w:tcPr>
          <w:p w14:paraId="3393C4ED" w14:textId="7890B4A1" w:rsidR="00121999" w:rsidRPr="00F42374" w:rsidRDefault="00121999" w:rsidP="000D114B">
            <w:pPr>
              <w:jc w:val="center"/>
            </w:pPr>
            <w:r>
              <w:t>Low</w:t>
            </w:r>
          </w:p>
        </w:tc>
        <w:tc>
          <w:tcPr>
            <w:tcW w:w="545" w:type="pct"/>
          </w:tcPr>
          <w:p w14:paraId="46F67983" w14:textId="30BDDC78" w:rsidR="00121999" w:rsidRPr="00F42374" w:rsidRDefault="00121999" w:rsidP="000D114B">
            <w:pPr>
              <w:jc w:val="center"/>
            </w:pPr>
            <w:r>
              <w:t>High</w:t>
            </w:r>
          </w:p>
        </w:tc>
        <w:tc>
          <w:tcPr>
            <w:tcW w:w="567" w:type="pct"/>
          </w:tcPr>
          <w:p w14:paraId="78A06004" w14:textId="22D86B38" w:rsidR="00121999" w:rsidRPr="00F42374" w:rsidRDefault="00121999" w:rsidP="000D114B">
            <w:pPr>
              <w:jc w:val="center"/>
            </w:pPr>
            <w:r>
              <w:t>High</w:t>
            </w:r>
          </w:p>
        </w:tc>
        <w:tc>
          <w:tcPr>
            <w:tcW w:w="484" w:type="pct"/>
          </w:tcPr>
          <w:p w14:paraId="3B9079F5" w14:textId="6978C71A" w:rsidR="00121999" w:rsidRPr="00F42374" w:rsidRDefault="00121999" w:rsidP="000D114B">
            <w:pPr>
              <w:jc w:val="center"/>
            </w:pPr>
            <w:r>
              <w:t>Low</w:t>
            </w:r>
          </w:p>
        </w:tc>
        <w:tc>
          <w:tcPr>
            <w:tcW w:w="504" w:type="pct"/>
          </w:tcPr>
          <w:p w14:paraId="30A37343" w14:textId="2E96C28F" w:rsidR="00121999" w:rsidRPr="00D839D9" w:rsidRDefault="00121999" w:rsidP="000D114B">
            <w:pPr>
              <w:jc w:val="center"/>
            </w:pPr>
            <w:r>
              <w:t xml:space="preserve">Very </w:t>
            </w:r>
            <w:r w:rsidRPr="00AA19F7">
              <w:t>Low</w:t>
            </w:r>
            <w:r>
              <w:t xml:space="preserve"> </w:t>
            </w:r>
            <w:r>
              <w:sym w:font="Symbol" w:char="F0C5"/>
            </w:r>
            <w:r>
              <w:sym w:font="Symbol" w:char="F0C6"/>
            </w:r>
            <w:r>
              <w:sym w:font="Symbol" w:char="F0C6"/>
            </w:r>
            <w:r>
              <w:sym w:font="Symbol" w:char="F0C6"/>
            </w:r>
          </w:p>
        </w:tc>
      </w:tr>
      <w:tr w:rsidR="00121999" w14:paraId="5BC6A0F5" w14:textId="77777777" w:rsidTr="00121999">
        <w:tc>
          <w:tcPr>
            <w:tcW w:w="647" w:type="pct"/>
            <w:vMerge w:val="restart"/>
            <w:vAlign w:val="center"/>
          </w:tcPr>
          <w:p w14:paraId="441DF986" w14:textId="6FB0E77D" w:rsidR="00121999" w:rsidRDefault="00121999" w:rsidP="000D114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peziectomy</w:t>
            </w:r>
            <w:proofErr w:type="spellEnd"/>
            <w:r>
              <w:rPr>
                <w:b/>
                <w:bCs/>
              </w:rPr>
              <w:t xml:space="preserve"> (+/- LRTI) vs total joint arthroplasty</w:t>
            </w:r>
          </w:p>
        </w:tc>
        <w:tc>
          <w:tcPr>
            <w:tcW w:w="640" w:type="pct"/>
          </w:tcPr>
          <w:p w14:paraId="5047D483" w14:textId="5431C79C" w:rsidR="00121999" w:rsidRDefault="00121999" w:rsidP="000D11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in</w:t>
            </w:r>
          </w:p>
        </w:tc>
        <w:tc>
          <w:tcPr>
            <w:tcW w:w="475" w:type="pct"/>
          </w:tcPr>
          <w:p w14:paraId="4CFA664A" w14:textId="7600C831" w:rsidR="00121999" w:rsidRPr="00F42374" w:rsidRDefault="00121999" w:rsidP="000D114B">
            <w:pPr>
              <w:jc w:val="center"/>
            </w:pPr>
            <w:r w:rsidRPr="00F42374">
              <w:t>n=3</w:t>
            </w:r>
          </w:p>
        </w:tc>
        <w:tc>
          <w:tcPr>
            <w:tcW w:w="510" w:type="pct"/>
          </w:tcPr>
          <w:p w14:paraId="3D331234" w14:textId="1EFB1380" w:rsidR="00121999" w:rsidRPr="00F42374" w:rsidRDefault="00121999" w:rsidP="000D114B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6B4E2F40" w14:textId="60FB7604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3177ACB4" w14:textId="4BD9D4E6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57293202" w14:textId="56CEE5A5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62704E8A" w14:textId="46A0F3A4" w:rsidR="00121999" w:rsidRPr="00F42374" w:rsidRDefault="00121999" w:rsidP="000D114B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0981FFD8" w14:textId="41B2031A" w:rsidR="00121999" w:rsidRDefault="00121999" w:rsidP="000D114B">
            <w:pPr>
              <w:jc w:val="center"/>
              <w:rPr>
                <w:b/>
                <w:bCs/>
              </w:rPr>
            </w:pPr>
            <w:r w:rsidRPr="00D839D9">
              <w:t xml:space="preserve">Moderate </w:t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5"/>
            </w:r>
            <w:r w:rsidRPr="00D839D9">
              <w:sym w:font="Symbol" w:char="F0C6"/>
            </w:r>
          </w:p>
        </w:tc>
      </w:tr>
      <w:tr w:rsidR="00121999" w14:paraId="0F6D253B" w14:textId="77777777" w:rsidTr="00121999">
        <w:tc>
          <w:tcPr>
            <w:tcW w:w="647" w:type="pct"/>
            <w:vMerge/>
          </w:tcPr>
          <w:p w14:paraId="6E19B51D" w14:textId="77777777" w:rsidR="00121999" w:rsidRDefault="00121999" w:rsidP="006A65A5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41D25C08" w14:textId="2AAF9980" w:rsidR="00121999" w:rsidRDefault="00121999" w:rsidP="00F423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ctional disability</w:t>
            </w:r>
          </w:p>
        </w:tc>
        <w:tc>
          <w:tcPr>
            <w:tcW w:w="475" w:type="pct"/>
          </w:tcPr>
          <w:p w14:paraId="6B45F8C4" w14:textId="6C886D82" w:rsidR="00121999" w:rsidRPr="00F42374" w:rsidRDefault="00121999" w:rsidP="00F42374">
            <w:pPr>
              <w:jc w:val="center"/>
            </w:pPr>
            <w:r w:rsidRPr="00F42374">
              <w:t>n=4</w:t>
            </w:r>
          </w:p>
        </w:tc>
        <w:tc>
          <w:tcPr>
            <w:tcW w:w="510" w:type="pct"/>
          </w:tcPr>
          <w:p w14:paraId="7665724F" w14:textId="2127C9BA" w:rsidR="00121999" w:rsidRPr="00F42374" w:rsidRDefault="00121999" w:rsidP="00F42374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2CDF2B53" w14:textId="716E9BF8" w:rsidR="00121999" w:rsidRPr="00F42374" w:rsidRDefault="00121999" w:rsidP="00F42374">
            <w:pPr>
              <w:jc w:val="center"/>
            </w:pPr>
            <w:r w:rsidRPr="00F42374">
              <w:t>High</w:t>
            </w:r>
          </w:p>
        </w:tc>
        <w:tc>
          <w:tcPr>
            <w:tcW w:w="545" w:type="pct"/>
          </w:tcPr>
          <w:p w14:paraId="088DD4EA" w14:textId="7EC95EE8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442DCC9B" w14:textId="5A4CCAB3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2C0F279B" w14:textId="27AFC01C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5C6F4238" w14:textId="0E4B0891" w:rsidR="00121999" w:rsidRPr="000D114B" w:rsidRDefault="00121999" w:rsidP="00F42374">
            <w:pPr>
              <w:jc w:val="center"/>
            </w:pPr>
            <w:r w:rsidRPr="00AA19F7">
              <w:t>Low</w:t>
            </w:r>
            <w:r>
              <w:t xml:space="preserve"> </w:t>
            </w:r>
            <w:r>
              <w:sym w:font="Symbol" w:char="F0C5"/>
            </w:r>
            <w:r>
              <w:sym w:font="Symbol" w:char="F0C5"/>
            </w:r>
            <w:r>
              <w:sym w:font="Symbol" w:char="F0C6"/>
            </w:r>
            <w:r>
              <w:sym w:font="Symbol" w:char="F0C6"/>
            </w:r>
          </w:p>
        </w:tc>
      </w:tr>
      <w:tr w:rsidR="00121999" w14:paraId="1F12AD93" w14:textId="77777777" w:rsidTr="00121999">
        <w:tc>
          <w:tcPr>
            <w:tcW w:w="647" w:type="pct"/>
            <w:vMerge/>
          </w:tcPr>
          <w:p w14:paraId="6939FFA7" w14:textId="77777777" w:rsidR="00121999" w:rsidRDefault="00121999" w:rsidP="006A65A5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2641D4B2" w14:textId="2D4A343A" w:rsidR="00121999" w:rsidRDefault="00121999" w:rsidP="00F423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y pinch strength</w:t>
            </w:r>
          </w:p>
        </w:tc>
        <w:tc>
          <w:tcPr>
            <w:tcW w:w="475" w:type="pct"/>
          </w:tcPr>
          <w:p w14:paraId="7111A4D9" w14:textId="68C5F81C" w:rsidR="00121999" w:rsidRPr="00F42374" w:rsidRDefault="00121999" w:rsidP="00F42374">
            <w:pPr>
              <w:jc w:val="center"/>
            </w:pPr>
            <w:r w:rsidRPr="00F42374">
              <w:t>n=3</w:t>
            </w:r>
          </w:p>
        </w:tc>
        <w:tc>
          <w:tcPr>
            <w:tcW w:w="510" w:type="pct"/>
          </w:tcPr>
          <w:p w14:paraId="4CEE0A59" w14:textId="0E72AF34" w:rsidR="00121999" w:rsidRPr="00F42374" w:rsidRDefault="00121999" w:rsidP="00F42374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630FD95D" w14:textId="55534FEB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7212A73D" w14:textId="0E4AE4F1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567" w:type="pct"/>
          </w:tcPr>
          <w:p w14:paraId="50A6C2EC" w14:textId="4F09141C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484" w:type="pct"/>
          </w:tcPr>
          <w:p w14:paraId="2890CA00" w14:textId="1C69AA5F" w:rsidR="00121999" w:rsidRPr="00F42374" w:rsidRDefault="00121999" w:rsidP="00F42374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55A23BEA" w14:textId="6192435D" w:rsidR="00121999" w:rsidRDefault="00121999" w:rsidP="00F42374">
            <w:pPr>
              <w:jc w:val="center"/>
              <w:rPr>
                <w:b/>
                <w:bCs/>
              </w:rPr>
            </w:pPr>
            <w:r>
              <w:t xml:space="preserve">Moderate </w:t>
            </w:r>
            <w:r>
              <w:sym w:font="Symbol" w:char="F0C5"/>
            </w:r>
            <w:r>
              <w:sym w:font="Symbol" w:char="F0C5"/>
            </w:r>
            <w:r>
              <w:sym w:font="Symbol" w:char="F0C5"/>
            </w:r>
            <w:r>
              <w:sym w:font="Symbol" w:char="F0C6"/>
            </w:r>
          </w:p>
        </w:tc>
      </w:tr>
      <w:tr w:rsidR="00121999" w14:paraId="19900B27" w14:textId="77777777" w:rsidTr="00121999">
        <w:tc>
          <w:tcPr>
            <w:tcW w:w="647" w:type="pct"/>
            <w:vMerge/>
          </w:tcPr>
          <w:p w14:paraId="524946F0" w14:textId="77777777" w:rsidR="00121999" w:rsidRDefault="00121999" w:rsidP="00121999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60333AD4" w14:textId="7761ED8C" w:rsidR="00121999" w:rsidRDefault="00121999" w:rsidP="0012199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complications</w:t>
            </w:r>
          </w:p>
        </w:tc>
        <w:tc>
          <w:tcPr>
            <w:tcW w:w="475" w:type="pct"/>
          </w:tcPr>
          <w:p w14:paraId="2864C875" w14:textId="497CD191" w:rsidR="00121999" w:rsidRPr="00F42374" w:rsidRDefault="00121999" w:rsidP="00121999">
            <w:pPr>
              <w:jc w:val="center"/>
            </w:pPr>
            <w:r w:rsidRPr="005B6051">
              <w:t>n=3</w:t>
            </w:r>
          </w:p>
        </w:tc>
        <w:tc>
          <w:tcPr>
            <w:tcW w:w="510" w:type="pct"/>
          </w:tcPr>
          <w:p w14:paraId="3D6B0A7E" w14:textId="02057DDD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4E7E6362" w14:textId="27BA3E49" w:rsidR="00121999" w:rsidRPr="00F42374" w:rsidRDefault="00121999" w:rsidP="00121999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61B777BF" w14:textId="32B793E3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567" w:type="pct"/>
          </w:tcPr>
          <w:p w14:paraId="5679CFB9" w14:textId="0A4207C0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484" w:type="pct"/>
          </w:tcPr>
          <w:p w14:paraId="1A22D748" w14:textId="4BE6EB3C" w:rsidR="00121999" w:rsidRPr="00F42374" w:rsidRDefault="00121999" w:rsidP="00121999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45A9AE49" w14:textId="19ECDAE8" w:rsidR="00121999" w:rsidRDefault="00121999" w:rsidP="00121999">
            <w:pPr>
              <w:jc w:val="center"/>
            </w:pPr>
            <w:r>
              <w:t xml:space="preserve">Very </w:t>
            </w:r>
            <w:r w:rsidRPr="00AA19F7">
              <w:t>Low</w:t>
            </w:r>
            <w:r>
              <w:t xml:space="preserve"> </w:t>
            </w:r>
            <w:r>
              <w:sym w:font="Symbol" w:char="F0C5"/>
            </w:r>
            <w:r>
              <w:sym w:font="Symbol" w:char="F0C6"/>
            </w:r>
            <w:r>
              <w:sym w:font="Symbol" w:char="F0C6"/>
            </w:r>
            <w:r>
              <w:sym w:font="Symbol" w:char="F0C6"/>
            </w:r>
          </w:p>
        </w:tc>
      </w:tr>
      <w:tr w:rsidR="00121999" w14:paraId="36FF1506" w14:textId="77777777" w:rsidTr="00121999">
        <w:tc>
          <w:tcPr>
            <w:tcW w:w="647" w:type="pct"/>
            <w:vMerge/>
          </w:tcPr>
          <w:p w14:paraId="641CC16D" w14:textId="77777777" w:rsidR="00121999" w:rsidRDefault="00121999" w:rsidP="00121999">
            <w:pPr>
              <w:rPr>
                <w:b/>
                <w:bCs/>
              </w:rPr>
            </w:pPr>
          </w:p>
        </w:tc>
        <w:tc>
          <w:tcPr>
            <w:tcW w:w="640" w:type="pct"/>
          </w:tcPr>
          <w:p w14:paraId="3E355E32" w14:textId="55C02847" w:rsidR="00121999" w:rsidRDefault="00121999" w:rsidP="0012199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jor complications</w:t>
            </w:r>
          </w:p>
        </w:tc>
        <w:tc>
          <w:tcPr>
            <w:tcW w:w="475" w:type="pct"/>
          </w:tcPr>
          <w:p w14:paraId="206B77B6" w14:textId="54808F87" w:rsidR="00121999" w:rsidRPr="00F42374" w:rsidRDefault="00121999" w:rsidP="00121999">
            <w:pPr>
              <w:jc w:val="center"/>
            </w:pPr>
            <w:r w:rsidRPr="005B6051">
              <w:t>n=3</w:t>
            </w:r>
          </w:p>
        </w:tc>
        <w:tc>
          <w:tcPr>
            <w:tcW w:w="510" w:type="pct"/>
          </w:tcPr>
          <w:p w14:paraId="55DC48E6" w14:textId="74DB43AC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627" w:type="pct"/>
          </w:tcPr>
          <w:p w14:paraId="7EE579D7" w14:textId="1AC00663" w:rsidR="00121999" w:rsidRPr="00F42374" w:rsidRDefault="00121999" w:rsidP="00121999">
            <w:pPr>
              <w:jc w:val="center"/>
            </w:pPr>
            <w:r w:rsidRPr="00F42374">
              <w:t>Low</w:t>
            </w:r>
          </w:p>
        </w:tc>
        <w:tc>
          <w:tcPr>
            <w:tcW w:w="545" w:type="pct"/>
          </w:tcPr>
          <w:p w14:paraId="44802896" w14:textId="73473AD6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567" w:type="pct"/>
          </w:tcPr>
          <w:p w14:paraId="03A1E986" w14:textId="27A050ED" w:rsidR="00121999" w:rsidRPr="00F42374" w:rsidRDefault="00121999" w:rsidP="00121999">
            <w:pPr>
              <w:jc w:val="center"/>
            </w:pPr>
            <w:r w:rsidRPr="00F42374">
              <w:t>High</w:t>
            </w:r>
          </w:p>
        </w:tc>
        <w:tc>
          <w:tcPr>
            <w:tcW w:w="484" w:type="pct"/>
          </w:tcPr>
          <w:p w14:paraId="758863C9" w14:textId="2979E0FB" w:rsidR="00121999" w:rsidRPr="00F42374" w:rsidRDefault="00121999" w:rsidP="00121999">
            <w:pPr>
              <w:jc w:val="center"/>
            </w:pPr>
            <w:r w:rsidRPr="00F42374">
              <w:t>Low</w:t>
            </w:r>
          </w:p>
        </w:tc>
        <w:tc>
          <w:tcPr>
            <w:tcW w:w="504" w:type="pct"/>
          </w:tcPr>
          <w:p w14:paraId="0C69195F" w14:textId="772A6F13" w:rsidR="00121999" w:rsidRDefault="00121999" w:rsidP="00121999">
            <w:pPr>
              <w:jc w:val="center"/>
            </w:pPr>
            <w:r>
              <w:t xml:space="preserve">Very </w:t>
            </w:r>
            <w:r w:rsidRPr="00AA19F7">
              <w:t>Low</w:t>
            </w:r>
            <w:r>
              <w:t xml:space="preserve"> </w:t>
            </w:r>
            <w:r>
              <w:sym w:font="Symbol" w:char="F0C5"/>
            </w:r>
            <w:r>
              <w:sym w:font="Symbol" w:char="F0C6"/>
            </w:r>
            <w:r>
              <w:sym w:font="Symbol" w:char="F0C6"/>
            </w:r>
            <w:r>
              <w:sym w:font="Symbol" w:char="F0C6"/>
            </w:r>
          </w:p>
        </w:tc>
      </w:tr>
    </w:tbl>
    <w:p w14:paraId="2DC1A471" w14:textId="77777777" w:rsidR="00EB47E6" w:rsidRDefault="00EB47E6">
      <w:pPr>
        <w:rPr>
          <w:b/>
          <w:bCs/>
        </w:rPr>
      </w:pPr>
    </w:p>
    <w:p w14:paraId="6BEBE6F0" w14:textId="0716038E" w:rsidR="00B542B4" w:rsidRDefault="008459F8">
      <w:pPr>
        <w:rPr>
          <w:b/>
          <w:bCs/>
        </w:rPr>
      </w:pPr>
      <w:r>
        <w:rPr>
          <w:b/>
          <w:bCs/>
        </w:rPr>
        <w:t>Suppl. Table 2</w:t>
      </w:r>
    </w:p>
    <w:p w14:paraId="7293161B" w14:textId="77777777" w:rsidR="00B542B4" w:rsidRDefault="00B542B4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2285"/>
        <w:gridCol w:w="2223"/>
        <w:gridCol w:w="2957"/>
        <w:gridCol w:w="2204"/>
        <w:gridCol w:w="2204"/>
        <w:gridCol w:w="2075"/>
      </w:tblGrid>
      <w:tr w:rsidR="00B542B4" w:rsidRPr="00776278" w14:paraId="167AB2F9" w14:textId="77777777" w:rsidTr="00484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Align w:val="center"/>
          </w:tcPr>
          <w:p w14:paraId="0FC3FA81" w14:textId="77777777" w:rsidR="00B542B4" w:rsidRPr="00776278" w:rsidRDefault="00B542B4" w:rsidP="0048426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tudy/Procedure</w:t>
            </w:r>
          </w:p>
        </w:tc>
        <w:tc>
          <w:tcPr>
            <w:tcW w:w="797" w:type="pct"/>
            <w:vAlign w:val="center"/>
          </w:tcPr>
          <w:p w14:paraId="6C6DE188" w14:textId="77777777" w:rsidR="00B542B4" w:rsidRPr="00776278" w:rsidRDefault="00B542B4" w:rsidP="0048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Trapeziectomy</w:t>
            </w:r>
            <w:proofErr w:type="spellEnd"/>
          </w:p>
        </w:tc>
        <w:tc>
          <w:tcPr>
            <w:tcW w:w="1060" w:type="pct"/>
            <w:vAlign w:val="center"/>
          </w:tcPr>
          <w:p w14:paraId="4E7200DD" w14:textId="77777777" w:rsidR="00B542B4" w:rsidRPr="00776278" w:rsidRDefault="00B542B4" w:rsidP="0048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Trapeziectomy+LRTI</w:t>
            </w:r>
            <w:proofErr w:type="spellEnd"/>
          </w:p>
        </w:tc>
        <w:tc>
          <w:tcPr>
            <w:tcW w:w="790" w:type="pct"/>
            <w:vAlign w:val="center"/>
          </w:tcPr>
          <w:p w14:paraId="0697EBD7" w14:textId="77777777" w:rsidR="00B542B4" w:rsidRPr="00776278" w:rsidRDefault="00B542B4" w:rsidP="0048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Total joint arthroplasty</w:t>
            </w:r>
          </w:p>
        </w:tc>
        <w:tc>
          <w:tcPr>
            <w:tcW w:w="790" w:type="pct"/>
            <w:vAlign w:val="center"/>
          </w:tcPr>
          <w:p w14:paraId="0D3F4A82" w14:textId="77777777" w:rsidR="00B542B4" w:rsidRPr="00776278" w:rsidRDefault="00B542B4" w:rsidP="0048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Arthrodesis</w:t>
            </w:r>
          </w:p>
        </w:tc>
        <w:tc>
          <w:tcPr>
            <w:tcW w:w="745" w:type="pct"/>
            <w:vAlign w:val="center"/>
          </w:tcPr>
          <w:p w14:paraId="501A27EE" w14:textId="77777777" w:rsidR="00B542B4" w:rsidRPr="00776278" w:rsidRDefault="00B542B4" w:rsidP="0048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Artelon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spacer</w:t>
            </w:r>
          </w:p>
        </w:tc>
      </w:tr>
      <w:tr w:rsidR="00B542B4" w:rsidRPr="00776278" w14:paraId="591EA7A2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7C30C84E" w14:textId="77777777" w:rsidR="00B542B4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Davis et al., 2004</w:t>
            </w:r>
          </w:p>
          <w:p w14:paraId="76814DF8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7" w:type="pct"/>
          </w:tcPr>
          <w:p w14:paraId="59992A3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2 SRN dysfunction (N=6 persisted at 1y)</w:t>
            </w:r>
          </w:p>
          <w:p w14:paraId="63F4607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PCB median nerve dysfunction (N=2 persisted at 1y)</w:t>
            </w:r>
          </w:p>
          <w:p w14:paraId="31254D5C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FCR/palmaris longus pulling (resolved)</w:t>
            </w:r>
          </w:p>
          <w:p w14:paraId="7F1588A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5 scar tenderness (resolved)</w:t>
            </w:r>
          </w:p>
          <w:p w14:paraId="782769E4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CRPS (N=1 persisted at 1y)</w:t>
            </w:r>
          </w:p>
        </w:tc>
        <w:tc>
          <w:tcPr>
            <w:tcW w:w="1060" w:type="pct"/>
          </w:tcPr>
          <w:p w14:paraId="1B16552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2 SRN dysfunction (N=3 persisted at 1y)</w:t>
            </w:r>
          </w:p>
          <w:p w14:paraId="42CC8BDC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5 PCB median nerve dysfunction (N=3 persisted at 1y)</w:t>
            </w:r>
          </w:p>
          <w:p w14:paraId="3C1E4B97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5 FCR/palmaris longus pulling (N=8 persisted at 1y)</w:t>
            </w:r>
          </w:p>
          <w:p w14:paraId="7146C36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5 scar tenderness (N=3 persisted at 1y)</w:t>
            </w:r>
          </w:p>
          <w:p w14:paraId="42C46286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6 CRPS (N=2 persisted at 1y)</w:t>
            </w:r>
          </w:p>
        </w:tc>
        <w:tc>
          <w:tcPr>
            <w:tcW w:w="790" w:type="pct"/>
          </w:tcPr>
          <w:p w14:paraId="0304896C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6018A66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2CB5E4F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79008150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0811D702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Kriegs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>-Au et al., 2004</w:t>
            </w:r>
          </w:p>
        </w:tc>
        <w:tc>
          <w:tcPr>
            <w:tcW w:w="797" w:type="pct"/>
          </w:tcPr>
          <w:p w14:paraId="2F722372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temporary paraesthesia</w:t>
            </w:r>
          </w:p>
        </w:tc>
        <w:tc>
          <w:tcPr>
            <w:tcW w:w="1060" w:type="pct"/>
          </w:tcPr>
          <w:p w14:paraId="48C69D5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temporary paraesthesia</w:t>
            </w:r>
          </w:p>
          <w:p w14:paraId="068ECCAE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</w:t>
            </w:r>
          </w:p>
        </w:tc>
        <w:tc>
          <w:tcPr>
            <w:tcW w:w="790" w:type="pct"/>
          </w:tcPr>
          <w:p w14:paraId="2F4ED9E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7F0AFABD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634213DA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34002D1F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236DC237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ilsson et al., 2005</w:t>
            </w:r>
          </w:p>
        </w:tc>
        <w:tc>
          <w:tcPr>
            <w:tcW w:w="797" w:type="pct"/>
          </w:tcPr>
          <w:p w14:paraId="44C07E0A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27B0191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29BFE1A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413F6F2C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3998BFB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transient inflammatory reactions</w:t>
            </w:r>
          </w:p>
        </w:tc>
      </w:tr>
      <w:tr w:rsidR="00B542B4" w:rsidRPr="00776278" w14:paraId="78C8D143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05CFBCFB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Hart et al. 2006</w:t>
            </w:r>
          </w:p>
        </w:tc>
        <w:tc>
          <w:tcPr>
            <w:tcW w:w="797" w:type="pct"/>
          </w:tcPr>
          <w:p w14:paraId="0D919DF0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CRPS</w:t>
            </w:r>
          </w:p>
        </w:tc>
        <w:tc>
          <w:tcPr>
            <w:tcW w:w="1060" w:type="pct"/>
          </w:tcPr>
          <w:p w14:paraId="2664AEDF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7F955AB4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1FC5A65A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CRPS</w:t>
            </w:r>
          </w:p>
          <w:p w14:paraId="7C8B8104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4 delayed union (10 weeks)</w:t>
            </w:r>
          </w:p>
        </w:tc>
        <w:tc>
          <w:tcPr>
            <w:tcW w:w="745" w:type="pct"/>
          </w:tcPr>
          <w:p w14:paraId="0EE16ABF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3E617BC9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4B10FA2A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Field et al., 2007</w:t>
            </w:r>
          </w:p>
        </w:tc>
        <w:tc>
          <w:tcPr>
            <w:tcW w:w="797" w:type="pct"/>
          </w:tcPr>
          <w:p w14:paraId="6559FCCA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superficial wound infections</w:t>
            </w:r>
          </w:p>
          <w:p w14:paraId="4843C1E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</w:t>
            </w:r>
          </w:p>
        </w:tc>
        <w:tc>
          <w:tcPr>
            <w:tcW w:w="1060" w:type="pct"/>
          </w:tcPr>
          <w:p w14:paraId="6A73743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superficial wound infection</w:t>
            </w:r>
          </w:p>
          <w:p w14:paraId="6A3D667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4 CRPS</w:t>
            </w:r>
          </w:p>
          <w:p w14:paraId="50920927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6 wound adherence of volar wrist wounds</w:t>
            </w:r>
          </w:p>
        </w:tc>
        <w:tc>
          <w:tcPr>
            <w:tcW w:w="790" w:type="pct"/>
          </w:tcPr>
          <w:p w14:paraId="0D75F00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0086856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43B97F9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7828CFA8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3CD6937B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Davis et al., 2009</w:t>
            </w:r>
          </w:p>
        </w:tc>
        <w:tc>
          <w:tcPr>
            <w:tcW w:w="797" w:type="pct"/>
          </w:tcPr>
          <w:p w14:paraId="0EE497C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2 SRN dysfunction (N=5 persisted at 1y)</w:t>
            </w:r>
          </w:p>
          <w:p w14:paraId="729F425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CRPS (N=2 persisted at 1y)</w:t>
            </w:r>
          </w:p>
          <w:p w14:paraId="62C12BBE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4 scar tenderness (N=2 persisted at 1y)</w:t>
            </w:r>
          </w:p>
        </w:tc>
        <w:tc>
          <w:tcPr>
            <w:tcW w:w="1060" w:type="pct"/>
          </w:tcPr>
          <w:p w14:paraId="27B808F1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8 SRN dysfunction (N=4 persisted at 1y)</w:t>
            </w:r>
          </w:p>
          <w:p w14:paraId="5A3BD520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PCB median nerve dysfunction (N=1 persisted at 1y)</w:t>
            </w:r>
          </w:p>
          <w:p w14:paraId="446C02B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 (resolved)</w:t>
            </w:r>
          </w:p>
          <w:p w14:paraId="7EB11B5D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4 FCR pulling (N=1 persisted at 1y)</w:t>
            </w:r>
          </w:p>
          <w:p w14:paraId="6B73CCC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1 d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</w:p>
          <w:p w14:paraId="5483A9D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scar tenderness (N=1 persisted at 1y)</w:t>
            </w:r>
          </w:p>
        </w:tc>
        <w:tc>
          <w:tcPr>
            <w:tcW w:w="790" w:type="pct"/>
          </w:tcPr>
          <w:p w14:paraId="5A18465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704F8D9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36F88C3D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79908F8E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50B35585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Gangopadhyay et al., 2012</w:t>
            </w:r>
          </w:p>
        </w:tc>
        <w:tc>
          <w:tcPr>
            <w:tcW w:w="797" w:type="pct"/>
          </w:tcPr>
          <w:p w14:paraId="0AE4A1F7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5 SRN dysfunction (N=2 persisted at 5y)</w:t>
            </w:r>
          </w:p>
          <w:p w14:paraId="0026419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PCB median nerve dysfunction (N=2 persisted at 5y)</w:t>
            </w:r>
          </w:p>
          <w:p w14:paraId="56B02FC6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 (resolved)</w:t>
            </w:r>
          </w:p>
        </w:tc>
        <w:tc>
          <w:tcPr>
            <w:tcW w:w="1060" w:type="pct"/>
          </w:tcPr>
          <w:p w14:paraId="4025B5E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SRN dysfunction (N=1 persisted at 5y)</w:t>
            </w:r>
          </w:p>
          <w:p w14:paraId="01C0CB5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PCB median nerve dysfunction (N=3 persisted at 5y)</w:t>
            </w:r>
          </w:p>
          <w:p w14:paraId="5C44BF3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tendon pulling (N=2 persisted at 5y)</w:t>
            </w:r>
          </w:p>
          <w:p w14:paraId="5467695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scar tenderness (N=2 persisted at 5y)</w:t>
            </w:r>
          </w:p>
        </w:tc>
        <w:tc>
          <w:tcPr>
            <w:tcW w:w="790" w:type="pct"/>
          </w:tcPr>
          <w:p w14:paraId="1E40CB0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36B8B92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67A32A09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09B48F49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39E03731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Salem et al., 2012</w:t>
            </w:r>
          </w:p>
        </w:tc>
        <w:tc>
          <w:tcPr>
            <w:tcW w:w="797" w:type="pct"/>
          </w:tcPr>
          <w:p w14:paraId="69B22F5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2 SRN paraesthesia (N=0 persisted long-term)</w:t>
            </w:r>
          </w:p>
          <w:p w14:paraId="73CEDC97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FCR pulling</w:t>
            </w:r>
          </w:p>
          <w:p w14:paraId="61F191B4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4 scar tenderness</w:t>
            </w:r>
          </w:p>
          <w:p w14:paraId="0B6F822E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4 CRPS</w:t>
            </w:r>
          </w:p>
          <w:p w14:paraId="4FE1E5BE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1 d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</w:p>
        </w:tc>
        <w:tc>
          <w:tcPr>
            <w:tcW w:w="1060" w:type="pct"/>
          </w:tcPr>
          <w:p w14:paraId="28378B5B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8 SRN paraesthesia (N=4 persisted long-term)</w:t>
            </w:r>
          </w:p>
          <w:p w14:paraId="75E9FA05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3 PCB median nerv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parasthesia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(N=3 persisted long-term)</w:t>
            </w:r>
          </w:p>
          <w:p w14:paraId="2C299B7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4 FCR pulling</w:t>
            </w:r>
          </w:p>
          <w:p w14:paraId="533DCB44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scar tenderness</w:t>
            </w:r>
          </w:p>
          <w:p w14:paraId="04ABE1E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</w:t>
            </w:r>
          </w:p>
          <w:p w14:paraId="5105E123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1 d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</w:p>
        </w:tc>
        <w:tc>
          <w:tcPr>
            <w:tcW w:w="790" w:type="pct"/>
          </w:tcPr>
          <w:p w14:paraId="699AD879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746F953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77BC3119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7553AA35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6EE99917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Hansen et al., 2013</w:t>
            </w:r>
          </w:p>
        </w:tc>
        <w:tc>
          <w:tcPr>
            <w:tcW w:w="797" w:type="pct"/>
          </w:tcPr>
          <w:p w14:paraId="12A302B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12AAF32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433FEC0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revisions for cup loosening</w:t>
            </w:r>
          </w:p>
        </w:tc>
        <w:tc>
          <w:tcPr>
            <w:tcW w:w="790" w:type="pct"/>
          </w:tcPr>
          <w:p w14:paraId="064D900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6899F4D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03B23B86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25B5B0FC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Vermeulen et al., 2014a</w:t>
            </w:r>
          </w:p>
        </w:tc>
        <w:tc>
          <w:tcPr>
            <w:tcW w:w="797" w:type="pct"/>
          </w:tcPr>
          <w:p w14:paraId="4653859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0D38EE17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6 total complications</w:t>
            </w:r>
          </w:p>
          <w:p w14:paraId="5C12A1F9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sensory disturbance</w:t>
            </w:r>
          </w:p>
          <w:p w14:paraId="51DCC172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“tendinitis”</w:t>
            </w:r>
          </w:p>
          <w:p w14:paraId="1CF6132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 (mild)</w:t>
            </w:r>
          </w:p>
        </w:tc>
        <w:tc>
          <w:tcPr>
            <w:tcW w:w="790" w:type="pct"/>
          </w:tcPr>
          <w:p w14:paraId="27495F64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44DD36DA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5 total complications</w:t>
            </w:r>
          </w:p>
          <w:p w14:paraId="758E1385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non-union</w:t>
            </w:r>
          </w:p>
          <w:p w14:paraId="668FDCB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CRPS (n=1 severe)</w:t>
            </w:r>
          </w:p>
          <w:p w14:paraId="381314A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sensory disturbance</w:t>
            </w:r>
          </w:p>
          <w:p w14:paraId="4F0BF8A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neuroma</w:t>
            </w:r>
          </w:p>
          <w:p w14:paraId="194FCC8F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delayed union</w:t>
            </w:r>
          </w:p>
        </w:tc>
        <w:tc>
          <w:tcPr>
            <w:tcW w:w="745" w:type="pct"/>
          </w:tcPr>
          <w:p w14:paraId="256736E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32625563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67A243F7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Vermeulen et al., 2014b</w:t>
            </w:r>
          </w:p>
        </w:tc>
        <w:tc>
          <w:tcPr>
            <w:tcW w:w="797" w:type="pct"/>
          </w:tcPr>
          <w:p w14:paraId="57165516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0ECB1E96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scar tenderness</w:t>
            </w:r>
          </w:p>
          <w:p w14:paraId="2161220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sensory changes</w:t>
            </w:r>
          </w:p>
          <w:p w14:paraId="26644A74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infection</w:t>
            </w:r>
          </w:p>
          <w:p w14:paraId="70891609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4 “tendinitis” (N=1 requiring revision surgery)</w:t>
            </w:r>
          </w:p>
          <w:p w14:paraId="561F459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neuroma (N=1 requiring revision surgery)</w:t>
            </w:r>
          </w:p>
          <w:p w14:paraId="08BC8D8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2 mild CRPS</w:t>
            </w:r>
          </w:p>
        </w:tc>
        <w:tc>
          <w:tcPr>
            <w:tcW w:w="790" w:type="pct"/>
          </w:tcPr>
          <w:p w14:paraId="448EB40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319C988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5F93564B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02E6F1FA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01727E27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Corain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et al., 2016</w:t>
            </w:r>
          </w:p>
        </w:tc>
        <w:tc>
          <w:tcPr>
            <w:tcW w:w="797" w:type="pct"/>
          </w:tcPr>
          <w:p w14:paraId="205E40B6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il</w:t>
            </w:r>
          </w:p>
        </w:tc>
        <w:tc>
          <w:tcPr>
            <w:tcW w:w="1060" w:type="pct"/>
          </w:tcPr>
          <w:p w14:paraId="5AE555D7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9 FCR tendinitis</w:t>
            </w:r>
          </w:p>
        </w:tc>
        <w:tc>
          <w:tcPr>
            <w:tcW w:w="790" w:type="pct"/>
          </w:tcPr>
          <w:p w14:paraId="2B1B08A3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47272A2F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448A262A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7BE036EF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70DDB9B1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Marks et al., 2017</w:t>
            </w:r>
          </w:p>
        </w:tc>
        <w:tc>
          <w:tcPr>
            <w:tcW w:w="797" w:type="pct"/>
          </w:tcPr>
          <w:p w14:paraId="0529AC26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2ABDE72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5 complications (N=5 FCR, N=10 allograft)</w:t>
            </w:r>
          </w:p>
          <w:p w14:paraId="52588EB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FCR</w:t>
            </w:r>
          </w:p>
          <w:p w14:paraId="2A68D9E1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2 CRPS, N=1 trigger thumb, N=1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peristsent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pain at FCR, N=1 FCR tendinitis</w:t>
            </w:r>
          </w:p>
          <w:p w14:paraId="137B51D3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Allograft</w:t>
            </w:r>
          </w:p>
          <w:p w14:paraId="7CFED14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RPS, N=1 thenar atrophy and persistent pain, N=1 FCR tendinitis, N=7 partial FCR rupture</w:t>
            </w:r>
          </w:p>
        </w:tc>
        <w:tc>
          <w:tcPr>
            <w:tcW w:w="790" w:type="pct"/>
          </w:tcPr>
          <w:p w14:paraId="56AEC75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0A231454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7ECF9050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1C992460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63A861FD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Thorkildsen et al., 2019</w:t>
            </w:r>
          </w:p>
        </w:tc>
        <w:tc>
          <w:tcPr>
            <w:tcW w:w="797" w:type="pct"/>
          </w:tcPr>
          <w:p w14:paraId="4DC407CB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746BCB43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total complications</w:t>
            </w:r>
          </w:p>
          <w:p w14:paraId="6661C55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forearm haematoma</w:t>
            </w:r>
          </w:p>
          <w:p w14:paraId="4FDCB27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FCR pain</w:t>
            </w:r>
          </w:p>
          <w:p w14:paraId="60B82001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persistent pain at base of thumb</w:t>
            </w:r>
          </w:p>
        </w:tc>
        <w:tc>
          <w:tcPr>
            <w:tcW w:w="790" w:type="pct"/>
          </w:tcPr>
          <w:p w14:paraId="12B0A1DB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6 total complications</w:t>
            </w:r>
          </w:p>
          <w:p w14:paraId="1D3DF9B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2 cup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loosenings</w:t>
            </w:r>
            <w:proofErr w:type="spellEnd"/>
          </w:p>
          <w:p w14:paraId="6DA1D34B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3 dislocations</w:t>
            </w:r>
          </w:p>
          <w:p w14:paraId="7433E113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deep infection</w:t>
            </w:r>
          </w:p>
        </w:tc>
        <w:tc>
          <w:tcPr>
            <w:tcW w:w="790" w:type="pct"/>
          </w:tcPr>
          <w:p w14:paraId="054E876C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30ADF4E8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00402A30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3A154447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De Jong et al., 2023</w:t>
            </w:r>
          </w:p>
        </w:tc>
        <w:tc>
          <w:tcPr>
            <w:tcW w:w="797" w:type="pct"/>
          </w:tcPr>
          <w:p w14:paraId="5CE9239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Perioperative N=1 FCR rupture, N=1 revision for incomplete resection</w:t>
            </w:r>
          </w:p>
          <w:p w14:paraId="77085DB4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Postoperative (within 1 year)</w:t>
            </w:r>
          </w:p>
          <w:p w14:paraId="16FFC58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6 total complications</w:t>
            </w:r>
          </w:p>
          <w:p w14:paraId="6D492DF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6 revisions due to symptomatic metacarpal collapse</w:t>
            </w:r>
          </w:p>
          <w:p w14:paraId="2B766FB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carpal tunnel syndrome, n=2 trigger thumb, n=3 adhesions</w:t>
            </w:r>
          </w:p>
        </w:tc>
        <w:tc>
          <w:tcPr>
            <w:tcW w:w="1060" w:type="pct"/>
          </w:tcPr>
          <w:p w14:paraId="79A7D468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368C845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Perioperative N=2 converted to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trapeziectomy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due to trapezium fracture, one EPL rupture</w:t>
            </w:r>
          </w:p>
          <w:p w14:paraId="47BD6FBE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Postoperative (within 1 year)</w:t>
            </w:r>
          </w:p>
          <w:p w14:paraId="4974B513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2 total complications</w:t>
            </w:r>
          </w:p>
          <w:p w14:paraId="1D5366B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=1 revision</w:t>
            </w:r>
          </w:p>
          <w:p w14:paraId="2397E833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 xml:space="preserve">N=1 Carpal tunnel syndrome, n=3 trigger finger, n=2 d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>, n=1 need for MCPJ arthrodesis</w:t>
            </w:r>
          </w:p>
          <w:p w14:paraId="15B3BA1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0" w:type="pct"/>
          </w:tcPr>
          <w:p w14:paraId="2AF66B08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4A74DC9C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4E61F6E2" w14:textId="77777777" w:rsidTr="00484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389F1AED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Guzzini</w:t>
            </w:r>
            <w:proofErr w:type="spellEnd"/>
            <w:r w:rsidRPr="00776278">
              <w:rPr>
                <w:rFonts w:asciiTheme="minorBidi" w:hAnsiTheme="minorBidi"/>
                <w:sz w:val="18"/>
                <w:szCs w:val="18"/>
              </w:rPr>
              <w:t xml:space="preserve"> et al., 2023</w:t>
            </w:r>
          </w:p>
        </w:tc>
        <w:tc>
          <w:tcPr>
            <w:tcW w:w="797" w:type="pct"/>
          </w:tcPr>
          <w:p w14:paraId="4AD8C55F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7918BC7A" w14:textId="77777777" w:rsidR="00B542B4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7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trigger thumb </w:t>
            </w:r>
          </w:p>
          <w:p w14:paraId="450394E6" w14:textId="77777777" w:rsidR="00B542B4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N=6 </w:t>
            </w:r>
            <w:r w:rsidRPr="00776278">
              <w:rPr>
                <w:rFonts w:asciiTheme="minorBidi" w:hAnsiTheme="minorBidi"/>
                <w:sz w:val="18"/>
                <w:szCs w:val="18"/>
              </w:rPr>
              <w:t>dorsal thumb paraesthesia</w:t>
            </w:r>
          </w:p>
          <w:p w14:paraId="357409B5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4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persistent pain</w:t>
            </w:r>
          </w:p>
        </w:tc>
        <w:tc>
          <w:tcPr>
            <w:tcW w:w="790" w:type="pct"/>
          </w:tcPr>
          <w:p w14:paraId="3FA5298A" w14:textId="77777777" w:rsidR="00B542B4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9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de </w:t>
            </w:r>
            <w:proofErr w:type="spellStart"/>
            <w:r w:rsidRPr="00776278"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</w:p>
          <w:p w14:paraId="3E37633B" w14:textId="77777777" w:rsidR="00B542B4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4 dorsal thumb paraesthesia</w:t>
            </w:r>
          </w:p>
          <w:p w14:paraId="6DE6AEF0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2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trigger thumb</w:t>
            </w:r>
          </w:p>
        </w:tc>
        <w:tc>
          <w:tcPr>
            <w:tcW w:w="790" w:type="pct"/>
          </w:tcPr>
          <w:p w14:paraId="45D22B97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2ADF2A2E" w14:textId="77777777" w:rsidR="00B542B4" w:rsidRPr="00776278" w:rsidRDefault="00B542B4" w:rsidP="0048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542B4" w:rsidRPr="00776278" w14:paraId="6759492E" w14:textId="77777777" w:rsidTr="0048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</w:tcPr>
          <w:p w14:paraId="1F492394" w14:textId="77777777" w:rsidR="00B542B4" w:rsidRPr="00776278" w:rsidRDefault="00B542B4" w:rsidP="00484268">
            <w:pPr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Klim et al., 2023</w:t>
            </w:r>
          </w:p>
        </w:tc>
        <w:tc>
          <w:tcPr>
            <w:tcW w:w="797" w:type="pct"/>
          </w:tcPr>
          <w:p w14:paraId="53E6B8AF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60" w:type="pct"/>
          </w:tcPr>
          <w:p w14:paraId="5547FC32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76278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790" w:type="pct"/>
          </w:tcPr>
          <w:p w14:paraId="45A2F636" w14:textId="77777777" w:rsidR="00B542B4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=3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revision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procedures </w:t>
            </w:r>
            <w:r w:rsidRPr="00776278">
              <w:rPr>
                <w:rFonts w:asciiTheme="minorBidi" w:hAnsiTheme="minorBidi"/>
                <w:sz w:val="18"/>
                <w:szCs w:val="18"/>
              </w:rPr>
              <w:t>(</w:t>
            </w:r>
            <w:r>
              <w:rPr>
                <w:rFonts w:asciiTheme="minorBidi" w:hAnsiTheme="minorBidi"/>
                <w:sz w:val="18"/>
                <w:szCs w:val="18"/>
              </w:rPr>
              <w:t xml:space="preserve">N=2 </w:t>
            </w:r>
            <w:r w:rsidRPr="00776278">
              <w:rPr>
                <w:rFonts w:asciiTheme="minorBidi" w:hAnsiTheme="minorBidi"/>
                <w:sz w:val="18"/>
                <w:szCs w:val="18"/>
              </w:rPr>
              <w:t>dislocation</w:t>
            </w:r>
            <w:r>
              <w:rPr>
                <w:rFonts w:asciiTheme="minorBidi" w:hAnsiTheme="minorBidi"/>
                <w:sz w:val="18"/>
                <w:szCs w:val="18"/>
              </w:rPr>
              <w:t>, N=1</w:t>
            </w:r>
            <w:r w:rsidRPr="00776278">
              <w:rPr>
                <w:rFonts w:asciiTheme="minorBidi" w:hAnsiTheme="minorBidi"/>
                <w:sz w:val="18"/>
                <w:szCs w:val="18"/>
              </w:rPr>
              <w:t xml:space="preserve"> loosening)</w:t>
            </w:r>
          </w:p>
          <w:p w14:paraId="17CC4C9D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N=2 de </w:t>
            </w:r>
            <w:proofErr w:type="spellStart"/>
            <w:r>
              <w:rPr>
                <w:rFonts w:asciiTheme="minorBidi" w:hAnsiTheme="minorBidi"/>
                <w:sz w:val="18"/>
                <w:szCs w:val="18"/>
              </w:rPr>
              <w:t>Quervain’s</w:t>
            </w:r>
            <w:proofErr w:type="spellEnd"/>
            <w:r>
              <w:rPr>
                <w:rFonts w:asciiTheme="minorBidi" w:hAnsiTheme="minorBidi"/>
                <w:sz w:val="18"/>
                <w:szCs w:val="18"/>
              </w:rPr>
              <w:t xml:space="preserve"> (required surgical release)</w:t>
            </w:r>
          </w:p>
        </w:tc>
        <w:tc>
          <w:tcPr>
            <w:tcW w:w="790" w:type="pct"/>
          </w:tcPr>
          <w:p w14:paraId="13A3D218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45" w:type="pct"/>
          </w:tcPr>
          <w:p w14:paraId="0EBF98E5" w14:textId="77777777" w:rsidR="00B542B4" w:rsidRPr="00776278" w:rsidRDefault="00B542B4" w:rsidP="0048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67594832" w14:textId="77777777" w:rsidR="00B542B4" w:rsidRDefault="00B542B4" w:rsidP="00B542B4"/>
    <w:p w14:paraId="673381E0" w14:textId="030D4178" w:rsidR="00B542B4" w:rsidRDefault="00B542B4" w:rsidP="00B542B4">
      <w:r w:rsidRPr="00B542B4">
        <w:rPr>
          <w:b/>
          <w:bCs/>
        </w:rPr>
        <w:t>Suppl</w:t>
      </w:r>
      <w:r>
        <w:rPr>
          <w:b/>
          <w:bCs/>
        </w:rPr>
        <w:t>.</w:t>
      </w:r>
      <w:r w:rsidRPr="00B542B4">
        <w:rPr>
          <w:b/>
          <w:bCs/>
        </w:rPr>
        <w:t xml:space="preserve"> Table 3</w:t>
      </w:r>
      <w:r>
        <w:t xml:space="preserve">. </w:t>
      </w:r>
    </w:p>
    <w:p w14:paraId="5C717157" w14:textId="77777777" w:rsidR="00F63459" w:rsidRDefault="00F63459">
      <w:pPr>
        <w:rPr>
          <w:b/>
          <w:bCs/>
        </w:rPr>
      </w:pPr>
    </w:p>
    <w:p w14:paraId="3AA910CC" w14:textId="5178AC9A" w:rsidR="00A42C9F" w:rsidRPr="006F1FDB" w:rsidRDefault="007500E0" w:rsidP="00636387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2123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</w:tblGrid>
      <w:tr w:rsidR="007500E0" w14:paraId="5E3195E4" w14:textId="77777777" w:rsidTr="00B71490">
        <w:tc>
          <w:tcPr>
            <w:tcW w:w="1743" w:type="dxa"/>
            <w:tcBorders>
              <w:right w:val="single" w:sz="4" w:space="0" w:color="auto"/>
            </w:tcBorders>
          </w:tcPr>
          <w:p w14:paraId="246DFEF1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A - TRPZ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DA2590" w14:textId="77777777" w:rsidR="007500E0" w:rsidRDefault="007500E0" w:rsidP="007500E0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DDFE021" w14:textId="77777777" w:rsidR="007500E0" w:rsidRDefault="007500E0" w:rsidP="007500E0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0A60B28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D06EE12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DE821FF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D6D1E55" w14:textId="77777777" w:rsidR="007500E0" w:rsidRDefault="007500E0" w:rsidP="007500E0"/>
        </w:tc>
      </w:tr>
      <w:tr w:rsidR="007500E0" w14:paraId="55607CE0" w14:textId="77777777" w:rsidTr="00B71490">
        <w:tc>
          <w:tcPr>
            <w:tcW w:w="1743" w:type="dxa"/>
          </w:tcPr>
          <w:p w14:paraId="2F504523" w14:textId="77777777" w:rsidR="007500E0" w:rsidRDefault="007500E0" w:rsidP="007500E0">
            <w:r>
              <w:t>-0.2 (-1.2 to 0.8)</w:t>
            </w:r>
          </w:p>
        </w:tc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35792C7A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B - TRPZ+LRTI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AC1938" w14:textId="77777777" w:rsidR="007500E0" w:rsidRDefault="007500E0" w:rsidP="007500E0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950251A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2AC3347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3382D04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D23E6F8" w14:textId="77777777" w:rsidR="007500E0" w:rsidRDefault="007500E0" w:rsidP="007500E0"/>
        </w:tc>
      </w:tr>
      <w:tr w:rsidR="007500E0" w14:paraId="0A06F68C" w14:textId="77777777" w:rsidTr="00B71490">
        <w:tc>
          <w:tcPr>
            <w:tcW w:w="1743" w:type="dxa"/>
          </w:tcPr>
          <w:p w14:paraId="71A393D5" w14:textId="77777777" w:rsidR="007500E0" w:rsidRDefault="007500E0" w:rsidP="007500E0">
            <w:r>
              <w:t>0.1 (-1.3 to 1.6)</w:t>
            </w:r>
          </w:p>
        </w:tc>
        <w:tc>
          <w:tcPr>
            <w:tcW w:w="1743" w:type="dxa"/>
            <w:tcBorders>
              <w:right w:val="single" w:sz="4" w:space="0" w:color="auto"/>
            </w:tcBorders>
          </w:tcPr>
          <w:p w14:paraId="2B6B5940" w14:textId="77777777" w:rsidR="007500E0" w:rsidRDefault="007500E0" w:rsidP="007500E0">
            <w:r>
              <w:t>0.3 (-1 to 1.5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C44A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C - TJA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B63523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21228F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4378D2F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23017A0" w14:textId="77777777" w:rsidR="007500E0" w:rsidRDefault="007500E0" w:rsidP="007500E0"/>
        </w:tc>
      </w:tr>
      <w:tr w:rsidR="007500E0" w14:paraId="23AC748F" w14:textId="77777777" w:rsidTr="00B71490">
        <w:tc>
          <w:tcPr>
            <w:tcW w:w="1743" w:type="dxa"/>
          </w:tcPr>
          <w:p w14:paraId="482D0CC9" w14:textId="77777777" w:rsidR="007500E0" w:rsidRDefault="007500E0" w:rsidP="007500E0">
            <w:r>
              <w:t>0.9 (-3.7 to 1.9)</w:t>
            </w:r>
          </w:p>
        </w:tc>
        <w:tc>
          <w:tcPr>
            <w:tcW w:w="1743" w:type="dxa"/>
            <w:tcBorders>
              <w:right w:val="single" w:sz="4" w:space="0" w:color="auto"/>
            </w:tcBorders>
          </w:tcPr>
          <w:p w14:paraId="03506723" w14:textId="77777777" w:rsidR="007500E0" w:rsidRDefault="007500E0" w:rsidP="007500E0">
            <w:r>
              <w:t>-0.7 (-3.3 to 1.9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5207" w14:textId="77777777" w:rsidR="007500E0" w:rsidRPr="00384CF2" w:rsidRDefault="007500E0" w:rsidP="007500E0">
            <w:pPr>
              <w:rPr>
                <w:i/>
                <w:iCs/>
              </w:rPr>
            </w:pPr>
            <w:r w:rsidRPr="00384CF2">
              <w:rPr>
                <w:i/>
                <w:iCs/>
              </w:rPr>
              <w:t>-1 (-3.9 to 1.9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A5BE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D - Arthrodesis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575AA5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33D1FA4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AF3BD27" w14:textId="77777777" w:rsidR="007500E0" w:rsidRDefault="007500E0" w:rsidP="007500E0"/>
        </w:tc>
      </w:tr>
      <w:tr w:rsidR="007500E0" w14:paraId="264AA143" w14:textId="77777777" w:rsidTr="00B71490">
        <w:tc>
          <w:tcPr>
            <w:tcW w:w="1743" w:type="dxa"/>
          </w:tcPr>
          <w:p w14:paraId="2A00614D" w14:textId="77777777" w:rsidR="007500E0" w:rsidRDefault="007500E0" w:rsidP="007500E0">
            <w:r>
              <w:t>-0.7 (-3.2 to 1.8)</w:t>
            </w:r>
          </w:p>
        </w:tc>
        <w:tc>
          <w:tcPr>
            <w:tcW w:w="1743" w:type="dxa"/>
            <w:tcBorders>
              <w:bottom w:val="single" w:sz="4" w:space="0" w:color="auto"/>
              <w:right w:val="single" w:sz="4" w:space="0" w:color="auto"/>
            </w:tcBorders>
          </w:tcPr>
          <w:p w14:paraId="6BA18828" w14:textId="77777777" w:rsidR="007500E0" w:rsidRDefault="007500E0" w:rsidP="007500E0">
            <w:r>
              <w:t>-0.5 (-2.8 to 1.8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67C9" w14:textId="77777777" w:rsidR="007500E0" w:rsidRDefault="007500E0" w:rsidP="007500E0">
            <w:r>
              <w:t>-0.8 (-3.4 to 1.8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4A3B" w14:textId="77777777" w:rsidR="007500E0" w:rsidRDefault="007500E0" w:rsidP="007500E0">
            <w:r>
              <w:t>0.2 (-3.2 to 3.6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ACD3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E - TRPZ+LRTI (</w:t>
            </w:r>
            <w:proofErr w:type="spellStart"/>
            <w:r w:rsidRPr="006F1FDB">
              <w:rPr>
                <w:b/>
                <w:bCs/>
              </w:rPr>
              <w:t>allo</w:t>
            </w:r>
            <w:proofErr w:type="spellEnd"/>
            <w:r w:rsidRPr="006F1FDB">
              <w:rPr>
                <w:b/>
                <w:bCs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8DEA00" w14:textId="77777777" w:rsidR="007500E0" w:rsidRDefault="007500E0" w:rsidP="007500E0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956E98D" w14:textId="77777777" w:rsidR="007500E0" w:rsidRDefault="007500E0" w:rsidP="007500E0"/>
        </w:tc>
      </w:tr>
      <w:tr w:rsidR="007500E0" w14:paraId="15682B20" w14:textId="77777777" w:rsidTr="00B71490">
        <w:tc>
          <w:tcPr>
            <w:tcW w:w="1743" w:type="dxa"/>
          </w:tcPr>
          <w:p w14:paraId="1819556B" w14:textId="77777777" w:rsidR="007500E0" w:rsidRPr="00384CF2" w:rsidRDefault="007500E0" w:rsidP="007500E0">
            <w:pPr>
              <w:rPr>
                <w:i/>
                <w:iCs/>
              </w:rPr>
            </w:pPr>
            <w:r w:rsidRPr="00384CF2">
              <w:rPr>
                <w:i/>
                <w:iCs/>
              </w:rPr>
              <w:t>-2 (-4.5 to 0.5)</w:t>
            </w:r>
          </w:p>
        </w:tc>
        <w:tc>
          <w:tcPr>
            <w:tcW w:w="1743" w:type="dxa"/>
            <w:tcBorders>
              <w:bottom w:val="single" w:sz="4" w:space="0" w:color="auto"/>
              <w:right w:val="single" w:sz="4" w:space="0" w:color="auto"/>
            </w:tcBorders>
          </w:tcPr>
          <w:p w14:paraId="1EEEA7B0" w14:textId="77777777" w:rsidR="007500E0" w:rsidRPr="00384CF2" w:rsidRDefault="007500E0" w:rsidP="007500E0">
            <w:pPr>
              <w:rPr>
                <w:i/>
                <w:iCs/>
              </w:rPr>
            </w:pPr>
            <w:r w:rsidRPr="00384CF2">
              <w:rPr>
                <w:i/>
                <w:iCs/>
              </w:rPr>
              <w:t>-1.8 (-4.1 to 0.5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DF28" w14:textId="77777777" w:rsidR="007500E0" w:rsidRPr="002D0E4A" w:rsidRDefault="007500E0" w:rsidP="007500E0">
            <w:pPr>
              <w:rPr>
                <w:i/>
                <w:iCs/>
              </w:rPr>
            </w:pPr>
            <w:r w:rsidRPr="002D0E4A">
              <w:rPr>
                <w:i/>
                <w:iCs/>
              </w:rPr>
              <w:t>-2.1 (-4.7 to 0.5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4E1AA" w14:textId="77777777" w:rsidR="007500E0" w:rsidRPr="00672B61" w:rsidRDefault="007500E0" w:rsidP="007500E0">
            <w:pPr>
              <w:rPr>
                <w:i/>
                <w:iCs/>
              </w:rPr>
            </w:pPr>
            <w:r w:rsidRPr="00672B61">
              <w:rPr>
                <w:i/>
                <w:iCs/>
              </w:rPr>
              <w:t>-1.1 (-4.5 to 2.3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1251" w14:textId="77777777" w:rsidR="007500E0" w:rsidRPr="00672B61" w:rsidRDefault="007500E0" w:rsidP="007500E0">
            <w:pPr>
              <w:rPr>
                <w:i/>
                <w:iCs/>
              </w:rPr>
            </w:pPr>
            <w:r w:rsidRPr="00672B61">
              <w:rPr>
                <w:i/>
                <w:iCs/>
              </w:rPr>
              <w:t>-1.3 (-4.5 to 1.9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AC48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 xml:space="preserve">F – </w:t>
            </w:r>
            <w:proofErr w:type="spellStart"/>
            <w:r w:rsidRPr="006F1FDB">
              <w:rPr>
                <w:b/>
                <w:bCs/>
              </w:rPr>
              <w:t>Artelon</w:t>
            </w:r>
            <w:proofErr w:type="spellEnd"/>
            <w:r w:rsidRPr="006F1FDB">
              <w:rPr>
                <w:b/>
                <w:bCs/>
              </w:rPr>
              <w:t xml:space="preserve"> spacer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6F0D90" w14:textId="77777777" w:rsidR="007500E0" w:rsidRDefault="007500E0" w:rsidP="007500E0"/>
        </w:tc>
      </w:tr>
      <w:tr w:rsidR="007500E0" w14:paraId="29D15789" w14:textId="77777777" w:rsidTr="00B71490">
        <w:tc>
          <w:tcPr>
            <w:tcW w:w="1743" w:type="dxa"/>
          </w:tcPr>
          <w:p w14:paraId="584B2DFC" w14:textId="77777777" w:rsidR="007500E0" w:rsidRDefault="007500E0" w:rsidP="007500E0">
            <w:r>
              <w:t>0.3 (-2.2 to 2.9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73001B3" w14:textId="77777777" w:rsidR="007500E0" w:rsidRDefault="007500E0" w:rsidP="007500E0">
            <w:r>
              <w:t>0.5 (-1.8 to 2.8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BE121B" w14:textId="77777777" w:rsidR="007500E0" w:rsidRDefault="007500E0" w:rsidP="007500E0">
            <w:r>
              <w:t>0.2 (-2.5 to 2.8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1C98D19" w14:textId="77777777" w:rsidR="007500E0" w:rsidRPr="00672B61" w:rsidRDefault="007500E0" w:rsidP="007500E0">
            <w:pPr>
              <w:rPr>
                <w:i/>
                <w:iCs/>
              </w:rPr>
            </w:pPr>
            <w:r w:rsidRPr="00672B61">
              <w:rPr>
                <w:i/>
                <w:iCs/>
              </w:rPr>
              <w:t>1.2 (-2.3 to 4.7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C36B227" w14:textId="01B1F90D" w:rsidR="007500E0" w:rsidRDefault="007500E0" w:rsidP="007500E0">
            <w:r>
              <w:t>1 (-2.3 to 4.3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495D533E" w14:textId="2394E7A9" w:rsidR="007500E0" w:rsidRPr="00672B61" w:rsidRDefault="007500E0" w:rsidP="007500E0">
            <w:pPr>
              <w:rPr>
                <w:i/>
                <w:iCs/>
              </w:rPr>
            </w:pPr>
            <w:r w:rsidRPr="00672B61">
              <w:rPr>
                <w:i/>
                <w:iCs/>
              </w:rPr>
              <w:t>2.3 (-0.9 to 5.5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C4F5089" w14:textId="77777777" w:rsidR="007500E0" w:rsidRPr="006F1FDB" w:rsidRDefault="007500E0" w:rsidP="007500E0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G – Swanson arthroplasty</w:t>
            </w:r>
          </w:p>
        </w:tc>
      </w:tr>
    </w:tbl>
    <w:p w14:paraId="2540AA4C" w14:textId="77777777" w:rsidR="005C00BF" w:rsidRDefault="005C00BF"/>
    <w:p w14:paraId="6FB4E464" w14:textId="77777777" w:rsidR="008459F8" w:rsidRDefault="008459F8"/>
    <w:p w14:paraId="74407A80" w14:textId="77777777" w:rsidR="008459F8" w:rsidRDefault="008459F8"/>
    <w:p w14:paraId="2435E184" w14:textId="77777777" w:rsidR="008459F8" w:rsidRDefault="008459F8"/>
    <w:p w14:paraId="5E48B21A" w14:textId="77777777" w:rsidR="008459F8" w:rsidRDefault="008459F8"/>
    <w:p w14:paraId="716E945D" w14:textId="77777777" w:rsidR="008459F8" w:rsidRDefault="008459F8"/>
    <w:p w14:paraId="113B71DE" w14:textId="77777777" w:rsidR="008459F8" w:rsidRDefault="008459F8"/>
    <w:p w14:paraId="0637939A" w14:textId="77777777" w:rsidR="008459F8" w:rsidRDefault="008459F8"/>
    <w:p w14:paraId="5F117CE9" w14:textId="77777777" w:rsidR="008459F8" w:rsidRDefault="008459F8"/>
    <w:p w14:paraId="261F7C78" w14:textId="77777777" w:rsidR="008459F8" w:rsidRDefault="008459F8"/>
    <w:p w14:paraId="4D2A714B" w14:textId="31FE4FEB" w:rsidR="007C2097" w:rsidRPr="008459F8" w:rsidRDefault="008459F8">
      <w:pPr>
        <w:rPr>
          <w:b/>
          <w:bCs/>
        </w:rPr>
      </w:pPr>
      <w:r w:rsidRPr="008459F8">
        <w:rPr>
          <w:b/>
          <w:bCs/>
        </w:rPr>
        <w:t xml:space="preserve">Suppl. Table </w:t>
      </w:r>
      <w:r w:rsidR="00B542B4">
        <w:rPr>
          <w:b/>
          <w:bCs/>
        </w:rPr>
        <w:t>4</w:t>
      </w:r>
      <w:r w:rsidR="007C2097" w:rsidRPr="008459F8">
        <w:rPr>
          <w:b/>
          <w:bCs/>
        </w:rPr>
        <w:br w:type="page"/>
      </w:r>
    </w:p>
    <w:p w14:paraId="26A6EF5D" w14:textId="77777777" w:rsidR="007C2097" w:rsidRDefault="007C2097"/>
    <w:p w14:paraId="52A5810D" w14:textId="77777777" w:rsidR="007C2097" w:rsidRDefault="007C2097"/>
    <w:p w14:paraId="767539E9" w14:textId="77777777" w:rsidR="007C2097" w:rsidRDefault="007C2097"/>
    <w:p w14:paraId="2B566641" w14:textId="77777777" w:rsidR="007C2097" w:rsidRDefault="007C2097"/>
    <w:p w14:paraId="352398DC" w14:textId="77777777" w:rsidR="007C2097" w:rsidRDefault="007C2097"/>
    <w:p w14:paraId="2DEB8770" w14:textId="77777777" w:rsidR="007C2097" w:rsidRDefault="007C2097"/>
    <w:p w14:paraId="03BCCEE7" w14:textId="77777777" w:rsidR="007C2097" w:rsidRDefault="007C2097"/>
    <w:p w14:paraId="046FD8D8" w14:textId="77777777" w:rsidR="007C2097" w:rsidRDefault="007C2097"/>
    <w:p w14:paraId="57016D24" w14:textId="779C31AC" w:rsidR="007C2097" w:rsidRDefault="007C2097"/>
    <w:tbl>
      <w:tblPr>
        <w:tblStyle w:val="TableGrid"/>
        <w:tblpPr w:leftFromText="180" w:rightFromText="180" w:tblpY="645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</w:tblGrid>
      <w:tr w:rsidR="00FE712B" w14:paraId="2F386EF5" w14:textId="77777777" w:rsidTr="00B71490">
        <w:tc>
          <w:tcPr>
            <w:tcW w:w="1743" w:type="dxa"/>
            <w:tcBorders>
              <w:right w:val="single" w:sz="4" w:space="0" w:color="auto"/>
            </w:tcBorders>
          </w:tcPr>
          <w:p w14:paraId="7077662D" w14:textId="32272956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 xml:space="preserve">A </w:t>
            </w:r>
            <w:r w:rsidR="007C2097" w:rsidRPr="006F1FDB">
              <w:rPr>
                <w:b/>
                <w:bCs/>
              </w:rPr>
              <w:t>–</w:t>
            </w:r>
            <w:r w:rsidRPr="006F1FDB">
              <w:rPr>
                <w:b/>
                <w:bCs/>
              </w:rPr>
              <w:t xml:space="preserve"> TRPZ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97BBFE" w14:textId="77777777" w:rsidR="00FE712B" w:rsidRDefault="00FE712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B13CBA0" w14:textId="77777777" w:rsidR="00FE712B" w:rsidRDefault="00FE712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177967C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3D4F97A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C737C7C" w14:textId="77777777" w:rsidR="00FE712B" w:rsidRDefault="00FE712B" w:rsidP="00102B5E"/>
        </w:tc>
      </w:tr>
      <w:tr w:rsidR="00FE712B" w14:paraId="698A9407" w14:textId="77777777" w:rsidTr="00B71490">
        <w:tc>
          <w:tcPr>
            <w:tcW w:w="1743" w:type="dxa"/>
          </w:tcPr>
          <w:p w14:paraId="23058A97" w14:textId="62C6DAA7" w:rsidR="00FE712B" w:rsidRDefault="00290822" w:rsidP="00102B5E">
            <w:r>
              <w:t>-1.6 (-7</w:t>
            </w:r>
            <w:r w:rsidR="005C5060">
              <w:t>.0 to 3.8)</w:t>
            </w:r>
          </w:p>
        </w:tc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26A297AD" w14:textId="77777777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B - TRPZ+LRTI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A19300" w14:textId="77777777" w:rsidR="00FE712B" w:rsidRDefault="00FE712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F9147F5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3825D7E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497C4B" w14:textId="77777777" w:rsidR="00FE712B" w:rsidRDefault="00FE712B" w:rsidP="00102B5E"/>
        </w:tc>
      </w:tr>
      <w:tr w:rsidR="00FE712B" w14:paraId="23982611" w14:textId="77777777" w:rsidTr="00B71490">
        <w:tc>
          <w:tcPr>
            <w:tcW w:w="1743" w:type="dxa"/>
          </w:tcPr>
          <w:p w14:paraId="045DC5CF" w14:textId="77F15A91" w:rsidR="00FE712B" w:rsidRDefault="005C5060" w:rsidP="00102B5E">
            <w:r>
              <w:t>4.1 (-1.6 to 9.7)</w:t>
            </w:r>
          </w:p>
        </w:tc>
        <w:tc>
          <w:tcPr>
            <w:tcW w:w="1743" w:type="dxa"/>
          </w:tcPr>
          <w:p w14:paraId="1C7A53F1" w14:textId="02E987E8" w:rsidR="00FE712B" w:rsidRPr="00114D7A" w:rsidRDefault="008E1FE1" w:rsidP="00102B5E">
            <w:pPr>
              <w:rPr>
                <w:b/>
                <w:bCs/>
              </w:rPr>
            </w:pPr>
            <w:r w:rsidRPr="00114D7A">
              <w:rPr>
                <w:b/>
                <w:bCs/>
              </w:rPr>
              <w:t>5.7 (</w:t>
            </w:r>
            <w:r w:rsidR="00114D7A" w:rsidRPr="00114D7A">
              <w:rPr>
                <w:b/>
                <w:bCs/>
              </w:rPr>
              <w:t>0.9 to 10.5)</w:t>
            </w:r>
          </w:p>
        </w:tc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1BF311CE" w14:textId="77777777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C - TJA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FEC9BA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78DBFC3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402517D" w14:textId="77777777" w:rsidR="00FE712B" w:rsidRDefault="00FE712B" w:rsidP="00102B5E"/>
        </w:tc>
      </w:tr>
      <w:tr w:rsidR="00FE712B" w14:paraId="67DFCD83" w14:textId="77777777" w:rsidTr="00B71490">
        <w:tc>
          <w:tcPr>
            <w:tcW w:w="1743" w:type="dxa"/>
          </w:tcPr>
          <w:p w14:paraId="1EF90C88" w14:textId="416CF9BE" w:rsidR="00FE712B" w:rsidRPr="00A26E4B" w:rsidRDefault="005C5060" w:rsidP="00102B5E">
            <w:pPr>
              <w:rPr>
                <w:b/>
                <w:bCs/>
                <w:i/>
                <w:iCs/>
              </w:rPr>
            </w:pPr>
            <w:r w:rsidRPr="00A26E4B">
              <w:rPr>
                <w:b/>
                <w:bCs/>
                <w:i/>
                <w:iCs/>
              </w:rPr>
              <w:t>-25</w:t>
            </w:r>
            <w:r w:rsidR="00917CFF" w:rsidRPr="00A26E4B">
              <w:rPr>
                <w:b/>
                <w:bCs/>
                <w:i/>
                <w:iCs/>
              </w:rPr>
              <w:t>.3 (</w:t>
            </w:r>
            <w:r w:rsidR="00A26E4B" w:rsidRPr="00A26E4B">
              <w:rPr>
                <w:b/>
                <w:bCs/>
                <w:i/>
                <w:iCs/>
              </w:rPr>
              <w:t>-36.4 to -14.2)</w:t>
            </w:r>
          </w:p>
        </w:tc>
        <w:tc>
          <w:tcPr>
            <w:tcW w:w="1743" w:type="dxa"/>
          </w:tcPr>
          <w:p w14:paraId="53627347" w14:textId="15164D86" w:rsidR="00FE712B" w:rsidRPr="00114D7A" w:rsidRDefault="00114D7A" w:rsidP="00102B5E">
            <w:pPr>
              <w:rPr>
                <w:b/>
                <w:bCs/>
                <w:i/>
                <w:iCs/>
              </w:rPr>
            </w:pPr>
            <w:r w:rsidRPr="00114D7A">
              <w:rPr>
                <w:b/>
                <w:bCs/>
                <w:i/>
                <w:iCs/>
              </w:rPr>
              <w:t>-23.7 (-33.4 to 14.0)</w:t>
            </w:r>
          </w:p>
        </w:tc>
        <w:tc>
          <w:tcPr>
            <w:tcW w:w="1743" w:type="dxa"/>
          </w:tcPr>
          <w:p w14:paraId="02ED5BA4" w14:textId="01292AFE" w:rsidR="00FE712B" w:rsidRPr="0072636A" w:rsidRDefault="00B34BB3" w:rsidP="00102B5E">
            <w:pPr>
              <w:rPr>
                <w:b/>
                <w:bCs/>
                <w:i/>
                <w:iCs/>
              </w:rPr>
            </w:pPr>
            <w:r w:rsidRPr="0072636A">
              <w:rPr>
                <w:b/>
                <w:bCs/>
                <w:i/>
                <w:iCs/>
              </w:rPr>
              <w:t xml:space="preserve">-29.4 (-40.2 to </w:t>
            </w:r>
            <w:r w:rsidR="0072636A" w:rsidRPr="0072636A">
              <w:rPr>
                <w:b/>
                <w:bCs/>
                <w:i/>
                <w:iCs/>
              </w:rPr>
              <w:t>-18.6)</w:t>
            </w:r>
          </w:p>
        </w:tc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66E144D1" w14:textId="77777777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D - Arthrodesis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1A0681" w14:textId="77777777" w:rsidR="00FE712B" w:rsidRDefault="00FE712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0786804" w14:textId="77777777" w:rsidR="00FE712B" w:rsidRDefault="00FE712B" w:rsidP="00102B5E"/>
        </w:tc>
      </w:tr>
      <w:tr w:rsidR="00FE712B" w14:paraId="54D1D9B9" w14:textId="77777777" w:rsidTr="00B71490">
        <w:tc>
          <w:tcPr>
            <w:tcW w:w="1743" w:type="dxa"/>
          </w:tcPr>
          <w:p w14:paraId="0FDC12C7" w14:textId="78FBB5B5" w:rsidR="00FE712B" w:rsidRDefault="00A26E4B" w:rsidP="00102B5E">
            <w:r>
              <w:t>-10.6 (-22.8 to 1.5)</w:t>
            </w:r>
          </w:p>
        </w:tc>
        <w:tc>
          <w:tcPr>
            <w:tcW w:w="1743" w:type="dxa"/>
          </w:tcPr>
          <w:p w14:paraId="08C91D42" w14:textId="1C8ACFF0" w:rsidR="00FE712B" w:rsidRDefault="00114D7A" w:rsidP="00102B5E">
            <w:r>
              <w:t>-9 (</w:t>
            </w:r>
            <w:r w:rsidR="009D7040">
              <w:t>-19.9 to 1.9)</w:t>
            </w:r>
          </w:p>
        </w:tc>
        <w:tc>
          <w:tcPr>
            <w:tcW w:w="1743" w:type="dxa"/>
          </w:tcPr>
          <w:p w14:paraId="267432F6" w14:textId="7552EAEA" w:rsidR="00FE712B" w:rsidRPr="00F74EA4" w:rsidRDefault="0072636A" w:rsidP="00102B5E">
            <w:pPr>
              <w:rPr>
                <w:b/>
                <w:bCs/>
                <w:i/>
                <w:iCs/>
              </w:rPr>
            </w:pPr>
            <w:r w:rsidRPr="00F74EA4">
              <w:rPr>
                <w:b/>
                <w:bCs/>
                <w:i/>
                <w:iCs/>
              </w:rPr>
              <w:t>-14.7 (-26.6 to -2.8)</w:t>
            </w:r>
          </w:p>
        </w:tc>
        <w:tc>
          <w:tcPr>
            <w:tcW w:w="1743" w:type="dxa"/>
          </w:tcPr>
          <w:p w14:paraId="52D3D3DE" w14:textId="73B193F0" w:rsidR="00FE712B" w:rsidRPr="00F74EA4" w:rsidRDefault="00D04F8D" w:rsidP="00102B5E">
            <w:pPr>
              <w:rPr>
                <w:b/>
                <w:bCs/>
                <w:i/>
                <w:iCs/>
              </w:rPr>
            </w:pPr>
            <w:r w:rsidRPr="00F74EA4">
              <w:rPr>
                <w:b/>
                <w:bCs/>
                <w:i/>
                <w:iCs/>
              </w:rPr>
              <w:t>14.7 (0.1 to 29</w:t>
            </w:r>
            <w:r w:rsidR="001F1B33" w:rsidRPr="00F74EA4">
              <w:rPr>
                <w:b/>
                <w:bCs/>
                <w:i/>
                <w:iCs/>
              </w:rPr>
              <w:t>.3)</w:t>
            </w:r>
          </w:p>
        </w:tc>
        <w:tc>
          <w:tcPr>
            <w:tcW w:w="1744" w:type="dxa"/>
            <w:tcBorders>
              <w:top w:val="single" w:sz="4" w:space="0" w:color="auto"/>
              <w:right w:val="single" w:sz="4" w:space="0" w:color="auto"/>
            </w:tcBorders>
          </w:tcPr>
          <w:p w14:paraId="2373D6F3" w14:textId="77777777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E - TRPZ+LRTI (</w:t>
            </w:r>
            <w:proofErr w:type="spellStart"/>
            <w:r w:rsidRPr="006F1FDB">
              <w:rPr>
                <w:b/>
                <w:bCs/>
              </w:rPr>
              <w:t>allo</w:t>
            </w:r>
            <w:proofErr w:type="spellEnd"/>
            <w:r w:rsidRPr="006F1FDB">
              <w:rPr>
                <w:b/>
                <w:bCs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09DFF3" w14:textId="77777777" w:rsidR="00FE712B" w:rsidRDefault="00FE712B" w:rsidP="00102B5E"/>
        </w:tc>
      </w:tr>
      <w:tr w:rsidR="00FE712B" w14:paraId="2BF4CBEF" w14:textId="77777777" w:rsidTr="00B71490">
        <w:tc>
          <w:tcPr>
            <w:tcW w:w="1743" w:type="dxa"/>
          </w:tcPr>
          <w:p w14:paraId="119A7AEE" w14:textId="72C3694F" w:rsidR="00FE712B" w:rsidRPr="0029302F" w:rsidRDefault="00A26E4B" w:rsidP="00102B5E">
            <w:r w:rsidRPr="0029302F">
              <w:t>1</w:t>
            </w:r>
            <w:r w:rsidR="002C673A" w:rsidRPr="0029302F">
              <w:t>.4 (-9.3 to 12.0)</w:t>
            </w:r>
          </w:p>
        </w:tc>
        <w:tc>
          <w:tcPr>
            <w:tcW w:w="1743" w:type="dxa"/>
          </w:tcPr>
          <w:p w14:paraId="6E6AC570" w14:textId="438DCE6C" w:rsidR="00FE712B" w:rsidRPr="009D7040" w:rsidRDefault="009D7040" w:rsidP="00102B5E">
            <w:r w:rsidRPr="009D7040">
              <w:t>3 (-6.1 to 12.1)</w:t>
            </w:r>
          </w:p>
        </w:tc>
        <w:tc>
          <w:tcPr>
            <w:tcW w:w="1743" w:type="dxa"/>
          </w:tcPr>
          <w:p w14:paraId="112556BF" w14:textId="57D6AFF0" w:rsidR="00FE712B" w:rsidRDefault="0072636A" w:rsidP="00102B5E">
            <w:r>
              <w:t>-2.7 (-13.0 to 7.6)</w:t>
            </w:r>
          </w:p>
        </w:tc>
        <w:tc>
          <w:tcPr>
            <w:tcW w:w="1743" w:type="dxa"/>
          </w:tcPr>
          <w:p w14:paraId="607D9701" w14:textId="20661355" w:rsidR="00FE712B" w:rsidRPr="001F1B33" w:rsidRDefault="001F1B33" w:rsidP="00102B5E">
            <w:pPr>
              <w:rPr>
                <w:b/>
                <w:bCs/>
                <w:i/>
                <w:iCs/>
              </w:rPr>
            </w:pPr>
            <w:r w:rsidRPr="001F1B33">
              <w:rPr>
                <w:b/>
                <w:bCs/>
                <w:i/>
                <w:iCs/>
              </w:rPr>
              <w:t>26.7 (13.4 to 40.0)</w:t>
            </w:r>
          </w:p>
        </w:tc>
        <w:tc>
          <w:tcPr>
            <w:tcW w:w="1744" w:type="dxa"/>
          </w:tcPr>
          <w:p w14:paraId="4D16F55A" w14:textId="64DD1D78" w:rsidR="00FE712B" w:rsidRPr="00A56A22" w:rsidRDefault="000A67F2" w:rsidP="00102B5E">
            <w:pPr>
              <w:rPr>
                <w:i/>
                <w:iCs/>
              </w:rPr>
            </w:pPr>
            <w:r w:rsidRPr="00A56A22">
              <w:rPr>
                <w:i/>
                <w:iCs/>
              </w:rPr>
              <w:t>12.0 (-2.2 to 26.2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4CF5E6F" w14:textId="77777777" w:rsidR="00FE712B" w:rsidRPr="006F1FDB" w:rsidRDefault="00FE712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 xml:space="preserve">F – </w:t>
            </w:r>
            <w:proofErr w:type="spellStart"/>
            <w:r w:rsidRPr="006F1FDB">
              <w:rPr>
                <w:b/>
                <w:bCs/>
              </w:rPr>
              <w:t>Artelon</w:t>
            </w:r>
            <w:proofErr w:type="spellEnd"/>
            <w:r w:rsidRPr="006F1FDB">
              <w:rPr>
                <w:b/>
                <w:bCs/>
              </w:rPr>
              <w:t xml:space="preserve"> spacer</w:t>
            </w:r>
          </w:p>
        </w:tc>
      </w:tr>
    </w:tbl>
    <w:p w14:paraId="653D01B5" w14:textId="105DB9CD" w:rsidR="005C00BF" w:rsidRPr="008459F8" w:rsidRDefault="008459F8">
      <w:pPr>
        <w:rPr>
          <w:b/>
          <w:bCs/>
        </w:rPr>
      </w:pPr>
      <w:r w:rsidRPr="008459F8">
        <w:rPr>
          <w:b/>
          <w:bCs/>
        </w:rPr>
        <w:t xml:space="preserve">Suppl. Table </w:t>
      </w:r>
      <w:r w:rsidR="00B542B4">
        <w:rPr>
          <w:b/>
          <w:bCs/>
        </w:rPr>
        <w:t>5</w:t>
      </w:r>
    </w:p>
    <w:p w14:paraId="45D036D9" w14:textId="77777777" w:rsidR="00290822" w:rsidRDefault="00290822"/>
    <w:p w14:paraId="09A61BE2" w14:textId="77777777" w:rsidR="00290822" w:rsidRDefault="00290822"/>
    <w:p w14:paraId="6E41EC40" w14:textId="13BBC40E" w:rsidR="008459F8" w:rsidRPr="008459F8" w:rsidRDefault="008459F8" w:rsidP="008459F8"/>
    <w:tbl>
      <w:tblPr>
        <w:tblStyle w:val="TableGrid"/>
        <w:tblpPr w:leftFromText="180" w:rightFromText="180" w:tblpY="645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</w:tblGrid>
      <w:tr w:rsidR="009261BB" w14:paraId="387D40A3" w14:textId="77777777" w:rsidTr="00B71490">
        <w:tc>
          <w:tcPr>
            <w:tcW w:w="1743" w:type="dxa"/>
            <w:tcBorders>
              <w:right w:val="single" w:sz="4" w:space="0" w:color="auto"/>
            </w:tcBorders>
          </w:tcPr>
          <w:p w14:paraId="0E9D92F8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A - TRPZ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1BE732" w14:textId="77777777" w:rsidR="009261BB" w:rsidRDefault="009261B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F813E5C" w14:textId="77777777" w:rsidR="009261BB" w:rsidRDefault="009261B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C42170E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7B4070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63E60C" w14:textId="77777777" w:rsidR="009261BB" w:rsidRDefault="009261BB" w:rsidP="00102B5E"/>
        </w:tc>
      </w:tr>
      <w:tr w:rsidR="009261BB" w14:paraId="0FFB53E7" w14:textId="77777777" w:rsidTr="00B71490">
        <w:tc>
          <w:tcPr>
            <w:tcW w:w="1743" w:type="dxa"/>
            <w:tcBorders>
              <w:right w:val="single" w:sz="4" w:space="0" w:color="auto"/>
            </w:tcBorders>
          </w:tcPr>
          <w:p w14:paraId="382584BB" w14:textId="2A4A5FD7" w:rsidR="009261BB" w:rsidRDefault="004A594F" w:rsidP="00102B5E">
            <w:r>
              <w:t>0 (-0.3 to 1.2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D9C5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B - TRPZ+LRTI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EC1A41" w14:textId="77777777" w:rsidR="009261BB" w:rsidRDefault="009261BB" w:rsidP="00102B5E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2B81896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941EAF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C6A2ADD" w14:textId="77777777" w:rsidR="009261BB" w:rsidRDefault="009261BB" w:rsidP="00102B5E"/>
        </w:tc>
      </w:tr>
      <w:tr w:rsidR="009261BB" w14:paraId="38A0FE1A" w14:textId="77777777" w:rsidTr="00B71490">
        <w:tc>
          <w:tcPr>
            <w:tcW w:w="1743" w:type="dxa"/>
          </w:tcPr>
          <w:p w14:paraId="37CE82E2" w14:textId="633776C0" w:rsidR="009261BB" w:rsidRPr="004A594F" w:rsidRDefault="004A594F" w:rsidP="00102B5E">
            <w:pPr>
              <w:rPr>
                <w:b/>
                <w:bCs/>
                <w:i/>
                <w:iCs/>
              </w:rPr>
            </w:pPr>
            <w:r w:rsidRPr="004A594F">
              <w:rPr>
                <w:b/>
                <w:bCs/>
                <w:i/>
                <w:iCs/>
              </w:rPr>
              <w:t>0.9 (0.5 to 1.2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87FFA43" w14:textId="589C0D96" w:rsidR="009261BB" w:rsidRPr="003E09E8" w:rsidRDefault="002639D5" w:rsidP="00102B5E">
            <w:pPr>
              <w:rPr>
                <w:b/>
                <w:bCs/>
                <w:i/>
                <w:iCs/>
              </w:rPr>
            </w:pPr>
            <w:r w:rsidRPr="003E09E8">
              <w:rPr>
                <w:b/>
                <w:bCs/>
                <w:i/>
                <w:iCs/>
              </w:rPr>
              <w:t>0.9 (</w:t>
            </w:r>
            <w:r w:rsidR="003E09E8" w:rsidRPr="003E09E8">
              <w:rPr>
                <w:b/>
                <w:bCs/>
                <w:i/>
                <w:iCs/>
              </w:rPr>
              <w:t>0.6 to 1.2)</w:t>
            </w:r>
          </w:p>
        </w:tc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30B08DDE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C - TJA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3F59F7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96B03D1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97E2D6A" w14:textId="77777777" w:rsidR="009261BB" w:rsidRDefault="009261BB" w:rsidP="00102B5E"/>
        </w:tc>
      </w:tr>
      <w:tr w:rsidR="009261BB" w14:paraId="6943435A" w14:textId="77777777" w:rsidTr="00B71490">
        <w:tc>
          <w:tcPr>
            <w:tcW w:w="1743" w:type="dxa"/>
          </w:tcPr>
          <w:p w14:paraId="1340F926" w14:textId="6321847D" w:rsidR="009261BB" w:rsidRPr="00CC7363" w:rsidRDefault="00CC7363" w:rsidP="00102B5E">
            <w:r w:rsidRPr="00CC7363">
              <w:t>-0.4 (-1.7 to 0.8)</w:t>
            </w:r>
          </w:p>
        </w:tc>
        <w:tc>
          <w:tcPr>
            <w:tcW w:w="1743" w:type="dxa"/>
          </w:tcPr>
          <w:p w14:paraId="3EA2E824" w14:textId="592A8437" w:rsidR="009261BB" w:rsidRPr="003E09E8" w:rsidRDefault="003E09E8" w:rsidP="00102B5E">
            <w:r w:rsidRPr="003E09E8">
              <w:t>-0.4 (-1.6 to 0.8)</w:t>
            </w:r>
          </w:p>
        </w:tc>
        <w:tc>
          <w:tcPr>
            <w:tcW w:w="1743" w:type="dxa"/>
            <w:tcBorders>
              <w:right w:val="single" w:sz="4" w:space="0" w:color="auto"/>
            </w:tcBorders>
          </w:tcPr>
          <w:p w14:paraId="0AB095E8" w14:textId="657CF842" w:rsidR="009261BB" w:rsidRPr="0072636A" w:rsidRDefault="00D57454" w:rsidP="00102B5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-1.3 (-2.6 to -0.1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9D2E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D - Arthrodesis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61B484" w14:textId="77777777" w:rsidR="009261BB" w:rsidRDefault="009261BB" w:rsidP="00102B5E"/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0571EBE" w14:textId="77777777" w:rsidR="009261BB" w:rsidRDefault="009261BB" w:rsidP="00102B5E"/>
        </w:tc>
      </w:tr>
      <w:tr w:rsidR="009261BB" w14:paraId="095BE589" w14:textId="77777777" w:rsidTr="00B71490">
        <w:tc>
          <w:tcPr>
            <w:tcW w:w="1743" w:type="dxa"/>
          </w:tcPr>
          <w:p w14:paraId="547BB5DA" w14:textId="6641A2B1" w:rsidR="009261BB" w:rsidRDefault="00CC7363" w:rsidP="00102B5E">
            <w:r w:rsidRPr="00CC7363">
              <w:t>-0.4 (-1.7 to 0.8)</w:t>
            </w:r>
          </w:p>
        </w:tc>
        <w:tc>
          <w:tcPr>
            <w:tcW w:w="1743" w:type="dxa"/>
          </w:tcPr>
          <w:p w14:paraId="28FC4417" w14:textId="195FD491" w:rsidR="009261BB" w:rsidRDefault="003E09E8" w:rsidP="00102B5E">
            <w:r w:rsidRPr="003E09E8">
              <w:t>-0.4 (-1.6 to 0.8)</w:t>
            </w:r>
          </w:p>
        </w:tc>
        <w:tc>
          <w:tcPr>
            <w:tcW w:w="1743" w:type="dxa"/>
          </w:tcPr>
          <w:p w14:paraId="70CCDC4D" w14:textId="50CF9543" w:rsidR="009261BB" w:rsidRPr="0072636A" w:rsidRDefault="00D57454" w:rsidP="00102B5E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-1.3 (-2.6 to -0.1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E2C6DC8" w14:textId="37160955" w:rsidR="009261BB" w:rsidRPr="00322E4F" w:rsidRDefault="00322E4F" w:rsidP="00102B5E">
            <w:r w:rsidRPr="00322E4F">
              <w:t>0 (-1.7 to 1.7)</w:t>
            </w:r>
          </w:p>
        </w:tc>
        <w:tc>
          <w:tcPr>
            <w:tcW w:w="1744" w:type="dxa"/>
            <w:tcBorders>
              <w:top w:val="single" w:sz="4" w:space="0" w:color="auto"/>
              <w:right w:val="single" w:sz="4" w:space="0" w:color="auto"/>
            </w:tcBorders>
          </w:tcPr>
          <w:p w14:paraId="097C7C95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>E - TRPZ+LRTI (</w:t>
            </w:r>
            <w:proofErr w:type="spellStart"/>
            <w:r w:rsidRPr="006F1FDB">
              <w:rPr>
                <w:b/>
                <w:bCs/>
              </w:rPr>
              <w:t>allo</w:t>
            </w:r>
            <w:proofErr w:type="spellEnd"/>
            <w:r w:rsidRPr="006F1FDB">
              <w:rPr>
                <w:b/>
                <w:bCs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C41B67" w14:textId="77777777" w:rsidR="009261BB" w:rsidRDefault="009261BB" w:rsidP="00102B5E"/>
        </w:tc>
      </w:tr>
      <w:tr w:rsidR="009261BB" w14:paraId="3FD28C28" w14:textId="77777777" w:rsidTr="00B71490">
        <w:tc>
          <w:tcPr>
            <w:tcW w:w="1743" w:type="dxa"/>
          </w:tcPr>
          <w:p w14:paraId="25816534" w14:textId="1761F1FD" w:rsidR="009261BB" w:rsidRPr="0029302F" w:rsidRDefault="00CC7363" w:rsidP="00102B5E">
            <w:r>
              <w:t>0 (-1.1 to 1.1)</w:t>
            </w:r>
          </w:p>
        </w:tc>
        <w:tc>
          <w:tcPr>
            <w:tcW w:w="1743" w:type="dxa"/>
          </w:tcPr>
          <w:p w14:paraId="70144AB6" w14:textId="6DECB9EB" w:rsidR="009261BB" w:rsidRPr="009D7040" w:rsidRDefault="003E09E8" w:rsidP="00102B5E">
            <w:r>
              <w:t>0 (-1.1 to 1.1)</w:t>
            </w:r>
          </w:p>
        </w:tc>
        <w:tc>
          <w:tcPr>
            <w:tcW w:w="1743" w:type="dxa"/>
          </w:tcPr>
          <w:p w14:paraId="55832B9E" w14:textId="15A63F52" w:rsidR="009261BB" w:rsidRPr="002415E7" w:rsidRDefault="0021323E" w:rsidP="00102B5E">
            <w:pPr>
              <w:rPr>
                <w:b/>
                <w:bCs/>
                <w:i/>
                <w:iCs/>
              </w:rPr>
            </w:pPr>
            <w:r w:rsidRPr="002415E7">
              <w:rPr>
                <w:b/>
                <w:bCs/>
                <w:i/>
                <w:iCs/>
              </w:rPr>
              <w:t>-0.9 (-2.0 to 0.2)</w:t>
            </w:r>
          </w:p>
        </w:tc>
        <w:tc>
          <w:tcPr>
            <w:tcW w:w="1743" w:type="dxa"/>
          </w:tcPr>
          <w:p w14:paraId="242D1DD9" w14:textId="30F008D4" w:rsidR="009261BB" w:rsidRPr="00895EA7" w:rsidRDefault="00322E4F" w:rsidP="00102B5E">
            <w:r w:rsidRPr="00895EA7">
              <w:t>0.4 (</w:t>
            </w:r>
            <w:r w:rsidR="00895EA7" w:rsidRPr="00895EA7">
              <w:t>-1.2 to 2.0)</w:t>
            </w:r>
          </w:p>
        </w:tc>
        <w:tc>
          <w:tcPr>
            <w:tcW w:w="1744" w:type="dxa"/>
          </w:tcPr>
          <w:p w14:paraId="71DED250" w14:textId="4D004CBE" w:rsidR="009261BB" w:rsidRPr="000A67F2" w:rsidRDefault="006F1FDB" w:rsidP="00102B5E">
            <w:r>
              <w:t>0.4 (-1.2 to 2.0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C374805" w14:textId="77777777" w:rsidR="009261BB" w:rsidRPr="006F1FDB" w:rsidRDefault="009261BB" w:rsidP="00102B5E">
            <w:pPr>
              <w:rPr>
                <w:b/>
                <w:bCs/>
              </w:rPr>
            </w:pPr>
            <w:r w:rsidRPr="006F1FDB">
              <w:rPr>
                <w:b/>
                <w:bCs/>
              </w:rPr>
              <w:t xml:space="preserve">F – </w:t>
            </w:r>
            <w:proofErr w:type="spellStart"/>
            <w:r w:rsidRPr="006F1FDB">
              <w:rPr>
                <w:b/>
                <w:bCs/>
              </w:rPr>
              <w:t>Artelon</w:t>
            </w:r>
            <w:proofErr w:type="spellEnd"/>
            <w:r w:rsidRPr="006F1FDB">
              <w:rPr>
                <w:b/>
                <w:bCs/>
              </w:rPr>
              <w:t xml:space="preserve"> spacer</w:t>
            </w:r>
          </w:p>
        </w:tc>
      </w:tr>
    </w:tbl>
    <w:p w14:paraId="248C3C2A" w14:textId="77777777" w:rsidR="006F1FDB" w:rsidRDefault="006F1FDB">
      <w:pPr>
        <w:rPr>
          <w:b/>
          <w:bCs/>
        </w:rPr>
      </w:pPr>
    </w:p>
    <w:p w14:paraId="453AF127" w14:textId="77777777" w:rsidR="006F1FDB" w:rsidRDefault="006F1FDB">
      <w:pPr>
        <w:rPr>
          <w:b/>
          <w:bCs/>
        </w:rPr>
      </w:pPr>
    </w:p>
    <w:p w14:paraId="660D7AAC" w14:textId="77777777" w:rsidR="006F1FDB" w:rsidRDefault="006F1FDB">
      <w:pPr>
        <w:rPr>
          <w:b/>
          <w:bCs/>
        </w:rPr>
      </w:pPr>
    </w:p>
    <w:p w14:paraId="4FD85CA5" w14:textId="77777777" w:rsidR="006F1FDB" w:rsidRDefault="006F1FDB">
      <w:pPr>
        <w:rPr>
          <w:b/>
          <w:bCs/>
        </w:rPr>
      </w:pPr>
    </w:p>
    <w:p w14:paraId="202CA244" w14:textId="77777777" w:rsidR="006F1FDB" w:rsidRDefault="006F1FDB">
      <w:pPr>
        <w:rPr>
          <w:b/>
          <w:bCs/>
        </w:rPr>
      </w:pPr>
    </w:p>
    <w:p w14:paraId="6E20CE06" w14:textId="77777777" w:rsidR="006F1FDB" w:rsidRDefault="006F1FDB">
      <w:pPr>
        <w:rPr>
          <w:b/>
          <w:bCs/>
        </w:rPr>
      </w:pPr>
    </w:p>
    <w:p w14:paraId="618588F3" w14:textId="77777777" w:rsidR="006F1FDB" w:rsidRDefault="006F1FDB">
      <w:pPr>
        <w:rPr>
          <w:b/>
          <w:bCs/>
        </w:rPr>
      </w:pPr>
    </w:p>
    <w:p w14:paraId="17A8DF38" w14:textId="020FE6FE" w:rsidR="009B33AD" w:rsidRDefault="008459F8" w:rsidP="00B542B4">
      <w:pPr>
        <w:rPr>
          <w:b/>
          <w:bCs/>
        </w:rPr>
      </w:pPr>
      <w:r>
        <w:rPr>
          <w:b/>
          <w:bCs/>
        </w:rPr>
        <w:t xml:space="preserve">Suppl. Table </w:t>
      </w:r>
      <w:r w:rsidR="00B542B4">
        <w:rPr>
          <w:b/>
          <w:bCs/>
        </w:rPr>
        <w:t>6</w:t>
      </w:r>
      <w:r w:rsidR="009B33AD">
        <w:rPr>
          <w:b/>
          <w:bCs/>
        </w:rPr>
        <w:br w:type="page"/>
      </w:r>
    </w:p>
    <w:p w14:paraId="2108493E" w14:textId="275D6185" w:rsidR="00F6537E" w:rsidRDefault="00723C00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841536" behindDoc="0" locked="0" layoutInCell="1" allowOverlap="1" wp14:anchorId="0BD65AC3" wp14:editId="4472E370">
            <wp:simplePos x="0" y="0"/>
            <wp:positionH relativeFrom="margin">
              <wp:align>left</wp:align>
            </wp:positionH>
            <wp:positionV relativeFrom="paragraph">
              <wp:posOffset>313899</wp:posOffset>
            </wp:positionV>
            <wp:extent cx="6339385" cy="4572788"/>
            <wp:effectExtent l="0" t="0" r="4445" b="0"/>
            <wp:wrapNone/>
            <wp:docPr id="8" name="Picture 7" descr="A flowchart of a flow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87D3F9E-67AC-2EEB-2F37-1CBD04FDAA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flowchart of a flowchart&#10;&#10;Description automatically generated">
                      <a:extLst>
                        <a:ext uri="{FF2B5EF4-FFF2-40B4-BE49-F238E27FC236}">
                          <a16:creationId xmlns:a16="http://schemas.microsoft.com/office/drawing/2014/main" id="{A87D3F9E-67AC-2EEB-2F37-1CBD04FDAA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9385" cy="45727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33AD">
        <w:rPr>
          <w:b/>
          <w:bCs/>
        </w:rPr>
        <w:t>Figures</w:t>
      </w:r>
    </w:p>
    <w:p w14:paraId="6022E5E8" w14:textId="77777777" w:rsidR="008459F8" w:rsidRDefault="00723C00">
      <w:pPr>
        <w:rPr>
          <w:b/>
          <w:bCs/>
        </w:rPr>
      </w:pPr>
      <w:r>
        <w:rPr>
          <w:b/>
          <w:bCs/>
        </w:rPr>
        <w:t xml:space="preserve"> </w:t>
      </w:r>
    </w:p>
    <w:p w14:paraId="26F2424E" w14:textId="77777777" w:rsidR="008459F8" w:rsidRDefault="008459F8">
      <w:pPr>
        <w:rPr>
          <w:b/>
          <w:bCs/>
        </w:rPr>
      </w:pPr>
    </w:p>
    <w:p w14:paraId="4266FB2B" w14:textId="77777777" w:rsidR="008459F8" w:rsidRDefault="008459F8">
      <w:pPr>
        <w:rPr>
          <w:b/>
          <w:bCs/>
        </w:rPr>
      </w:pPr>
    </w:p>
    <w:p w14:paraId="3EABE42F" w14:textId="77777777" w:rsidR="008459F8" w:rsidRDefault="008459F8">
      <w:pPr>
        <w:rPr>
          <w:b/>
          <w:bCs/>
        </w:rPr>
      </w:pPr>
    </w:p>
    <w:p w14:paraId="1DEA966A" w14:textId="77777777" w:rsidR="008459F8" w:rsidRDefault="008459F8">
      <w:pPr>
        <w:rPr>
          <w:b/>
          <w:bCs/>
        </w:rPr>
      </w:pPr>
    </w:p>
    <w:p w14:paraId="4D2CFEDC" w14:textId="77777777" w:rsidR="008459F8" w:rsidRDefault="008459F8">
      <w:pPr>
        <w:rPr>
          <w:b/>
          <w:bCs/>
        </w:rPr>
      </w:pPr>
    </w:p>
    <w:p w14:paraId="1D269D8D" w14:textId="77777777" w:rsidR="008459F8" w:rsidRDefault="008459F8">
      <w:pPr>
        <w:rPr>
          <w:b/>
          <w:bCs/>
        </w:rPr>
      </w:pPr>
    </w:p>
    <w:p w14:paraId="08B5D911" w14:textId="77777777" w:rsidR="008459F8" w:rsidRDefault="008459F8">
      <w:pPr>
        <w:rPr>
          <w:b/>
          <w:bCs/>
        </w:rPr>
      </w:pPr>
    </w:p>
    <w:p w14:paraId="3392CA7E" w14:textId="77777777" w:rsidR="008459F8" w:rsidRDefault="008459F8">
      <w:pPr>
        <w:rPr>
          <w:b/>
          <w:bCs/>
        </w:rPr>
      </w:pPr>
    </w:p>
    <w:p w14:paraId="3FC156D8" w14:textId="77777777" w:rsidR="008459F8" w:rsidRDefault="008459F8">
      <w:pPr>
        <w:rPr>
          <w:b/>
          <w:bCs/>
        </w:rPr>
      </w:pPr>
    </w:p>
    <w:p w14:paraId="25ECC8B3" w14:textId="77777777" w:rsidR="008459F8" w:rsidRDefault="008459F8">
      <w:pPr>
        <w:rPr>
          <w:b/>
          <w:bCs/>
        </w:rPr>
      </w:pPr>
    </w:p>
    <w:p w14:paraId="2A3D9F7F" w14:textId="77777777" w:rsidR="008459F8" w:rsidRDefault="008459F8">
      <w:pPr>
        <w:rPr>
          <w:b/>
          <w:bCs/>
        </w:rPr>
      </w:pPr>
    </w:p>
    <w:p w14:paraId="76D5CBD3" w14:textId="77777777" w:rsidR="008459F8" w:rsidRDefault="008459F8">
      <w:pPr>
        <w:rPr>
          <w:b/>
          <w:bCs/>
        </w:rPr>
      </w:pPr>
    </w:p>
    <w:p w14:paraId="2F931A59" w14:textId="77777777" w:rsidR="008459F8" w:rsidRDefault="008459F8">
      <w:pPr>
        <w:rPr>
          <w:b/>
          <w:bCs/>
        </w:rPr>
      </w:pPr>
    </w:p>
    <w:p w14:paraId="2E072196" w14:textId="77777777" w:rsidR="008459F8" w:rsidRDefault="008459F8">
      <w:pPr>
        <w:rPr>
          <w:b/>
          <w:bCs/>
        </w:rPr>
      </w:pPr>
    </w:p>
    <w:p w14:paraId="64FCBD08" w14:textId="04773048" w:rsidR="00723C00" w:rsidRDefault="008459F8">
      <w:pPr>
        <w:rPr>
          <w:b/>
          <w:bCs/>
        </w:rPr>
      </w:pPr>
      <w:r>
        <w:rPr>
          <w:b/>
          <w:bCs/>
        </w:rPr>
        <w:t>Suppl. Figure 1</w:t>
      </w:r>
      <w:r w:rsidR="00723C00">
        <w:rPr>
          <w:b/>
          <w:bCs/>
        </w:rPr>
        <w:br w:type="page"/>
      </w:r>
    </w:p>
    <w:p w14:paraId="386652E6" w14:textId="7CABC6F6" w:rsidR="009F7FCC" w:rsidRDefault="0016165B">
      <w:pPr>
        <w:rPr>
          <w:b/>
          <w:bCs/>
        </w:rPr>
      </w:pPr>
      <w:r>
        <w:rPr>
          <w:b/>
          <w:bCs/>
        </w:rPr>
        <w:t>Pain</w:t>
      </w:r>
    </w:p>
    <w:p w14:paraId="2B76D372" w14:textId="2C311A06" w:rsidR="009B33AD" w:rsidRDefault="008459F8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17792" behindDoc="0" locked="0" layoutInCell="1" allowOverlap="1" wp14:anchorId="155DAC23" wp14:editId="7849EE95">
            <wp:simplePos x="0" y="0"/>
            <wp:positionH relativeFrom="column">
              <wp:posOffset>233363</wp:posOffset>
            </wp:positionH>
            <wp:positionV relativeFrom="paragraph">
              <wp:posOffset>68898</wp:posOffset>
            </wp:positionV>
            <wp:extent cx="6148387" cy="3689033"/>
            <wp:effectExtent l="0" t="0" r="5080" b="6985"/>
            <wp:wrapNone/>
            <wp:docPr id="380747194" name="Picture 3" descr="A diagram of a conne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747194" name="Picture 3" descr="A diagram of a connec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075" cy="36996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468F6" w14:textId="409AC6DB" w:rsidR="0009711D" w:rsidRPr="0009711D" w:rsidRDefault="0009711D" w:rsidP="0009711D"/>
    <w:p w14:paraId="709865CC" w14:textId="711026C4" w:rsidR="0009711D" w:rsidRPr="0009711D" w:rsidRDefault="0009711D" w:rsidP="0009711D"/>
    <w:p w14:paraId="37B71B77" w14:textId="70E9D1AE" w:rsidR="0009711D" w:rsidRPr="0009711D" w:rsidRDefault="0009711D" w:rsidP="0009711D"/>
    <w:p w14:paraId="2B51AA1E" w14:textId="37566894" w:rsidR="0009711D" w:rsidRPr="0009711D" w:rsidRDefault="008459F8" w:rsidP="0009711D">
      <w:r>
        <w:rPr>
          <w:b/>
          <w:bCs/>
          <w:noProof/>
        </w:rPr>
        <w:drawing>
          <wp:anchor distT="0" distB="0" distL="114300" distR="114300" simplePos="0" relativeHeight="251614720" behindDoc="0" locked="0" layoutInCell="1" allowOverlap="1" wp14:anchorId="71812487" wp14:editId="73EEBBC1">
            <wp:simplePos x="0" y="0"/>
            <wp:positionH relativeFrom="column">
              <wp:posOffset>1704023</wp:posOffset>
            </wp:positionH>
            <wp:positionV relativeFrom="paragraph">
              <wp:posOffset>-340995</wp:posOffset>
            </wp:positionV>
            <wp:extent cx="3733800" cy="2152650"/>
            <wp:effectExtent l="0" t="0" r="0" b="0"/>
            <wp:wrapNone/>
            <wp:docPr id="1476003970" name="Picture 2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03970" name="Picture 2" descr="A table with numbers and lett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0CC5F4" w14:textId="7D8D788B" w:rsidR="0009711D" w:rsidRPr="0009711D" w:rsidRDefault="0009711D" w:rsidP="0009711D"/>
    <w:p w14:paraId="70B42CF8" w14:textId="66D5E400" w:rsidR="0009711D" w:rsidRPr="0009711D" w:rsidRDefault="0009711D" w:rsidP="0009711D"/>
    <w:p w14:paraId="3AAB0EF7" w14:textId="77777777" w:rsidR="008459F8" w:rsidRDefault="008459F8"/>
    <w:p w14:paraId="305B6692" w14:textId="77777777" w:rsidR="008459F8" w:rsidRDefault="008459F8"/>
    <w:p w14:paraId="2AFD6B76" w14:textId="77777777" w:rsidR="008459F8" w:rsidRDefault="008459F8"/>
    <w:p w14:paraId="2BAC5953" w14:textId="77777777" w:rsidR="008459F8" w:rsidRDefault="008459F8"/>
    <w:p w14:paraId="1FDB2F01" w14:textId="77777777" w:rsidR="008459F8" w:rsidRDefault="008459F8"/>
    <w:p w14:paraId="3F512953" w14:textId="77777777" w:rsidR="008459F8" w:rsidRDefault="008459F8"/>
    <w:p w14:paraId="27AB3CA1" w14:textId="256B15C2" w:rsidR="008459F8" w:rsidRPr="008459F8" w:rsidRDefault="008459F8" w:rsidP="008459F8">
      <w:pPr>
        <w:rPr>
          <w:b/>
          <w:bCs/>
        </w:rPr>
      </w:pPr>
      <w:r w:rsidRPr="008459F8">
        <w:rPr>
          <w:b/>
          <w:bCs/>
        </w:rPr>
        <w:t>Suppl. Figure 2A</w:t>
      </w:r>
    </w:p>
    <w:p w14:paraId="7E5C4C6D" w14:textId="36A6FD53" w:rsidR="008459F8" w:rsidRDefault="008459F8">
      <w:r>
        <w:br w:type="page"/>
      </w:r>
    </w:p>
    <w:p w14:paraId="3BA38C59" w14:textId="77777777" w:rsidR="008459F8" w:rsidRDefault="008459F8">
      <w:r>
        <w:rPr>
          <w:noProof/>
        </w:rPr>
        <w:drawing>
          <wp:inline distT="0" distB="0" distL="0" distR="0" wp14:anchorId="616B9586" wp14:editId="26F8619F">
            <wp:extent cx="5772150" cy="3327821"/>
            <wp:effectExtent l="0" t="0" r="0" b="6350"/>
            <wp:docPr id="549498598" name="Picture 22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498598" name="Picture 22" descr="A table with numbers and lett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301" cy="3333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6E258" w14:textId="209F1B14" w:rsidR="008459F8" w:rsidRPr="008459F8" w:rsidRDefault="008459F8" w:rsidP="008459F8">
      <w:pPr>
        <w:rPr>
          <w:b/>
          <w:bCs/>
        </w:rPr>
      </w:pPr>
      <w:r w:rsidRPr="008459F8">
        <w:rPr>
          <w:b/>
          <w:bCs/>
        </w:rPr>
        <w:t>Suppl. Figure 2</w:t>
      </w:r>
      <w:r>
        <w:rPr>
          <w:b/>
          <w:bCs/>
        </w:rPr>
        <w:t>B</w:t>
      </w:r>
      <w:r>
        <w:br w:type="page"/>
      </w:r>
    </w:p>
    <w:p w14:paraId="42218C5B" w14:textId="5E79AAB1" w:rsidR="0009711D" w:rsidRPr="0009711D" w:rsidRDefault="0009711D" w:rsidP="0009711D">
      <w:r>
        <w:rPr>
          <w:b/>
          <w:bCs/>
          <w:noProof/>
        </w:rPr>
        <w:drawing>
          <wp:anchor distT="0" distB="0" distL="114300" distR="114300" simplePos="0" relativeHeight="251503616" behindDoc="0" locked="0" layoutInCell="1" allowOverlap="1" wp14:anchorId="731807DD" wp14:editId="3093A3E3">
            <wp:simplePos x="0" y="0"/>
            <wp:positionH relativeFrom="column">
              <wp:posOffset>319087</wp:posOffset>
            </wp:positionH>
            <wp:positionV relativeFrom="paragraph">
              <wp:posOffset>271463</wp:posOffset>
            </wp:positionV>
            <wp:extent cx="6707187" cy="4024312"/>
            <wp:effectExtent l="0" t="0" r="0" b="0"/>
            <wp:wrapNone/>
            <wp:docPr id="1262490715" name="Picture 1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90715" name="Picture 1" descr="A graph showing different colored ba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9195" cy="40315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595C30" w14:textId="100356E5" w:rsidR="0009711D" w:rsidRPr="0009711D" w:rsidRDefault="0009711D" w:rsidP="0009711D"/>
    <w:p w14:paraId="50D29218" w14:textId="77777777" w:rsidR="008E0CBF" w:rsidRDefault="008E0CBF" w:rsidP="008E0CBF">
      <w:pPr>
        <w:rPr>
          <w:b/>
          <w:bCs/>
        </w:rPr>
      </w:pPr>
    </w:p>
    <w:p w14:paraId="3CEF2B8C" w14:textId="77777777" w:rsidR="008E0CBF" w:rsidRDefault="008E0CBF" w:rsidP="008E0CBF">
      <w:pPr>
        <w:rPr>
          <w:b/>
          <w:bCs/>
        </w:rPr>
      </w:pPr>
    </w:p>
    <w:p w14:paraId="7D7114AD" w14:textId="77777777" w:rsidR="008E0CBF" w:rsidRDefault="008E0CBF" w:rsidP="008E0CBF">
      <w:pPr>
        <w:rPr>
          <w:b/>
          <w:bCs/>
        </w:rPr>
      </w:pPr>
    </w:p>
    <w:p w14:paraId="242A1A44" w14:textId="77777777" w:rsidR="008E0CBF" w:rsidRDefault="008E0CBF" w:rsidP="008E0CBF">
      <w:pPr>
        <w:rPr>
          <w:b/>
          <w:bCs/>
        </w:rPr>
      </w:pPr>
    </w:p>
    <w:p w14:paraId="3B3A54D4" w14:textId="77777777" w:rsidR="008E0CBF" w:rsidRDefault="008E0CBF" w:rsidP="008E0CBF">
      <w:pPr>
        <w:rPr>
          <w:b/>
          <w:bCs/>
        </w:rPr>
      </w:pPr>
    </w:p>
    <w:p w14:paraId="55650BB7" w14:textId="77777777" w:rsidR="008E0CBF" w:rsidRDefault="008E0CBF" w:rsidP="008E0CBF">
      <w:pPr>
        <w:rPr>
          <w:b/>
          <w:bCs/>
        </w:rPr>
      </w:pPr>
    </w:p>
    <w:p w14:paraId="4DAFEB2B" w14:textId="77777777" w:rsidR="008E0CBF" w:rsidRDefault="008E0CBF" w:rsidP="008E0CBF">
      <w:pPr>
        <w:rPr>
          <w:b/>
          <w:bCs/>
        </w:rPr>
      </w:pPr>
    </w:p>
    <w:p w14:paraId="4803FE7B" w14:textId="77777777" w:rsidR="00723C00" w:rsidRDefault="00723C00" w:rsidP="008E0CBF">
      <w:pPr>
        <w:rPr>
          <w:b/>
          <w:bCs/>
        </w:rPr>
      </w:pPr>
    </w:p>
    <w:p w14:paraId="2E5B39C5" w14:textId="77777777" w:rsidR="008459F8" w:rsidRDefault="008459F8">
      <w:pPr>
        <w:rPr>
          <w:b/>
          <w:bCs/>
        </w:rPr>
      </w:pPr>
    </w:p>
    <w:p w14:paraId="08B47271" w14:textId="77777777" w:rsidR="008459F8" w:rsidRDefault="008459F8">
      <w:pPr>
        <w:rPr>
          <w:b/>
          <w:bCs/>
        </w:rPr>
      </w:pPr>
    </w:p>
    <w:p w14:paraId="7591F6AE" w14:textId="77777777" w:rsidR="008459F8" w:rsidRDefault="008459F8">
      <w:pPr>
        <w:rPr>
          <w:b/>
          <w:bCs/>
        </w:rPr>
      </w:pPr>
    </w:p>
    <w:p w14:paraId="5EFD1C69" w14:textId="77777777" w:rsidR="008459F8" w:rsidRDefault="008459F8">
      <w:pPr>
        <w:rPr>
          <w:b/>
          <w:bCs/>
        </w:rPr>
      </w:pPr>
    </w:p>
    <w:p w14:paraId="2F37DE02" w14:textId="54B59AD7" w:rsidR="008459F8" w:rsidRPr="008459F8" w:rsidRDefault="008459F8" w:rsidP="008459F8">
      <w:pPr>
        <w:rPr>
          <w:b/>
          <w:bCs/>
        </w:rPr>
      </w:pPr>
      <w:r w:rsidRPr="008459F8">
        <w:rPr>
          <w:b/>
          <w:bCs/>
        </w:rPr>
        <w:t>Suppl. Figure 2</w:t>
      </w:r>
      <w:r>
        <w:rPr>
          <w:b/>
          <w:bCs/>
        </w:rPr>
        <w:t>C</w:t>
      </w:r>
    </w:p>
    <w:p w14:paraId="19ED3BED" w14:textId="7BB161AD" w:rsidR="008459F8" w:rsidRDefault="008459F8">
      <w:pPr>
        <w:rPr>
          <w:b/>
          <w:bCs/>
        </w:rPr>
      </w:pPr>
      <w:r>
        <w:rPr>
          <w:b/>
          <w:bCs/>
        </w:rPr>
        <w:br w:type="page"/>
      </w:r>
    </w:p>
    <w:p w14:paraId="43D21FD5" w14:textId="33646BEB" w:rsidR="0009711D" w:rsidRPr="008E0CBF" w:rsidRDefault="0016165B" w:rsidP="008E0CBF">
      <w:r w:rsidRPr="0016165B">
        <w:rPr>
          <w:b/>
          <w:bCs/>
        </w:rPr>
        <w:t>Function</w:t>
      </w:r>
    </w:p>
    <w:p w14:paraId="1D45F47E" w14:textId="2E8CEB44" w:rsidR="003B3248" w:rsidRPr="003B3248" w:rsidRDefault="008459F8" w:rsidP="003B3248">
      <w:r w:rsidRPr="0016165B">
        <w:rPr>
          <w:b/>
          <w:bCs/>
          <w:noProof/>
        </w:rPr>
        <w:drawing>
          <wp:anchor distT="0" distB="0" distL="114300" distR="114300" simplePos="0" relativeHeight="251622912" behindDoc="0" locked="0" layoutInCell="1" allowOverlap="1" wp14:anchorId="3D5B8BEC" wp14:editId="14368697">
            <wp:simplePos x="0" y="0"/>
            <wp:positionH relativeFrom="margin">
              <wp:posOffset>67310</wp:posOffset>
            </wp:positionH>
            <wp:positionV relativeFrom="paragraph">
              <wp:posOffset>16510</wp:posOffset>
            </wp:positionV>
            <wp:extent cx="6267450" cy="3760470"/>
            <wp:effectExtent l="0" t="0" r="0" b="0"/>
            <wp:wrapNone/>
            <wp:docPr id="1161582232" name="Picture 5" descr="A diagram of a triangle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582232" name="Picture 5" descr="A diagram of a triangle with lines and do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45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CF31A3" w14:textId="710683A7" w:rsidR="003B3248" w:rsidRPr="003B3248" w:rsidRDefault="003B3248" w:rsidP="003B3248"/>
    <w:p w14:paraId="4C93C344" w14:textId="77777777" w:rsidR="008459F8" w:rsidRDefault="008459F8" w:rsidP="008459F8">
      <w:pPr>
        <w:rPr>
          <w:b/>
          <w:bCs/>
        </w:rPr>
      </w:pPr>
    </w:p>
    <w:p w14:paraId="12BADA60" w14:textId="77777777" w:rsidR="008459F8" w:rsidRDefault="008459F8" w:rsidP="008459F8">
      <w:pPr>
        <w:rPr>
          <w:b/>
          <w:bCs/>
        </w:rPr>
      </w:pPr>
    </w:p>
    <w:p w14:paraId="4ACA891A" w14:textId="77777777" w:rsidR="008459F8" w:rsidRDefault="008459F8" w:rsidP="008459F8">
      <w:pPr>
        <w:rPr>
          <w:b/>
          <w:bCs/>
        </w:rPr>
      </w:pPr>
    </w:p>
    <w:p w14:paraId="65F09C53" w14:textId="77777777" w:rsidR="008459F8" w:rsidRDefault="008459F8" w:rsidP="008459F8">
      <w:pPr>
        <w:rPr>
          <w:b/>
          <w:bCs/>
        </w:rPr>
      </w:pPr>
    </w:p>
    <w:p w14:paraId="48348194" w14:textId="77777777" w:rsidR="008459F8" w:rsidRDefault="008459F8" w:rsidP="008459F8">
      <w:pPr>
        <w:rPr>
          <w:b/>
          <w:bCs/>
        </w:rPr>
      </w:pPr>
    </w:p>
    <w:p w14:paraId="5EF04DE0" w14:textId="77777777" w:rsidR="008459F8" w:rsidRDefault="008459F8" w:rsidP="008459F8">
      <w:pPr>
        <w:rPr>
          <w:b/>
          <w:bCs/>
        </w:rPr>
      </w:pPr>
    </w:p>
    <w:p w14:paraId="450EA704" w14:textId="77777777" w:rsidR="008459F8" w:rsidRDefault="008459F8" w:rsidP="008459F8">
      <w:pPr>
        <w:rPr>
          <w:b/>
          <w:bCs/>
        </w:rPr>
      </w:pPr>
    </w:p>
    <w:p w14:paraId="700F79CE" w14:textId="77777777" w:rsidR="008459F8" w:rsidRDefault="008459F8" w:rsidP="008459F8">
      <w:pPr>
        <w:rPr>
          <w:b/>
          <w:bCs/>
        </w:rPr>
      </w:pPr>
    </w:p>
    <w:p w14:paraId="29D03532" w14:textId="77777777" w:rsidR="008459F8" w:rsidRDefault="008459F8" w:rsidP="008459F8">
      <w:pPr>
        <w:rPr>
          <w:b/>
          <w:bCs/>
        </w:rPr>
      </w:pPr>
    </w:p>
    <w:p w14:paraId="0AC887CF" w14:textId="77777777" w:rsidR="008459F8" w:rsidRDefault="008459F8" w:rsidP="008459F8">
      <w:pPr>
        <w:rPr>
          <w:b/>
          <w:bCs/>
        </w:rPr>
      </w:pPr>
    </w:p>
    <w:p w14:paraId="40578A66" w14:textId="47F7B87D" w:rsidR="008459F8" w:rsidRPr="008459F8" w:rsidRDefault="008459F8" w:rsidP="008459F8">
      <w:r w:rsidRPr="008459F8">
        <w:rPr>
          <w:b/>
          <w:bCs/>
        </w:rPr>
        <w:t xml:space="preserve">Suppl. Figure </w:t>
      </w:r>
      <w:r>
        <w:rPr>
          <w:b/>
          <w:bCs/>
        </w:rPr>
        <w:t>3</w:t>
      </w:r>
      <w:r w:rsidRPr="008459F8">
        <w:rPr>
          <w:b/>
          <w:bCs/>
        </w:rPr>
        <w:t>A</w:t>
      </w:r>
      <w:r>
        <w:t xml:space="preserve"> </w:t>
      </w:r>
      <w:r>
        <w:br w:type="page"/>
      </w:r>
    </w:p>
    <w:p w14:paraId="13021192" w14:textId="7E480025" w:rsidR="008459F8" w:rsidRDefault="008459F8" w:rsidP="008459F8"/>
    <w:p w14:paraId="417E2E33" w14:textId="5FD0F47D" w:rsidR="003B3248" w:rsidRPr="003B3248" w:rsidRDefault="008459F8" w:rsidP="003B3248">
      <w:r w:rsidRPr="0016165B">
        <w:rPr>
          <w:b/>
          <w:bCs/>
          <w:noProof/>
        </w:rPr>
        <w:drawing>
          <wp:anchor distT="0" distB="0" distL="114300" distR="114300" simplePos="0" relativeHeight="251632128" behindDoc="0" locked="0" layoutInCell="1" allowOverlap="1" wp14:anchorId="2C36533C" wp14:editId="57B9F09C">
            <wp:simplePos x="0" y="0"/>
            <wp:positionH relativeFrom="column">
              <wp:posOffset>333375</wp:posOffset>
            </wp:positionH>
            <wp:positionV relativeFrom="paragraph">
              <wp:posOffset>-38100</wp:posOffset>
            </wp:positionV>
            <wp:extent cx="6394035" cy="3681413"/>
            <wp:effectExtent l="0" t="0" r="6985" b="0"/>
            <wp:wrapNone/>
            <wp:docPr id="1397147454" name="Picture 7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147454" name="Picture 7" descr="A table with numbers and lette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368" cy="36873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BBC95E" w14:textId="202C554B" w:rsidR="003B3248" w:rsidRPr="003B3248" w:rsidRDefault="003B3248" w:rsidP="003B3248"/>
    <w:p w14:paraId="5045CB5A" w14:textId="741A25EF" w:rsidR="003B3248" w:rsidRPr="003B3248" w:rsidRDefault="003B3248" w:rsidP="003B3248"/>
    <w:p w14:paraId="5DC62A17" w14:textId="19A1E48E" w:rsidR="003B3248" w:rsidRPr="003B3248" w:rsidRDefault="003B3248" w:rsidP="003B3248"/>
    <w:p w14:paraId="56C32387" w14:textId="77777777" w:rsidR="008459F8" w:rsidRDefault="008459F8"/>
    <w:p w14:paraId="2C946AA3" w14:textId="77777777" w:rsidR="008459F8" w:rsidRDefault="008459F8"/>
    <w:p w14:paraId="2657CD81" w14:textId="77777777" w:rsidR="008459F8" w:rsidRDefault="008459F8"/>
    <w:p w14:paraId="1B350A3D" w14:textId="77777777" w:rsidR="008459F8" w:rsidRDefault="008459F8"/>
    <w:p w14:paraId="2F4F427C" w14:textId="77777777" w:rsidR="008459F8" w:rsidRDefault="008459F8"/>
    <w:p w14:paraId="069DA13F" w14:textId="77777777" w:rsidR="008459F8" w:rsidRDefault="008459F8"/>
    <w:p w14:paraId="69A01B2A" w14:textId="77777777" w:rsidR="008459F8" w:rsidRDefault="008459F8"/>
    <w:p w14:paraId="14F57D68" w14:textId="77777777" w:rsidR="008459F8" w:rsidRDefault="008459F8"/>
    <w:p w14:paraId="1ECCC6BE" w14:textId="1B87C3A6" w:rsidR="008459F8" w:rsidRDefault="008459F8">
      <w:r w:rsidRPr="008459F8">
        <w:rPr>
          <w:b/>
          <w:bCs/>
        </w:rPr>
        <w:t xml:space="preserve">Suppl. Figure </w:t>
      </w:r>
      <w:r>
        <w:rPr>
          <w:b/>
          <w:bCs/>
        </w:rPr>
        <w:t>3B</w:t>
      </w:r>
      <w:r>
        <w:br w:type="page"/>
      </w:r>
    </w:p>
    <w:p w14:paraId="3145B966" w14:textId="4596D5AC" w:rsidR="003B3248" w:rsidRPr="003B3248" w:rsidRDefault="008459F8" w:rsidP="003B3248">
      <w:r w:rsidRPr="0016165B">
        <w:rPr>
          <w:b/>
          <w:bCs/>
          <w:noProof/>
        </w:rPr>
        <w:drawing>
          <wp:anchor distT="0" distB="0" distL="114300" distR="114300" simplePos="0" relativeHeight="251628032" behindDoc="0" locked="0" layoutInCell="1" allowOverlap="1" wp14:anchorId="400F05C4" wp14:editId="38500ED6">
            <wp:simplePos x="0" y="0"/>
            <wp:positionH relativeFrom="margin">
              <wp:posOffset>600074</wp:posOffset>
            </wp:positionH>
            <wp:positionV relativeFrom="paragraph">
              <wp:posOffset>-485776</wp:posOffset>
            </wp:positionV>
            <wp:extent cx="6707189" cy="4024313"/>
            <wp:effectExtent l="0" t="0" r="0" b="0"/>
            <wp:wrapNone/>
            <wp:docPr id="931844155" name="Picture 6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844155" name="Picture 6" descr="A graph of different colored ba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1523" cy="40269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D3E129" w14:textId="23CFFEBE" w:rsidR="003B3248" w:rsidRPr="003B3248" w:rsidRDefault="003B3248" w:rsidP="003B3248"/>
    <w:p w14:paraId="61117CF2" w14:textId="1E062E57" w:rsidR="003B3248" w:rsidRPr="003B3248" w:rsidRDefault="003B3248" w:rsidP="003B3248"/>
    <w:p w14:paraId="6E6C8B0B" w14:textId="6D612137" w:rsidR="003B3248" w:rsidRPr="003B3248" w:rsidRDefault="003B3248" w:rsidP="003B3248"/>
    <w:p w14:paraId="251CBBB6" w14:textId="3D725FF3" w:rsidR="003B3248" w:rsidRPr="003B3248" w:rsidRDefault="003B3248" w:rsidP="003B3248"/>
    <w:p w14:paraId="470EB773" w14:textId="729260EA" w:rsidR="003B3248" w:rsidRPr="003B3248" w:rsidRDefault="003B3248" w:rsidP="003B3248"/>
    <w:p w14:paraId="1DB06560" w14:textId="7C359379" w:rsidR="003B3248" w:rsidRPr="003B3248" w:rsidRDefault="003B3248" w:rsidP="003B3248"/>
    <w:p w14:paraId="5DE0FDE4" w14:textId="6D02D84C" w:rsidR="003B3248" w:rsidRPr="003B3248" w:rsidRDefault="003B3248" w:rsidP="003B3248"/>
    <w:p w14:paraId="0D8F7944" w14:textId="28CFB025" w:rsidR="003B3248" w:rsidRPr="003B3248" w:rsidRDefault="003B3248" w:rsidP="003B3248"/>
    <w:p w14:paraId="3054759A" w14:textId="29E88237" w:rsidR="003B3248" w:rsidRDefault="003B3248" w:rsidP="003B3248"/>
    <w:p w14:paraId="6111A97A" w14:textId="161DAF3B" w:rsidR="003B3248" w:rsidRDefault="003B3248" w:rsidP="003B3248">
      <w:pPr>
        <w:tabs>
          <w:tab w:val="left" w:pos="1860"/>
        </w:tabs>
      </w:pPr>
      <w:r>
        <w:tab/>
      </w:r>
    </w:p>
    <w:p w14:paraId="0B09A434" w14:textId="77777777" w:rsidR="008459F8" w:rsidRDefault="008459F8" w:rsidP="003B3248">
      <w:pPr>
        <w:tabs>
          <w:tab w:val="left" w:pos="1860"/>
        </w:tabs>
      </w:pPr>
    </w:p>
    <w:p w14:paraId="454340BB" w14:textId="7933B5E8" w:rsidR="008459F8" w:rsidRDefault="008459F8">
      <w:pPr>
        <w:rPr>
          <w:b/>
          <w:bCs/>
        </w:rPr>
      </w:pPr>
      <w:r w:rsidRPr="008459F8">
        <w:rPr>
          <w:b/>
          <w:bCs/>
        </w:rPr>
        <w:t xml:space="preserve">Suppl. Figure </w:t>
      </w:r>
      <w:r>
        <w:rPr>
          <w:b/>
          <w:bCs/>
        </w:rPr>
        <w:t>3C</w:t>
      </w:r>
      <w:r>
        <w:rPr>
          <w:b/>
          <w:bCs/>
        </w:rPr>
        <w:br w:type="page"/>
      </w:r>
    </w:p>
    <w:p w14:paraId="5D9F593A" w14:textId="193C89D7" w:rsidR="008459F8" w:rsidRDefault="0016165B" w:rsidP="008459F8">
      <w:pPr>
        <w:rPr>
          <w:b/>
          <w:bCs/>
        </w:rPr>
      </w:pPr>
      <w:r w:rsidRPr="0016165B">
        <w:rPr>
          <w:b/>
          <w:bCs/>
        </w:rPr>
        <w:t>Key pinch strength</w:t>
      </w:r>
    </w:p>
    <w:p w14:paraId="351C7F1D" w14:textId="3B891ABD" w:rsidR="008459F8" w:rsidRDefault="008459F8" w:rsidP="008459F8">
      <w:pPr>
        <w:rPr>
          <w:b/>
          <w:bCs/>
        </w:rPr>
      </w:pPr>
      <w:r w:rsidRPr="0016165B">
        <w:rPr>
          <w:b/>
          <w:bCs/>
          <w:noProof/>
        </w:rPr>
        <w:drawing>
          <wp:anchor distT="0" distB="0" distL="114300" distR="114300" simplePos="0" relativeHeight="251654656" behindDoc="0" locked="0" layoutInCell="1" allowOverlap="1" wp14:anchorId="3A00A75C" wp14:editId="6429FAFA">
            <wp:simplePos x="0" y="0"/>
            <wp:positionH relativeFrom="margin">
              <wp:posOffset>90488</wp:posOffset>
            </wp:positionH>
            <wp:positionV relativeFrom="paragraph">
              <wp:posOffset>6985</wp:posOffset>
            </wp:positionV>
            <wp:extent cx="6199188" cy="3719513"/>
            <wp:effectExtent l="0" t="0" r="0" b="0"/>
            <wp:wrapNone/>
            <wp:docPr id="1050587544" name="Picture 9" descr="A diagram of a connection betw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587544" name="Picture 9" descr="A diagram of a connection between line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820" cy="37240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4AA5A3" w14:textId="34F7C009" w:rsidR="008459F8" w:rsidRDefault="008459F8" w:rsidP="008459F8">
      <w:pPr>
        <w:rPr>
          <w:b/>
          <w:bCs/>
        </w:rPr>
      </w:pPr>
    </w:p>
    <w:p w14:paraId="1B056F6B" w14:textId="77777777" w:rsidR="008459F8" w:rsidRDefault="008459F8" w:rsidP="008459F8">
      <w:pPr>
        <w:rPr>
          <w:b/>
          <w:bCs/>
        </w:rPr>
      </w:pPr>
    </w:p>
    <w:p w14:paraId="45A0A45F" w14:textId="77777777" w:rsidR="008459F8" w:rsidRDefault="008459F8" w:rsidP="008459F8">
      <w:pPr>
        <w:rPr>
          <w:b/>
          <w:bCs/>
        </w:rPr>
      </w:pPr>
    </w:p>
    <w:p w14:paraId="1A80E3D3" w14:textId="77777777" w:rsidR="008459F8" w:rsidRDefault="008459F8" w:rsidP="008459F8">
      <w:pPr>
        <w:rPr>
          <w:b/>
          <w:bCs/>
        </w:rPr>
      </w:pPr>
    </w:p>
    <w:p w14:paraId="65654306" w14:textId="77777777" w:rsidR="008459F8" w:rsidRDefault="008459F8" w:rsidP="008459F8">
      <w:pPr>
        <w:rPr>
          <w:b/>
          <w:bCs/>
        </w:rPr>
      </w:pPr>
    </w:p>
    <w:p w14:paraId="59B51C40" w14:textId="77777777" w:rsidR="008459F8" w:rsidRDefault="008459F8" w:rsidP="008459F8">
      <w:pPr>
        <w:rPr>
          <w:b/>
          <w:bCs/>
        </w:rPr>
      </w:pPr>
    </w:p>
    <w:p w14:paraId="4F695233" w14:textId="77777777" w:rsidR="008459F8" w:rsidRDefault="008459F8" w:rsidP="008459F8">
      <w:pPr>
        <w:rPr>
          <w:b/>
          <w:bCs/>
        </w:rPr>
      </w:pPr>
    </w:p>
    <w:p w14:paraId="471FBCF0" w14:textId="77777777" w:rsidR="008459F8" w:rsidRDefault="008459F8" w:rsidP="008459F8">
      <w:pPr>
        <w:rPr>
          <w:b/>
          <w:bCs/>
        </w:rPr>
      </w:pPr>
    </w:p>
    <w:p w14:paraId="4646D30A" w14:textId="77777777" w:rsidR="008459F8" w:rsidRDefault="008459F8" w:rsidP="008459F8">
      <w:pPr>
        <w:rPr>
          <w:b/>
          <w:bCs/>
        </w:rPr>
      </w:pPr>
    </w:p>
    <w:p w14:paraId="6161380B" w14:textId="77777777" w:rsidR="008459F8" w:rsidRDefault="008459F8" w:rsidP="008459F8">
      <w:pPr>
        <w:rPr>
          <w:b/>
          <w:bCs/>
        </w:rPr>
      </w:pPr>
    </w:p>
    <w:p w14:paraId="1B81CCB3" w14:textId="77777777" w:rsidR="008459F8" w:rsidRDefault="008459F8" w:rsidP="008459F8">
      <w:pPr>
        <w:rPr>
          <w:b/>
          <w:bCs/>
        </w:rPr>
      </w:pPr>
    </w:p>
    <w:p w14:paraId="435E5D18" w14:textId="77777777" w:rsidR="008459F8" w:rsidRDefault="008459F8" w:rsidP="008459F8">
      <w:pPr>
        <w:rPr>
          <w:b/>
          <w:bCs/>
        </w:rPr>
      </w:pPr>
      <w:r w:rsidRPr="008459F8">
        <w:rPr>
          <w:b/>
          <w:bCs/>
        </w:rPr>
        <w:t xml:space="preserve">Suppl. Figure </w:t>
      </w:r>
      <w:r>
        <w:rPr>
          <w:b/>
          <w:bCs/>
        </w:rPr>
        <w:t>4A</w:t>
      </w:r>
    </w:p>
    <w:p w14:paraId="5406EBC6" w14:textId="6A83087F" w:rsidR="008459F8" w:rsidRDefault="008459F8">
      <w:pPr>
        <w:rPr>
          <w:b/>
          <w:bCs/>
        </w:rPr>
      </w:pPr>
      <w:r>
        <w:rPr>
          <w:b/>
          <w:bCs/>
        </w:rPr>
        <w:br w:type="page"/>
      </w:r>
    </w:p>
    <w:p w14:paraId="0C6FED6A" w14:textId="77777777" w:rsidR="0081740E" w:rsidRDefault="0081740E" w:rsidP="0081740E">
      <w:pPr>
        <w:rPr>
          <w:b/>
          <w:bCs/>
        </w:rPr>
      </w:pPr>
      <w:r w:rsidRPr="0016165B">
        <w:rPr>
          <w:b/>
          <w:bCs/>
          <w:noProof/>
        </w:rPr>
        <w:drawing>
          <wp:anchor distT="0" distB="0" distL="114300" distR="114300" simplePos="0" relativeHeight="251702784" behindDoc="0" locked="0" layoutInCell="1" allowOverlap="1" wp14:anchorId="00699A29" wp14:editId="05E670A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587905" cy="3900488"/>
            <wp:effectExtent l="0" t="0" r="3810" b="5080"/>
            <wp:wrapNone/>
            <wp:docPr id="176640981" name="Picture 8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387752" name="Picture 8" descr="A table with numbers and symbol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7905" cy="39004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9F8">
        <w:rPr>
          <w:b/>
          <w:bCs/>
        </w:rPr>
        <w:t xml:space="preserve"> </w:t>
      </w:r>
    </w:p>
    <w:p w14:paraId="6C7E405A" w14:textId="77777777" w:rsidR="0081740E" w:rsidRDefault="0081740E" w:rsidP="0081740E">
      <w:pPr>
        <w:rPr>
          <w:b/>
          <w:bCs/>
        </w:rPr>
      </w:pPr>
    </w:p>
    <w:p w14:paraId="0662D7A2" w14:textId="77777777" w:rsidR="0081740E" w:rsidRDefault="0081740E" w:rsidP="0081740E">
      <w:pPr>
        <w:rPr>
          <w:b/>
          <w:bCs/>
        </w:rPr>
      </w:pPr>
    </w:p>
    <w:p w14:paraId="5A926255" w14:textId="77777777" w:rsidR="0081740E" w:rsidRDefault="0081740E" w:rsidP="0081740E">
      <w:pPr>
        <w:rPr>
          <w:b/>
          <w:bCs/>
        </w:rPr>
      </w:pPr>
    </w:p>
    <w:p w14:paraId="0EB2E0FE" w14:textId="77777777" w:rsidR="0081740E" w:rsidRDefault="0081740E" w:rsidP="0081740E">
      <w:pPr>
        <w:rPr>
          <w:b/>
          <w:bCs/>
        </w:rPr>
      </w:pPr>
    </w:p>
    <w:p w14:paraId="3E083DD0" w14:textId="77777777" w:rsidR="0081740E" w:rsidRDefault="0081740E" w:rsidP="0081740E">
      <w:pPr>
        <w:rPr>
          <w:b/>
          <w:bCs/>
        </w:rPr>
      </w:pPr>
    </w:p>
    <w:p w14:paraId="4E0B8617" w14:textId="77777777" w:rsidR="0081740E" w:rsidRDefault="0081740E" w:rsidP="0081740E">
      <w:pPr>
        <w:rPr>
          <w:b/>
          <w:bCs/>
        </w:rPr>
      </w:pPr>
    </w:p>
    <w:p w14:paraId="20D74418" w14:textId="77777777" w:rsidR="0081740E" w:rsidRDefault="0081740E" w:rsidP="0081740E">
      <w:pPr>
        <w:rPr>
          <w:b/>
          <w:bCs/>
        </w:rPr>
      </w:pPr>
    </w:p>
    <w:p w14:paraId="4F1E3D36" w14:textId="77777777" w:rsidR="0081740E" w:rsidRDefault="0081740E" w:rsidP="0081740E">
      <w:pPr>
        <w:rPr>
          <w:b/>
          <w:bCs/>
        </w:rPr>
      </w:pPr>
    </w:p>
    <w:p w14:paraId="05492985" w14:textId="77777777" w:rsidR="0081740E" w:rsidRDefault="0081740E" w:rsidP="0081740E">
      <w:pPr>
        <w:rPr>
          <w:b/>
          <w:bCs/>
        </w:rPr>
      </w:pPr>
    </w:p>
    <w:p w14:paraId="0FC71E3B" w14:textId="77777777" w:rsidR="0081740E" w:rsidRDefault="0081740E" w:rsidP="0081740E">
      <w:pPr>
        <w:rPr>
          <w:b/>
          <w:bCs/>
        </w:rPr>
      </w:pPr>
    </w:p>
    <w:p w14:paraId="6B296A3F" w14:textId="77777777" w:rsidR="0081740E" w:rsidRDefault="0081740E" w:rsidP="0081740E">
      <w:pPr>
        <w:rPr>
          <w:b/>
          <w:bCs/>
        </w:rPr>
      </w:pPr>
    </w:p>
    <w:p w14:paraId="0F907B79" w14:textId="77777777" w:rsidR="0081740E" w:rsidRDefault="0081740E" w:rsidP="0081740E">
      <w:pPr>
        <w:rPr>
          <w:b/>
          <w:bCs/>
        </w:rPr>
      </w:pPr>
    </w:p>
    <w:p w14:paraId="1B07B1AD" w14:textId="2C13026D" w:rsidR="0081740E" w:rsidRDefault="0081740E" w:rsidP="0081740E">
      <w:pPr>
        <w:rPr>
          <w:b/>
          <w:bCs/>
        </w:rPr>
      </w:pPr>
      <w:r w:rsidRPr="008459F8">
        <w:rPr>
          <w:b/>
          <w:bCs/>
        </w:rPr>
        <w:t xml:space="preserve">Suppl. Figure </w:t>
      </w:r>
      <w:r>
        <w:rPr>
          <w:b/>
          <w:bCs/>
        </w:rPr>
        <w:t>4B</w:t>
      </w:r>
    </w:p>
    <w:p w14:paraId="59A2DC1D" w14:textId="34DD91B2" w:rsidR="0081740E" w:rsidRDefault="008459F8" w:rsidP="0081740E">
      <w:pPr>
        <w:rPr>
          <w:b/>
          <w:bCs/>
        </w:rPr>
      </w:pPr>
      <w:r>
        <w:rPr>
          <w:b/>
          <w:bCs/>
        </w:rPr>
        <w:br w:type="page"/>
      </w:r>
    </w:p>
    <w:p w14:paraId="0AE74707" w14:textId="56D45CE9" w:rsidR="0081740E" w:rsidRDefault="0081740E" w:rsidP="003B3248">
      <w:pPr>
        <w:rPr>
          <w:b/>
          <w:bCs/>
        </w:rPr>
      </w:pPr>
      <w:r w:rsidRPr="0016165B">
        <w:rPr>
          <w:b/>
          <w:bCs/>
          <w:noProof/>
        </w:rPr>
        <w:drawing>
          <wp:anchor distT="0" distB="0" distL="114300" distR="114300" simplePos="0" relativeHeight="251666944" behindDoc="0" locked="0" layoutInCell="1" allowOverlap="1" wp14:anchorId="11D9A2EF" wp14:editId="20B38E48">
            <wp:simplePos x="0" y="0"/>
            <wp:positionH relativeFrom="margin">
              <wp:posOffset>-200025</wp:posOffset>
            </wp:positionH>
            <wp:positionV relativeFrom="paragraph">
              <wp:posOffset>57150</wp:posOffset>
            </wp:positionV>
            <wp:extent cx="7620001" cy="4572000"/>
            <wp:effectExtent l="0" t="0" r="0" b="0"/>
            <wp:wrapNone/>
            <wp:docPr id="1865792132" name="Picture 10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792132" name="Picture 10" descr="A graph of different colored ba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1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6BBD8D" w14:textId="77777777" w:rsidR="0081740E" w:rsidRDefault="0081740E" w:rsidP="003B3248">
      <w:pPr>
        <w:rPr>
          <w:b/>
          <w:bCs/>
        </w:rPr>
      </w:pPr>
    </w:p>
    <w:p w14:paraId="60208EA0" w14:textId="77777777" w:rsidR="0081740E" w:rsidRDefault="0081740E" w:rsidP="0081740E">
      <w:pPr>
        <w:rPr>
          <w:b/>
          <w:bCs/>
        </w:rPr>
      </w:pPr>
    </w:p>
    <w:p w14:paraId="64F64721" w14:textId="77777777" w:rsidR="0081740E" w:rsidRDefault="0081740E" w:rsidP="0081740E">
      <w:pPr>
        <w:rPr>
          <w:b/>
          <w:bCs/>
        </w:rPr>
      </w:pPr>
    </w:p>
    <w:p w14:paraId="2B33F3A3" w14:textId="77777777" w:rsidR="0081740E" w:rsidRDefault="0081740E" w:rsidP="0081740E">
      <w:pPr>
        <w:rPr>
          <w:b/>
          <w:bCs/>
        </w:rPr>
      </w:pPr>
    </w:p>
    <w:p w14:paraId="131263BC" w14:textId="77777777" w:rsidR="0081740E" w:rsidRDefault="0081740E" w:rsidP="0081740E">
      <w:pPr>
        <w:rPr>
          <w:b/>
          <w:bCs/>
        </w:rPr>
      </w:pPr>
    </w:p>
    <w:p w14:paraId="7647D436" w14:textId="77777777" w:rsidR="0081740E" w:rsidRDefault="0081740E" w:rsidP="0081740E">
      <w:pPr>
        <w:rPr>
          <w:b/>
          <w:bCs/>
        </w:rPr>
      </w:pPr>
    </w:p>
    <w:p w14:paraId="2254B9A1" w14:textId="77777777" w:rsidR="0081740E" w:rsidRDefault="0081740E" w:rsidP="0081740E">
      <w:pPr>
        <w:rPr>
          <w:b/>
          <w:bCs/>
        </w:rPr>
      </w:pPr>
    </w:p>
    <w:p w14:paraId="78604D7E" w14:textId="77777777" w:rsidR="0081740E" w:rsidRDefault="0081740E" w:rsidP="0081740E">
      <w:pPr>
        <w:rPr>
          <w:b/>
          <w:bCs/>
        </w:rPr>
      </w:pPr>
    </w:p>
    <w:p w14:paraId="3F57E95D" w14:textId="77777777" w:rsidR="0081740E" w:rsidRDefault="0081740E" w:rsidP="0081740E">
      <w:pPr>
        <w:rPr>
          <w:b/>
          <w:bCs/>
        </w:rPr>
      </w:pPr>
    </w:p>
    <w:p w14:paraId="69B7CB2A" w14:textId="77777777" w:rsidR="0081740E" w:rsidRDefault="0081740E" w:rsidP="0081740E">
      <w:pPr>
        <w:rPr>
          <w:b/>
          <w:bCs/>
        </w:rPr>
      </w:pPr>
    </w:p>
    <w:p w14:paraId="70C73835" w14:textId="77777777" w:rsidR="0081740E" w:rsidRDefault="0081740E" w:rsidP="0081740E">
      <w:pPr>
        <w:rPr>
          <w:b/>
          <w:bCs/>
        </w:rPr>
      </w:pPr>
    </w:p>
    <w:p w14:paraId="73C79BE7" w14:textId="77777777" w:rsidR="0081740E" w:rsidRDefault="0081740E" w:rsidP="0081740E">
      <w:pPr>
        <w:rPr>
          <w:b/>
          <w:bCs/>
        </w:rPr>
      </w:pPr>
    </w:p>
    <w:p w14:paraId="7780AA01" w14:textId="77777777" w:rsidR="0081740E" w:rsidRDefault="0081740E" w:rsidP="0081740E">
      <w:pPr>
        <w:rPr>
          <w:b/>
          <w:bCs/>
        </w:rPr>
      </w:pPr>
    </w:p>
    <w:p w14:paraId="0612A2AC" w14:textId="77777777" w:rsidR="0081740E" w:rsidRDefault="0081740E" w:rsidP="0081740E">
      <w:pPr>
        <w:rPr>
          <w:b/>
          <w:bCs/>
        </w:rPr>
      </w:pPr>
    </w:p>
    <w:p w14:paraId="71CA0E6D" w14:textId="03A71D15" w:rsidR="0081740E" w:rsidRDefault="0081740E" w:rsidP="0081740E">
      <w:pPr>
        <w:rPr>
          <w:b/>
          <w:bCs/>
        </w:rPr>
      </w:pPr>
      <w:r w:rsidRPr="008459F8">
        <w:rPr>
          <w:b/>
          <w:bCs/>
        </w:rPr>
        <w:t xml:space="preserve">Suppl. Figure </w:t>
      </w:r>
      <w:r>
        <w:rPr>
          <w:b/>
          <w:bCs/>
        </w:rPr>
        <w:t>4C</w:t>
      </w:r>
      <w:r w:rsidR="003B3248" w:rsidRPr="0016165B">
        <w:rPr>
          <w:b/>
          <w:bCs/>
        </w:rPr>
        <w:br w:type="page"/>
      </w:r>
    </w:p>
    <w:p w14:paraId="1E00800B" w14:textId="6F987264" w:rsidR="0081740E" w:rsidRDefault="0081740E" w:rsidP="0081740E">
      <w:pPr>
        <w:rPr>
          <w:b/>
          <w:bCs/>
        </w:rPr>
      </w:pPr>
    </w:p>
    <w:p w14:paraId="5C9BD937" w14:textId="77777777" w:rsidR="008459F8" w:rsidRPr="0016165B" w:rsidRDefault="008459F8" w:rsidP="003B3248">
      <w:pPr>
        <w:rPr>
          <w:b/>
          <w:bCs/>
        </w:rPr>
      </w:pPr>
    </w:p>
    <w:p w14:paraId="7CCDA1FE" w14:textId="4C6A0EC4" w:rsidR="003B3248" w:rsidRPr="003B3248" w:rsidRDefault="003B3248" w:rsidP="003B3248"/>
    <w:p w14:paraId="3AC7B30D" w14:textId="58028C32" w:rsidR="003B3248" w:rsidRPr="003B3248" w:rsidRDefault="003B3248" w:rsidP="003B3248"/>
    <w:p w14:paraId="426CE7A0" w14:textId="73BEF6A1" w:rsidR="003B3248" w:rsidRPr="003B3248" w:rsidRDefault="003B3248" w:rsidP="003B3248"/>
    <w:p w14:paraId="569D53A4" w14:textId="1A9BBE50" w:rsidR="003B3248" w:rsidRPr="003B3248" w:rsidRDefault="003B3248" w:rsidP="003B3248"/>
    <w:p w14:paraId="1DCFBA98" w14:textId="3C9F1F05" w:rsidR="003B3248" w:rsidRDefault="003B3248" w:rsidP="003B3248"/>
    <w:p w14:paraId="4D174B58" w14:textId="2BBF5C81" w:rsidR="003B3248" w:rsidRDefault="003B3248" w:rsidP="003B3248"/>
    <w:p w14:paraId="70701049" w14:textId="1E974414" w:rsidR="003B3248" w:rsidRPr="003B3248" w:rsidRDefault="003B3248" w:rsidP="003B3248"/>
    <w:p w14:paraId="4649D20F" w14:textId="352BB254" w:rsidR="003B3248" w:rsidRPr="003B3248" w:rsidRDefault="003B3248" w:rsidP="003B3248"/>
    <w:p w14:paraId="0BF0980F" w14:textId="30A4C2D6" w:rsidR="003B3248" w:rsidRPr="003B3248" w:rsidRDefault="003B3248" w:rsidP="003B3248"/>
    <w:p w14:paraId="0E4527CF" w14:textId="62D32CA2" w:rsidR="003B3248" w:rsidRPr="003B3248" w:rsidRDefault="003B3248" w:rsidP="003B3248"/>
    <w:p w14:paraId="54356116" w14:textId="25A66E68" w:rsidR="003B3248" w:rsidRDefault="003B3248" w:rsidP="003B3248"/>
    <w:p w14:paraId="5E924F9C" w14:textId="3DACDDA2" w:rsidR="00D00470" w:rsidRPr="003B3248" w:rsidRDefault="00D00470" w:rsidP="003B3248"/>
    <w:p w14:paraId="3B255604" w14:textId="37737EBA" w:rsidR="003B3248" w:rsidRPr="003B3248" w:rsidRDefault="003B3248" w:rsidP="003B3248"/>
    <w:p w14:paraId="19991363" w14:textId="15D5890E" w:rsidR="003B3248" w:rsidRPr="003B3248" w:rsidRDefault="003B3248" w:rsidP="003B3248"/>
    <w:p w14:paraId="5315F772" w14:textId="4F19F67C" w:rsidR="003B3248" w:rsidRPr="003B3248" w:rsidRDefault="003B3248" w:rsidP="003B3248"/>
    <w:p w14:paraId="26576B44" w14:textId="6A751711" w:rsidR="003B3248" w:rsidRPr="003B3248" w:rsidRDefault="003B3248" w:rsidP="003B3248"/>
    <w:p w14:paraId="5434727B" w14:textId="5031C5B5" w:rsidR="003B3248" w:rsidRPr="003B3248" w:rsidRDefault="003B3248" w:rsidP="003B3248"/>
    <w:p w14:paraId="013A3CAE" w14:textId="6189E4DC" w:rsidR="003B3248" w:rsidRPr="003B3248" w:rsidRDefault="003B3248" w:rsidP="003B3248"/>
    <w:p w14:paraId="7466A76F" w14:textId="7525B140" w:rsidR="003B3248" w:rsidRDefault="003B3248">
      <w:r>
        <w:br w:type="page"/>
      </w:r>
    </w:p>
    <w:p w14:paraId="1F21B4EF" w14:textId="19D575E4" w:rsidR="003B3248" w:rsidRPr="003B3248" w:rsidRDefault="003B3248" w:rsidP="003B3248"/>
    <w:sectPr w:rsidR="003B3248" w:rsidRPr="003B3248" w:rsidSect="000863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4E741" w14:textId="77777777" w:rsidR="00086327" w:rsidRDefault="00086327" w:rsidP="0016165B">
      <w:pPr>
        <w:spacing w:after="0" w:line="240" w:lineRule="auto"/>
      </w:pPr>
      <w:r>
        <w:separator/>
      </w:r>
    </w:p>
  </w:endnote>
  <w:endnote w:type="continuationSeparator" w:id="0">
    <w:p w14:paraId="3050C1AC" w14:textId="77777777" w:rsidR="00086327" w:rsidRDefault="00086327" w:rsidP="0016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EBAEE" w14:textId="77777777" w:rsidR="00086327" w:rsidRDefault="00086327" w:rsidP="0016165B">
      <w:pPr>
        <w:spacing w:after="0" w:line="240" w:lineRule="auto"/>
      </w:pPr>
      <w:r>
        <w:separator/>
      </w:r>
    </w:p>
  </w:footnote>
  <w:footnote w:type="continuationSeparator" w:id="0">
    <w:p w14:paraId="270C343B" w14:textId="77777777" w:rsidR="00086327" w:rsidRDefault="00086327" w:rsidP="00161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F2"/>
    <w:rsid w:val="000241F2"/>
    <w:rsid w:val="000308A0"/>
    <w:rsid w:val="00053DBB"/>
    <w:rsid w:val="00086327"/>
    <w:rsid w:val="0009711D"/>
    <w:rsid w:val="000A4840"/>
    <w:rsid w:val="000A67F2"/>
    <w:rsid w:val="000B27CB"/>
    <w:rsid w:val="000C33B8"/>
    <w:rsid w:val="000D114B"/>
    <w:rsid w:val="000D5A5B"/>
    <w:rsid w:val="00114D7A"/>
    <w:rsid w:val="00121999"/>
    <w:rsid w:val="00141766"/>
    <w:rsid w:val="00151F2F"/>
    <w:rsid w:val="00156D98"/>
    <w:rsid w:val="0016165B"/>
    <w:rsid w:val="00166676"/>
    <w:rsid w:val="001851E6"/>
    <w:rsid w:val="001C7DCB"/>
    <w:rsid w:val="001E00C4"/>
    <w:rsid w:val="001F1B33"/>
    <w:rsid w:val="001F2E6D"/>
    <w:rsid w:val="00207FF2"/>
    <w:rsid w:val="0021323E"/>
    <w:rsid w:val="00220A31"/>
    <w:rsid w:val="002415E7"/>
    <w:rsid w:val="002639D5"/>
    <w:rsid w:val="00267B71"/>
    <w:rsid w:val="00285C0F"/>
    <w:rsid w:val="00290822"/>
    <w:rsid w:val="0029302F"/>
    <w:rsid w:val="002A5F3C"/>
    <w:rsid w:val="002A76EF"/>
    <w:rsid w:val="002C673A"/>
    <w:rsid w:val="002D0E4A"/>
    <w:rsid w:val="002F4ADE"/>
    <w:rsid w:val="002F75C9"/>
    <w:rsid w:val="00322E4F"/>
    <w:rsid w:val="00384CF2"/>
    <w:rsid w:val="00390D14"/>
    <w:rsid w:val="003974B4"/>
    <w:rsid w:val="003B3248"/>
    <w:rsid w:val="003C1592"/>
    <w:rsid w:val="003E09E8"/>
    <w:rsid w:val="00400CAE"/>
    <w:rsid w:val="00410043"/>
    <w:rsid w:val="00430CE7"/>
    <w:rsid w:val="004A327A"/>
    <w:rsid w:val="004A594F"/>
    <w:rsid w:val="004B6CD5"/>
    <w:rsid w:val="004E26DF"/>
    <w:rsid w:val="004F538A"/>
    <w:rsid w:val="00512349"/>
    <w:rsid w:val="00530B51"/>
    <w:rsid w:val="00544700"/>
    <w:rsid w:val="00556FBB"/>
    <w:rsid w:val="005B4183"/>
    <w:rsid w:val="005C00BF"/>
    <w:rsid w:val="005C5060"/>
    <w:rsid w:val="00602BB7"/>
    <w:rsid w:val="00620E8F"/>
    <w:rsid w:val="00627197"/>
    <w:rsid w:val="00630A56"/>
    <w:rsid w:val="006318D1"/>
    <w:rsid w:val="00636387"/>
    <w:rsid w:val="00650ECE"/>
    <w:rsid w:val="00672B61"/>
    <w:rsid w:val="00682304"/>
    <w:rsid w:val="006A65A5"/>
    <w:rsid w:val="006C4D2C"/>
    <w:rsid w:val="006F1FDB"/>
    <w:rsid w:val="007110D6"/>
    <w:rsid w:val="00723C00"/>
    <w:rsid w:val="0072636A"/>
    <w:rsid w:val="007451E6"/>
    <w:rsid w:val="007500E0"/>
    <w:rsid w:val="0078262D"/>
    <w:rsid w:val="007C2097"/>
    <w:rsid w:val="007E5CF5"/>
    <w:rsid w:val="007E60EA"/>
    <w:rsid w:val="007F63CE"/>
    <w:rsid w:val="0080501B"/>
    <w:rsid w:val="00810BE0"/>
    <w:rsid w:val="00815178"/>
    <w:rsid w:val="0081740E"/>
    <w:rsid w:val="008459F8"/>
    <w:rsid w:val="008903F7"/>
    <w:rsid w:val="00895EA7"/>
    <w:rsid w:val="008D73F9"/>
    <w:rsid w:val="008E0CBF"/>
    <w:rsid w:val="008E1FE1"/>
    <w:rsid w:val="00917B7C"/>
    <w:rsid w:val="00917CFF"/>
    <w:rsid w:val="00923459"/>
    <w:rsid w:val="009261BB"/>
    <w:rsid w:val="0094137B"/>
    <w:rsid w:val="009A7852"/>
    <w:rsid w:val="009B0BE9"/>
    <w:rsid w:val="009B33AD"/>
    <w:rsid w:val="009D7040"/>
    <w:rsid w:val="009F4DEF"/>
    <w:rsid w:val="009F7FCC"/>
    <w:rsid w:val="00A0368B"/>
    <w:rsid w:val="00A26E4B"/>
    <w:rsid w:val="00A306CD"/>
    <w:rsid w:val="00A42C9F"/>
    <w:rsid w:val="00A56A22"/>
    <w:rsid w:val="00A93BE1"/>
    <w:rsid w:val="00AA19F7"/>
    <w:rsid w:val="00B129DD"/>
    <w:rsid w:val="00B1325F"/>
    <w:rsid w:val="00B34BB3"/>
    <w:rsid w:val="00B416D5"/>
    <w:rsid w:val="00B452AE"/>
    <w:rsid w:val="00B542B4"/>
    <w:rsid w:val="00B67B60"/>
    <w:rsid w:val="00B71490"/>
    <w:rsid w:val="00B72CB1"/>
    <w:rsid w:val="00B774C2"/>
    <w:rsid w:val="00BB062C"/>
    <w:rsid w:val="00BD5953"/>
    <w:rsid w:val="00BE0840"/>
    <w:rsid w:val="00C14C12"/>
    <w:rsid w:val="00C55830"/>
    <w:rsid w:val="00C76C99"/>
    <w:rsid w:val="00CC25FD"/>
    <w:rsid w:val="00CC5ABE"/>
    <w:rsid w:val="00CC7363"/>
    <w:rsid w:val="00CF3D86"/>
    <w:rsid w:val="00D00470"/>
    <w:rsid w:val="00D0355E"/>
    <w:rsid w:val="00D03E6E"/>
    <w:rsid w:val="00D04F8D"/>
    <w:rsid w:val="00D53F5B"/>
    <w:rsid w:val="00D57454"/>
    <w:rsid w:val="00DB250F"/>
    <w:rsid w:val="00E532D6"/>
    <w:rsid w:val="00E80589"/>
    <w:rsid w:val="00EA4A70"/>
    <w:rsid w:val="00EB47E6"/>
    <w:rsid w:val="00F030BD"/>
    <w:rsid w:val="00F3048A"/>
    <w:rsid w:val="00F40302"/>
    <w:rsid w:val="00F42374"/>
    <w:rsid w:val="00F62E69"/>
    <w:rsid w:val="00F63459"/>
    <w:rsid w:val="00F6537E"/>
    <w:rsid w:val="00F662D1"/>
    <w:rsid w:val="00F74EA4"/>
    <w:rsid w:val="00FA014F"/>
    <w:rsid w:val="00FD0C28"/>
    <w:rsid w:val="00FE5F26"/>
    <w:rsid w:val="00FE712B"/>
    <w:rsid w:val="00FF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12D42"/>
  <w15:chartTrackingRefBased/>
  <w15:docId w15:val="{DF219D9C-6FC0-443B-A15C-AAC68CCC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C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1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65B"/>
  </w:style>
  <w:style w:type="paragraph" w:styleId="Footer">
    <w:name w:val="footer"/>
    <w:basedOn w:val="Normal"/>
    <w:link w:val="FooterChar"/>
    <w:uiPriority w:val="99"/>
    <w:unhideWhenUsed/>
    <w:rsid w:val="00161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65B"/>
  </w:style>
  <w:style w:type="table" w:styleId="PlainTable1">
    <w:name w:val="Plain Table 1"/>
    <w:basedOn w:val="TableNormal"/>
    <w:uiPriority w:val="41"/>
    <w:rsid w:val="005B41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B542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340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Challoumas</dc:creator>
  <cp:keywords/>
  <dc:description/>
  <cp:lastModifiedBy>Dimitris Challoumas</cp:lastModifiedBy>
  <cp:revision>6</cp:revision>
  <dcterms:created xsi:type="dcterms:W3CDTF">2024-08-08T10:50:00Z</dcterms:created>
  <dcterms:modified xsi:type="dcterms:W3CDTF">2025-01-23T13:32:00Z</dcterms:modified>
</cp:coreProperties>
</file>